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789D52" w14:textId="77777777" w:rsidR="003869F2" w:rsidRDefault="003869F2" w:rsidP="003869F2">
      <w:pPr>
        <w:spacing w:line="360" w:lineRule="auto"/>
        <w:jc w:val="center"/>
        <w:rPr>
          <w:b/>
          <w:sz w:val="28"/>
          <w:szCs w:val="28"/>
          <w:u w:val="single"/>
        </w:rPr>
      </w:pPr>
      <w:bookmarkStart w:id="0" w:name="_GoBack"/>
      <w:bookmarkEnd w:id="0"/>
      <w:r w:rsidRPr="00030BB7">
        <w:rPr>
          <w:b/>
          <w:sz w:val="28"/>
          <w:szCs w:val="28"/>
          <w:u w:val="single"/>
        </w:rPr>
        <w:t>Supplementary Material</w:t>
      </w:r>
    </w:p>
    <w:p w14:paraId="4D381F11" w14:textId="77777777" w:rsidR="008E2D14" w:rsidRDefault="008E2D14" w:rsidP="003869F2">
      <w:pPr>
        <w:spacing w:line="360" w:lineRule="auto"/>
        <w:jc w:val="center"/>
        <w:rPr>
          <w:rFonts w:eastAsiaTheme="minorEastAsia"/>
          <w:b/>
          <w:sz w:val="28"/>
          <w:szCs w:val="28"/>
          <w:u w:val="single"/>
        </w:rPr>
      </w:pPr>
    </w:p>
    <w:p w14:paraId="080F9907" w14:textId="77777777" w:rsidR="00B475AB" w:rsidRPr="00B475AB" w:rsidRDefault="00B475AB" w:rsidP="00B475AB">
      <w:pPr>
        <w:spacing w:beforeLines="50" w:before="120" w:afterLines="50" w:after="120" w:line="480" w:lineRule="auto"/>
        <w:jc w:val="center"/>
        <w:rPr>
          <w:rFonts w:eastAsia="SimSun"/>
          <w:b/>
          <w:sz w:val="28"/>
        </w:rPr>
      </w:pPr>
      <w:bookmarkStart w:id="1" w:name="_Hlk171280949"/>
      <w:r w:rsidRPr="00B475AB">
        <w:rPr>
          <w:rFonts w:eastAsia="SimSun" w:hint="eastAsia"/>
          <w:b/>
          <w:sz w:val="28"/>
        </w:rPr>
        <w:t xml:space="preserve">Individual and combined effects of dietary vitamin intakes on cognitive function in elderly adults: the potential mediating role of serum </w:t>
      </w:r>
      <w:r w:rsidRPr="00B475AB">
        <w:rPr>
          <w:rFonts w:eastAsia="SimSun"/>
          <w:b/>
          <w:sz w:val="28"/>
        </w:rPr>
        <w:t>neurofilament light chain levels</w:t>
      </w:r>
    </w:p>
    <w:bookmarkEnd w:id="1"/>
    <w:p w14:paraId="7BA33140" w14:textId="77777777" w:rsidR="00B475AB" w:rsidRPr="00B475AB" w:rsidRDefault="00B475AB" w:rsidP="00B475AB">
      <w:pPr>
        <w:spacing w:beforeLines="50" w:before="120" w:afterLines="50" w:after="120" w:line="360" w:lineRule="auto"/>
        <w:rPr>
          <w:rFonts w:eastAsia="DengXian Light"/>
          <w:b/>
          <w:bCs/>
          <w:szCs w:val="22"/>
        </w:rPr>
      </w:pPr>
      <w:r w:rsidRPr="00B475AB">
        <w:rPr>
          <w:rFonts w:eastAsia="DengXian Light" w:hint="eastAsia"/>
          <w:szCs w:val="22"/>
        </w:rPr>
        <w:t xml:space="preserve">Zhikui Zhou </w:t>
      </w:r>
      <w:r w:rsidRPr="00B475AB">
        <w:rPr>
          <w:rFonts w:eastAsia="DengXian Light" w:hint="eastAsia"/>
          <w:szCs w:val="22"/>
          <w:vertAlign w:val="superscript"/>
        </w:rPr>
        <w:t>a</w:t>
      </w:r>
      <w:r w:rsidRPr="00B475AB">
        <w:rPr>
          <w:rFonts w:eastAsia="DengXian Light" w:hint="eastAsia"/>
          <w:szCs w:val="22"/>
        </w:rPr>
        <w:t xml:space="preserve">, Baiyun Fan </w:t>
      </w:r>
      <w:r w:rsidRPr="00B475AB">
        <w:rPr>
          <w:rFonts w:eastAsia="DengXian Light" w:hint="eastAsia"/>
          <w:szCs w:val="22"/>
          <w:vertAlign w:val="superscript"/>
        </w:rPr>
        <w:t>a</w:t>
      </w:r>
      <w:r w:rsidRPr="00B475AB">
        <w:rPr>
          <w:rFonts w:eastAsia="DengXian Light" w:hint="eastAsia"/>
          <w:szCs w:val="22"/>
        </w:rPr>
        <w:t xml:space="preserve">, Qiang Chen </w:t>
      </w:r>
      <w:r w:rsidRPr="00B475AB">
        <w:rPr>
          <w:rFonts w:eastAsia="DengXian Light" w:hint="eastAsia"/>
          <w:szCs w:val="22"/>
          <w:vertAlign w:val="superscript"/>
        </w:rPr>
        <w:t>a</w:t>
      </w:r>
      <w:r w:rsidRPr="00B475AB">
        <w:rPr>
          <w:rFonts w:eastAsia="DengXian Light" w:hint="eastAsia"/>
          <w:szCs w:val="22"/>
        </w:rPr>
        <w:t xml:space="preserve">, Xuezhong Li </w:t>
      </w:r>
      <w:r w:rsidRPr="00B475AB">
        <w:rPr>
          <w:rFonts w:eastAsia="DengXian Light" w:hint="eastAsia"/>
          <w:szCs w:val="22"/>
          <w:vertAlign w:val="superscript"/>
        </w:rPr>
        <w:t>a</w:t>
      </w:r>
      <w:r w:rsidRPr="00B475AB">
        <w:rPr>
          <w:rFonts w:eastAsia="DengXian Light" w:hint="eastAsia"/>
          <w:szCs w:val="22"/>
        </w:rPr>
        <w:t xml:space="preserve">, Xianjin Ke </w:t>
      </w:r>
      <w:r w:rsidRPr="00B475AB">
        <w:rPr>
          <w:rFonts w:eastAsia="DengXian Light" w:hint="eastAsia"/>
          <w:szCs w:val="22"/>
          <w:vertAlign w:val="superscript"/>
        </w:rPr>
        <w:t>b*</w:t>
      </w:r>
    </w:p>
    <w:p w14:paraId="3EA54CB3" w14:textId="77777777" w:rsidR="00B475AB" w:rsidRPr="00B475AB" w:rsidRDefault="00B475AB" w:rsidP="00B475AB">
      <w:pPr>
        <w:spacing w:beforeLines="50" w:before="120" w:afterLines="50" w:after="120" w:line="360" w:lineRule="auto"/>
        <w:rPr>
          <w:rFonts w:eastAsia="DengXian Light"/>
          <w:szCs w:val="22"/>
        </w:rPr>
      </w:pPr>
    </w:p>
    <w:p w14:paraId="667C50F5" w14:textId="77777777" w:rsidR="00B475AB" w:rsidRPr="00B475AB" w:rsidRDefault="00B475AB" w:rsidP="00B475AB">
      <w:pPr>
        <w:spacing w:beforeLines="50" w:before="120" w:afterLines="50" w:after="120" w:line="360" w:lineRule="auto"/>
        <w:rPr>
          <w:rFonts w:eastAsia="DengXian Light"/>
          <w:szCs w:val="22"/>
        </w:rPr>
      </w:pPr>
      <w:r w:rsidRPr="00B475AB">
        <w:rPr>
          <w:rFonts w:eastAsia="DengXian Light" w:hint="eastAsia"/>
          <w:szCs w:val="22"/>
          <w:vertAlign w:val="superscript"/>
        </w:rPr>
        <w:t>a</w:t>
      </w:r>
      <w:r w:rsidRPr="00B475AB">
        <w:rPr>
          <w:rFonts w:eastAsia="DengXian Light" w:hint="eastAsia"/>
          <w:szCs w:val="22"/>
        </w:rPr>
        <w:t xml:space="preserve"> </w:t>
      </w:r>
      <w:r w:rsidRPr="00B475AB">
        <w:rPr>
          <w:rFonts w:eastAsia="DengXian Light"/>
          <w:szCs w:val="22"/>
        </w:rPr>
        <w:t>Department of Neurology, Affiliated People's Hospital of Jiangsu University, Zhenjiang, China.</w:t>
      </w:r>
    </w:p>
    <w:p w14:paraId="436F0553" w14:textId="7E07DF8A" w:rsidR="00B475AB" w:rsidRPr="00B475AB" w:rsidRDefault="00B475AB" w:rsidP="00B475AB">
      <w:pPr>
        <w:spacing w:beforeLines="50" w:before="120" w:afterLines="50" w:after="120" w:line="360" w:lineRule="auto"/>
        <w:rPr>
          <w:rFonts w:eastAsia="DengXian Light"/>
          <w:szCs w:val="22"/>
        </w:rPr>
      </w:pPr>
      <w:r w:rsidRPr="00B475AB">
        <w:rPr>
          <w:rFonts w:eastAsia="DengXian Light" w:hint="eastAsia"/>
          <w:szCs w:val="22"/>
          <w:vertAlign w:val="superscript"/>
        </w:rPr>
        <w:t>b</w:t>
      </w:r>
      <w:r w:rsidRPr="00B475AB">
        <w:rPr>
          <w:rFonts w:eastAsia="DengXian Light" w:hint="eastAsia"/>
          <w:szCs w:val="22"/>
        </w:rPr>
        <w:t xml:space="preserve"> </w:t>
      </w:r>
      <w:r w:rsidRPr="00B475AB">
        <w:rPr>
          <w:rFonts w:eastAsia="DengXian Light"/>
          <w:szCs w:val="22"/>
        </w:rPr>
        <w:t>Department of Neurology, Affiliated Hospital of Jiangsu University, Zhenjiang, China.</w:t>
      </w:r>
    </w:p>
    <w:p w14:paraId="3AE22E0B" w14:textId="77777777" w:rsidR="003869F2" w:rsidRPr="00D7163E" w:rsidRDefault="003869F2" w:rsidP="00285A6F">
      <w:pPr>
        <w:pBdr>
          <w:bottom w:val="single" w:sz="6" w:space="1" w:color="auto"/>
        </w:pBdr>
        <w:spacing w:line="360" w:lineRule="auto"/>
        <w:rPr>
          <w:rFonts w:eastAsiaTheme="minorEastAsia"/>
          <w:color w:val="000000" w:themeColor="text1"/>
          <w:sz w:val="20"/>
          <w:szCs w:val="20"/>
          <w:lang w:val="es-ES"/>
        </w:rPr>
      </w:pPr>
    </w:p>
    <w:p w14:paraId="120D3F5B" w14:textId="77777777" w:rsidR="003869F2" w:rsidRPr="008E2D14" w:rsidRDefault="003869F2" w:rsidP="003869F2">
      <w:pPr>
        <w:spacing w:line="360" w:lineRule="auto"/>
        <w:rPr>
          <w:sz w:val="22"/>
          <w:szCs w:val="22"/>
          <w:vertAlign w:val="superscript"/>
          <w:lang w:val="es-ES"/>
        </w:rPr>
      </w:pPr>
    </w:p>
    <w:tbl>
      <w:tblPr>
        <w:tblStyle w:val="TableGrid"/>
        <w:tblW w:w="90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3"/>
        <w:gridCol w:w="6815"/>
        <w:gridCol w:w="720"/>
      </w:tblGrid>
      <w:tr w:rsidR="003869F2" w:rsidRPr="000163E0" w14:paraId="1F4F253E" w14:textId="77777777" w:rsidTr="000D1A91">
        <w:trPr>
          <w:trHeight w:val="390"/>
        </w:trPr>
        <w:tc>
          <w:tcPr>
            <w:tcW w:w="1543" w:type="dxa"/>
          </w:tcPr>
          <w:p w14:paraId="214433FE" w14:textId="77777777" w:rsidR="003869F2" w:rsidRPr="000D1A91" w:rsidRDefault="003869F2" w:rsidP="00A5479B">
            <w:pPr>
              <w:spacing w:line="360" w:lineRule="auto"/>
              <w:rPr>
                <w:b/>
                <w:bCs/>
                <w:noProof/>
                <w:lang w:eastAsia="es-ES"/>
              </w:rPr>
            </w:pPr>
            <w:r w:rsidRPr="000D1A91">
              <w:rPr>
                <w:b/>
                <w:bCs/>
                <w:noProof/>
                <w:lang w:eastAsia="es-ES"/>
              </w:rPr>
              <w:t>FIGURE S1</w:t>
            </w:r>
          </w:p>
        </w:tc>
        <w:tc>
          <w:tcPr>
            <w:tcW w:w="6815" w:type="dxa"/>
          </w:tcPr>
          <w:p w14:paraId="0CBC4289" w14:textId="2AF9225A" w:rsidR="003869F2" w:rsidRPr="000D1A91" w:rsidRDefault="000D1A91" w:rsidP="00A5479B">
            <w:pPr>
              <w:spacing w:line="360" w:lineRule="auto"/>
              <w:jc w:val="both"/>
              <w:rPr>
                <w:bCs/>
                <w:iCs/>
                <w:color w:val="000000" w:themeColor="text1"/>
              </w:rPr>
            </w:pPr>
            <w:r w:rsidRPr="000D1A91">
              <w:rPr>
                <w:bCs/>
                <w:iCs/>
                <w:color w:val="000000" w:themeColor="text1"/>
                <w:lang w:val="en-GB"/>
              </w:rPr>
              <w:t>Flowchart of study participants</w:t>
            </w:r>
            <w:r w:rsidRPr="000D1A91">
              <w:rPr>
                <w:bCs/>
                <w:iCs/>
                <w:color w:val="000000" w:themeColor="text1"/>
              </w:rPr>
              <w:t xml:space="preserve"> </w:t>
            </w:r>
          </w:p>
        </w:tc>
        <w:tc>
          <w:tcPr>
            <w:tcW w:w="720" w:type="dxa"/>
          </w:tcPr>
          <w:p w14:paraId="2D513446" w14:textId="77777777" w:rsidR="003869F2" w:rsidRPr="000D1A91" w:rsidRDefault="00A62E4A" w:rsidP="006E5201">
            <w:pPr>
              <w:spacing w:line="276" w:lineRule="auto"/>
              <w:jc w:val="center"/>
              <w:rPr>
                <w:noProof/>
                <w:lang w:eastAsia="es-ES"/>
              </w:rPr>
            </w:pPr>
            <w:r w:rsidRPr="000D1A91">
              <w:rPr>
                <w:noProof/>
                <w:lang w:eastAsia="es-ES"/>
              </w:rPr>
              <w:t>2</w:t>
            </w:r>
          </w:p>
        </w:tc>
      </w:tr>
      <w:tr w:rsidR="003869F2" w:rsidRPr="000163E0" w14:paraId="07BC3494" w14:textId="77777777" w:rsidTr="000D1A91">
        <w:trPr>
          <w:trHeight w:val="390"/>
        </w:trPr>
        <w:tc>
          <w:tcPr>
            <w:tcW w:w="1543" w:type="dxa"/>
          </w:tcPr>
          <w:p w14:paraId="56696B32" w14:textId="3A4A3E12" w:rsidR="003869F2" w:rsidRPr="000D1A91" w:rsidRDefault="00D7163E" w:rsidP="00A5479B">
            <w:pPr>
              <w:spacing w:line="360" w:lineRule="auto"/>
              <w:rPr>
                <w:rFonts w:eastAsiaTheme="minorEastAsia"/>
                <w:b/>
                <w:bCs/>
                <w:noProof/>
              </w:rPr>
            </w:pPr>
            <w:r w:rsidRPr="000D1A91">
              <w:rPr>
                <w:b/>
                <w:bCs/>
                <w:noProof/>
                <w:lang w:eastAsia="es-ES"/>
              </w:rPr>
              <w:t>FIGURE S</w:t>
            </w:r>
            <w:r w:rsidR="000D1A91" w:rsidRPr="000D1A91">
              <w:rPr>
                <w:rFonts w:eastAsiaTheme="minorEastAsia"/>
                <w:b/>
                <w:bCs/>
                <w:noProof/>
              </w:rPr>
              <w:t>2</w:t>
            </w:r>
          </w:p>
        </w:tc>
        <w:tc>
          <w:tcPr>
            <w:tcW w:w="6815" w:type="dxa"/>
          </w:tcPr>
          <w:p w14:paraId="77451E8B" w14:textId="4898901A" w:rsidR="003869F2" w:rsidRPr="000D1A91" w:rsidRDefault="000D1A91" w:rsidP="00A5479B">
            <w:pPr>
              <w:spacing w:line="360" w:lineRule="auto"/>
              <w:jc w:val="both"/>
              <w:rPr>
                <w:bCs/>
                <w:iCs/>
                <w:color w:val="000000" w:themeColor="text1"/>
                <w:lang w:val="en-GB"/>
              </w:rPr>
            </w:pPr>
            <w:r w:rsidRPr="000D1A91">
              <w:rPr>
                <w:bCs/>
                <w:iCs/>
                <w:color w:val="000000" w:themeColor="text1"/>
                <w:lang w:val="en-GB"/>
              </w:rPr>
              <w:t xml:space="preserve">Directed acyclic graph showing the assumed causal relationship between </w:t>
            </w:r>
            <w:r w:rsidRPr="000D1A91">
              <w:rPr>
                <w:rFonts w:eastAsiaTheme="minorEastAsia"/>
                <w:bCs/>
                <w:iCs/>
                <w:color w:val="000000" w:themeColor="text1"/>
                <w:lang w:val="en-GB"/>
              </w:rPr>
              <w:t>vitamins</w:t>
            </w:r>
            <w:r w:rsidRPr="000D1A91">
              <w:rPr>
                <w:bCs/>
                <w:iCs/>
                <w:color w:val="000000" w:themeColor="text1"/>
                <w:lang w:val="en-GB"/>
              </w:rPr>
              <w:t xml:space="preserve"> and </w:t>
            </w:r>
            <w:r w:rsidRPr="000D1A91">
              <w:rPr>
                <w:rFonts w:eastAsiaTheme="minorEastAsia"/>
                <w:bCs/>
                <w:iCs/>
                <w:color w:val="000000" w:themeColor="text1"/>
                <w:lang w:val="en-GB"/>
              </w:rPr>
              <w:t>cognitive function</w:t>
            </w:r>
            <w:r w:rsidRPr="000D1A91">
              <w:rPr>
                <w:bCs/>
                <w:iCs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720" w:type="dxa"/>
          </w:tcPr>
          <w:p w14:paraId="31B1A964" w14:textId="54E1ED03" w:rsidR="003869F2" w:rsidRPr="000D1A91" w:rsidRDefault="000D1A91" w:rsidP="006E5201">
            <w:pPr>
              <w:spacing w:line="276" w:lineRule="auto"/>
              <w:jc w:val="center"/>
              <w:rPr>
                <w:rFonts w:eastAsiaTheme="minorEastAsia"/>
                <w:noProof/>
              </w:rPr>
            </w:pPr>
            <w:r w:rsidRPr="000D1A91">
              <w:rPr>
                <w:rFonts w:eastAsiaTheme="minorEastAsia"/>
                <w:noProof/>
              </w:rPr>
              <w:t>3</w:t>
            </w:r>
          </w:p>
        </w:tc>
      </w:tr>
      <w:tr w:rsidR="003869F2" w:rsidRPr="000163E0" w14:paraId="0125500D" w14:textId="77777777" w:rsidTr="000D1A91">
        <w:trPr>
          <w:trHeight w:val="417"/>
        </w:trPr>
        <w:tc>
          <w:tcPr>
            <w:tcW w:w="1543" w:type="dxa"/>
          </w:tcPr>
          <w:p w14:paraId="5A39BDAC" w14:textId="116989A4" w:rsidR="003869F2" w:rsidRPr="000D1A91" w:rsidRDefault="00D7163E" w:rsidP="00A5479B">
            <w:pPr>
              <w:spacing w:line="360" w:lineRule="auto"/>
              <w:rPr>
                <w:rFonts w:eastAsiaTheme="minorEastAsia"/>
                <w:b/>
                <w:bCs/>
                <w:noProof/>
              </w:rPr>
            </w:pPr>
            <w:r w:rsidRPr="000D1A91">
              <w:rPr>
                <w:b/>
                <w:bCs/>
                <w:noProof/>
                <w:lang w:eastAsia="es-ES"/>
              </w:rPr>
              <w:t>FIGURE S</w:t>
            </w:r>
            <w:r w:rsidR="000D1A91" w:rsidRPr="000D1A91">
              <w:rPr>
                <w:rFonts w:eastAsiaTheme="minorEastAsia"/>
                <w:b/>
                <w:bCs/>
                <w:noProof/>
              </w:rPr>
              <w:t>3</w:t>
            </w:r>
          </w:p>
        </w:tc>
        <w:tc>
          <w:tcPr>
            <w:tcW w:w="6815" w:type="dxa"/>
          </w:tcPr>
          <w:p w14:paraId="31496999" w14:textId="75810296" w:rsidR="003869F2" w:rsidRPr="000D1A91" w:rsidRDefault="000D1A91" w:rsidP="00A5479B">
            <w:pPr>
              <w:spacing w:line="360" w:lineRule="auto"/>
              <w:jc w:val="both"/>
              <w:rPr>
                <w:color w:val="000000" w:themeColor="text1"/>
              </w:rPr>
            </w:pPr>
            <w:r w:rsidRPr="000D1A91">
              <w:rPr>
                <w:rFonts w:eastAsiaTheme="minorEastAsia"/>
                <w:bCs/>
                <w:lang w:val="en-GB"/>
              </w:rPr>
              <w:t>Dose-response relationships between individual vitamin intake and global cognitive function</w:t>
            </w:r>
          </w:p>
        </w:tc>
        <w:tc>
          <w:tcPr>
            <w:tcW w:w="720" w:type="dxa"/>
          </w:tcPr>
          <w:p w14:paraId="6864E154" w14:textId="300A6635" w:rsidR="003869F2" w:rsidRPr="000D1A91" w:rsidRDefault="00CB5996" w:rsidP="006E5201">
            <w:pPr>
              <w:spacing w:line="276" w:lineRule="auto"/>
              <w:jc w:val="center"/>
              <w:rPr>
                <w:rFonts w:eastAsiaTheme="minorEastAsia"/>
                <w:noProof/>
              </w:rPr>
            </w:pPr>
            <w:r w:rsidRPr="000D1A91">
              <w:rPr>
                <w:noProof/>
                <w:lang w:eastAsia="es-ES"/>
              </w:rPr>
              <w:t>4</w:t>
            </w:r>
            <w:r w:rsidR="000D1A91" w:rsidRPr="000D1A91">
              <w:rPr>
                <w:rFonts w:eastAsiaTheme="minorEastAsia"/>
                <w:noProof/>
              </w:rPr>
              <w:t>-5</w:t>
            </w:r>
          </w:p>
        </w:tc>
      </w:tr>
      <w:tr w:rsidR="003869F2" w:rsidRPr="000163E0" w14:paraId="391CB616" w14:textId="77777777" w:rsidTr="000D1A91">
        <w:trPr>
          <w:trHeight w:val="390"/>
        </w:trPr>
        <w:tc>
          <w:tcPr>
            <w:tcW w:w="1543" w:type="dxa"/>
          </w:tcPr>
          <w:p w14:paraId="0F7CB1DB" w14:textId="2DA5C834" w:rsidR="003869F2" w:rsidRPr="000D1A91" w:rsidRDefault="000D1A91" w:rsidP="00A5479B">
            <w:pPr>
              <w:spacing w:line="360" w:lineRule="auto"/>
              <w:rPr>
                <w:b/>
                <w:bCs/>
                <w:noProof/>
                <w:lang w:eastAsia="es-ES"/>
              </w:rPr>
            </w:pPr>
            <w:r w:rsidRPr="000D1A91">
              <w:rPr>
                <w:b/>
                <w:bCs/>
                <w:noProof/>
                <w:lang w:eastAsia="es-ES"/>
              </w:rPr>
              <w:t>TABLE S</w:t>
            </w:r>
            <w:r w:rsidRPr="000D1A91">
              <w:rPr>
                <w:rFonts w:eastAsiaTheme="minorEastAsia"/>
                <w:b/>
                <w:bCs/>
                <w:noProof/>
              </w:rPr>
              <w:t>1</w:t>
            </w:r>
          </w:p>
        </w:tc>
        <w:tc>
          <w:tcPr>
            <w:tcW w:w="6815" w:type="dxa"/>
          </w:tcPr>
          <w:p w14:paraId="045C4FC4" w14:textId="2B8365DE" w:rsidR="003869F2" w:rsidRPr="00D56F8D" w:rsidRDefault="000D1A91" w:rsidP="00D56F8D">
            <w:pPr>
              <w:spacing w:line="360" w:lineRule="auto"/>
              <w:rPr>
                <w:rFonts w:eastAsia="SimSun"/>
                <w:kern w:val="2"/>
              </w:rPr>
            </w:pPr>
            <w:r w:rsidRPr="000D1A91">
              <w:rPr>
                <w:rFonts w:eastAsia="SimSun"/>
                <w:kern w:val="2"/>
              </w:rPr>
              <w:t>Coefficients and 95% confidence intervals for associations between specific cognitive function and single vitamin intake</w:t>
            </w:r>
          </w:p>
        </w:tc>
        <w:tc>
          <w:tcPr>
            <w:tcW w:w="720" w:type="dxa"/>
          </w:tcPr>
          <w:p w14:paraId="646CB305" w14:textId="053E5628" w:rsidR="003869F2" w:rsidRPr="000D1A91" w:rsidRDefault="000D1A91" w:rsidP="006E5201">
            <w:pPr>
              <w:spacing w:line="276" w:lineRule="auto"/>
              <w:jc w:val="center"/>
              <w:rPr>
                <w:rFonts w:eastAsiaTheme="minorEastAsia"/>
                <w:noProof/>
              </w:rPr>
            </w:pPr>
            <w:r w:rsidRPr="000D1A91">
              <w:rPr>
                <w:rFonts w:eastAsiaTheme="minorEastAsia"/>
                <w:noProof/>
              </w:rPr>
              <w:t>6</w:t>
            </w:r>
          </w:p>
        </w:tc>
      </w:tr>
      <w:tr w:rsidR="00D56F8D" w:rsidRPr="000163E0" w14:paraId="75335B27" w14:textId="77777777" w:rsidTr="000D1A91">
        <w:trPr>
          <w:trHeight w:val="390"/>
        </w:trPr>
        <w:tc>
          <w:tcPr>
            <w:tcW w:w="1543" w:type="dxa"/>
          </w:tcPr>
          <w:p w14:paraId="3B199E3F" w14:textId="3C95C433" w:rsidR="00D56F8D" w:rsidRPr="000D1A91" w:rsidRDefault="00D56F8D" w:rsidP="00D56F8D">
            <w:pPr>
              <w:spacing w:line="360" w:lineRule="auto"/>
              <w:jc w:val="both"/>
              <w:rPr>
                <w:b/>
                <w:bCs/>
                <w:noProof/>
                <w:lang w:eastAsia="es-ES"/>
              </w:rPr>
            </w:pPr>
            <w:r w:rsidRPr="00D56F8D">
              <w:rPr>
                <w:rFonts w:hint="eastAsia"/>
                <w:b/>
                <w:bCs/>
                <w:noProof/>
                <w:lang w:eastAsia="es-ES"/>
              </w:rPr>
              <w:t>T</w:t>
            </w:r>
            <w:r w:rsidRPr="00D56F8D">
              <w:rPr>
                <w:b/>
                <w:bCs/>
                <w:noProof/>
                <w:lang w:eastAsia="es-ES"/>
              </w:rPr>
              <w:t>ABLE S2</w:t>
            </w:r>
          </w:p>
        </w:tc>
        <w:tc>
          <w:tcPr>
            <w:tcW w:w="6815" w:type="dxa"/>
          </w:tcPr>
          <w:p w14:paraId="60D89EBE" w14:textId="287C6437" w:rsidR="00D56F8D" w:rsidRPr="000D1A91" w:rsidRDefault="00D56F8D" w:rsidP="00D56F8D">
            <w:pPr>
              <w:spacing w:line="360" w:lineRule="auto"/>
              <w:rPr>
                <w:rFonts w:eastAsia="SimSun"/>
                <w:kern w:val="2"/>
              </w:rPr>
            </w:pPr>
            <w:r w:rsidRPr="00D56F8D">
              <w:rPr>
                <w:rFonts w:eastAsia="SimSun"/>
                <w:kern w:val="2"/>
              </w:rPr>
              <w:t>Associations between serum neurofilament light levels or global cognitive function and single vitamin intake</w:t>
            </w:r>
          </w:p>
        </w:tc>
        <w:tc>
          <w:tcPr>
            <w:tcW w:w="720" w:type="dxa"/>
          </w:tcPr>
          <w:p w14:paraId="714EC047" w14:textId="471D61DB" w:rsidR="00D56F8D" w:rsidRPr="000D1A91" w:rsidRDefault="00D56F8D" w:rsidP="006E5201">
            <w:pPr>
              <w:spacing w:line="276" w:lineRule="auto"/>
              <w:jc w:val="center"/>
              <w:rPr>
                <w:rFonts w:eastAsiaTheme="minorEastAsia"/>
                <w:noProof/>
              </w:rPr>
            </w:pPr>
            <w:r>
              <w:rPr>
                <w:rFonts w:eastAsiaTheme="minorEastAsia" w:hint="eastAsia"/>
                <w:noProof/>
              </w:rPr>
              <w:t>7</w:t>
            </w:r>
          </w:p>
        </w:tc>
      </w:tr>
      <w:tr w:rsidR="00D56F8D" w:rsidRPr="000163E0" w14:paraId="53C46088" w14:textId="77777777" w:rsidTr="000D1A91">
        <w:trPr>
          <w:trHeight w:val="390"/>
        </w:trPr>
        <w:tc>
          <w:tcPr>
            <w:tcW w:w="1543" w:type="dxa"/>
          </w:tcPr>
          <w:p w14:paraId="4753FF6F" w14:textId="5894AE18" w:rsidR="00D56F8D" w:rsidRPr="000D1A91" w:rsidRDefault="00D56F8D" w:rsidP="00D56F8D">
            <w:pPr>
              <w:spacing w:line="360" w:lineRule="auto"/>
              <w:jc w:val="both"/>
              <w:rPr>
                <w:b/>
                <w:bCs/>
                <w:noProof/>
                <w:lang w:eastAsia="es-ES"/>
              </w:rPr>
            </w:pPr>
            <w:r w:rsidRPr="00D56F8D">
              <w:rPr>
                <w:rFonts w:hint="eastAsia"/>
                <w:b/>
                <w:bCs/>
                <w:noProof/>
                <w:lang w:eastAsia="es-ES"/>
              </w:rPr>
              <w:t>T</w:t>
            </w:r>
            <w:r w:rsidRPr="00D56F8D">
              <w:rPr>
                <w:b/>
                <w:bCs/>
                <w:noProof/>
                <w:lang w:eastAsia="es-ES"/>
              </w:rPr>
              <w:t>ABLE S3</w:t>
            </w:r>
          </w:p>
        </w:tc>
        <w:tc>
          <w:tcPr>
            <w:tcW w:w="6815" w:type="dxa"/>
          </w:tcPr>
          <w:p w14:paraId="7C7B1CB0" w14:textId="0732AFC9" w:rsidR="00D56F8D" w:rsidRPr="000D1A91" w:rsidRDefault="00D56F8D" w:rsidP="00D56F8D">
            <w:pPr>
              <w:spacing w:line="360" w:lineRule="auto"/>
              <w:rPr>
                <w:rFonts w:eastAsia="SimSun"/>
                <w:kern w:val="2"/>
              </w:rPr>
            </w:pPr>
            <w:r w:rsidRPr="00D56F8D">
              <w:rPr>
                <w:rFonts w:eastAsia="SimSun"/>
                <w:kern w:val="2"/>
              </w:rPr>
              <w:t>Associations between serum neurofilament light levels or global cognitive function and single vitamin intake in source population</w:t>
            </w:r>
          </w:p>
        </w:tc>
        <w:tc>
          <w:tcPr>
            <w:tcW w:w="720" w:type="dxa"/>
          </w:tcPr>
          <w:p w14:paraId="1A088433" w14:textId="4D3FDA29" w:rsidR="00D56F8D" w:rsidRPr="000D1A91" w:rsidRDefault="00D56F8D" w:rsidP="006E5201">
            <w:pPr>
              <w:spacing w:line="276" w:lineRule="auto"/>
              <w:jc w:val="center"/>
              <w:rPr>
                <w:rFonts w:eastAsiaTheme="minorEastAsia"/>
                <w:noProof/>
              </w:rPr>
            </w:pPr>
            <w:r>
              <w:rPr>
                <w:rFonts w:eastAsiaTheme="minorEastAsia" w:hint="eastAsia"/>
                <w:noProof/>
              </w:rPr>
              <w:t>8</w:t>
            </w:r>
          </w:p>
        </w:tc>
      </w:tr>
    </w:tbl>
    <w:p w14:paraId="3EBA1338" w14:textId="77777777" w:rsidR="00BD3CB1" w:rsidRDefault="00BD3CB1">
      <w:pPr>
        <w:spacing w:after="200" w:line="276" w:lineRule="auto"/>
        <w:rPr>
          <w:b/>
          <w:iCs/>
          <w:color w:val="000000" w:themeColor="text1"/>
          <w:sz w:val="20"/>
          <w:szCs w:val="20"/>
        </w:rPr>
      </w:pPr>
      <w:r>
        <w:rPr>
          <w:b/>
          <w:iCs/>
          <w:color w:val="000000" w:themeColor="text1"/>
          <w:sz w:val="20"/>
          <w:szCs w:val="20"/>
        </w:rPr>
        <w:br w:type="page"/>
      </w:r>
    </w:p>
    <w:p w14:paraId="61EF595A" w14:textId="2B4790C6" w:rsidR="00D7163E" w:rsidRPr="000D1A91" w:rsidRDefault="00D7163E" w:rsidP="00D7163E">
      <w:pPr>
        <w:spacing w:line="360" w:lineRule="auto"/>
        <w:rPr>
          <w:rFonts w:eastAsiaTheme="minorEastAsia"/>
          <w:b/>
          <w:bCs/>
          <w:iCs/>
          <w:lang w:val="en-GB"/>
        </w:rPr>
        <w:sectPr w:rsidR="00D7163E" w:rsidRPr="000D1A91" w:rsidSect="00054231">
          <w:footerReference w:type="even" r:id="rId8"/>
          <w:footerReference w:type="default" r:id="rId9"/>
          <w:footerReference w:type="first" r:id="rId10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  <w:r w:rsidRPr="000D1A91">
        <w:rPr>
          <w:rFonts w:eastAsiaTheme="minorEastAsia"/>
          <w:b/>
          <w:bCs/>
          <w:iCs/>
          <w:noProof/>
          <w:lang w:val="en-IN" w:eastAsia="en-IN"/>
        </w:rPr>
        <w:lastRenderedPageBreak/>
        <w:drawing>
          <wp:anchor distT="0" distB="0" distL="114300" distR="114300" simplePos="0" relativeHeight="251656704" behindDoc="0" locked="0" layoutInCell="1" allowOverlap="1" wp14:anchorId="7E15F03F" wp14:editId="0B2C4C5D">
            <wp:simplePos x="0" y="0"/>
            <wp:positionH relativeFrom="column">
              <wp:posOffset>0</wp:posOffset>
            </wp:positionH>
            <wp:positionV relativeFrom="page">
              <wp:posOffset>962025</wp:posOffset>
            </wp:positionV>
            <wp:extent cx="5734050" cy="3219450"/>
            <wp:effectExtent l="0" t="0" r="0" b="0"/>
            <wp:wrapSquare wrapText="bothSides"/>
            <wp:docPr id="4959379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0D1A91">
        <w:rPr>
          <w:b/>
          <w:iCs/>
          <w:color w:val="000000" w:themeColor="text1"/>
          <w:lang w:val="en-GB"/>
        </w:rPr>
        <w:t xml:space="preserve">FIGURE S1: </w:t>
      </w:r>
      <w:r w:rsidRPr="000D1A91">
        <w:rPr>
          <w:bCs/>
          <w:iCs/>
          <w:color w:val="000000" w:themeColor="text1"/>
          <w:lang w:val="en-GB"/>
        </w:rPr>
        <w:t>Flowchart of study participants</w:t>
      </w:r>
    </w:p>
    <w:p w14:paraId="3643B32E" w14:textId="3BD41845" w:rsidR="00D7163E" w:rsidRPr="000D1A91" w:rsidRDefault="00D7163E" w:rsidP="003869F2">
      <w:pPr>
        <w:spacing w:line="276" w:lineRule="auto"/>
        <w:jc w:val="both"/>
        <w:rPr>
          <w:rFonts w:eastAsiaTheme="minorEastAsia"/>
          <w:b/>
          <w:iCs/>
          <w:color w:val="000000" w:themeColor="text1"/>
          <w:lang w:val="en-GB"/>
        </w:rPr>
      </w:pPr>
      <w:r w:rsidRPr="000D1A91">
        <w:rPr>
          <w:rFonts w:eastAsiaTheme="minorEastAsia"/>
          <w:b/>
          <w:iCs/>
          <w:noProof/>
          <w:color w:val="000000" w:themeColor="text1"/>
          <w:lang w:val="en-IN" w:eastAsia="en-IN"/>
        </w:rPr>
        <w:lastRenderedPageBreak/>
        <w:drawing>
          <wp:anchor distT="0" distB="0" distL="114300" distR="114300" simplePos="0" relativeHeight="251658752" behindDoc="0" locked="0" layoutInCell="1" allowOverlap="1" wp14:anchorId="009138AC" wp14:editId="5B42BAB8">
            <wp:simplePos x="0" y="0"/>
            <wp:positionH relativeFrom="column">
              <wp:posOffset>0</wp:posOffset>
            </wp:positionH>
            <wp:positionV relativeFrom="page">
              <wp:posOffset>914400</wp:posOffset>
            </wp:positionV>
            <wp:extent cx="5724525" cy="3695700"/>
            <wp:effectExtent l="0" t="0" r="0" b="0"/>
            <wp:wrapSquare wrapText="bothSides"/>
            <wp:docPr id="121055645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69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0D1A91">
        <w:rPr>
          <w:rFonts w:eastAsiaTheme="minorEastAsia"/>
          <w:b/>
          <w:iCs/>
          <w:color w:val="000000" w:themeColor="text1"/>
          <w:lang w:val="en-GB"/>
        </w:rPr>
        <w:t xml:space="preserve">FIGURE </w:t>
      </w:r>
      <w:r w:rsidR="003869F2" w:rsidRPr="000D1A91">
        <w:rPr>
          <w:b/>
          <w:iCs/>
          <w:color w:val="000000" w:themeColor="text1"/>
          <w:lang w:val="en-GB"/>
        </w:rPr>
        <w:t>S</w:t>
      </w:r>
      <w:r w:rsidRPr="000D1A91">
        <w:rPr>
          <w:rFonts w:eastAsiaTheme="minorEastAsia"/>
          <w:b/>
          <w:iCs/>
          <w:color w:val="000000" w:themeColor="text1"/>
          <w:lang w:val="en-GB"/>
        </w:rPr>
        <w:t>2</w:t>
      </w:r>
      <w:r w:rsidR="003869F2" w:rsidRPr="000D1A91">
        <w:rPr>
          <w:b/>
          <w:iCs/>
          <w:color w:val="000000" w:themeColor="text1"/>
          <w:lang w:val="en-GB"/>
        </w:rPr>
        <w:t xml:space="preserve">: </w:t>
      </w:r>
      <w:r w:rsidRPr="000D1A91">
        <w:rPr>
          <w:bCs/>
          <w:iCs/>
          <w:color w:val="000000" w:themeColor="text1"/>
          <w:lang w:val="en-GB"/>
        </w:rPr>
        <w:t xml:space="preserve">Directed acyclic graph showing the assumed causal relationship between </w:t>
      </w:r>
      <w:r w:rsidRPr="000D1A91">
        <w:rPr>
          <w:rFonts w:eastAsiaTheme="minorEastAsia"/>
          <w:bCs/>
          <w:iCs/>
          <w:color w:val="000000" w:themeColor="text1"/>
          <w:lang w:val="en-GB"/>
        </w:rPr>
        <w:t>vitamins</w:t>
      </w:r>
      <w:r w:rsidRPr="000D1A91">
        <w:rPr>
          <w:bCs/>
          <w:iCs/>
          <w:color w:val="000000" w:themeColor="text1"/>
          <w:lang w:val="en-GB"/>
        </w:rPr>
        <w:t xml:space="preserve"> and </w:t>
      </w:r>
      <w:r w:rsidRPr="000D1A91">
        <w:rPr>
          <w:rFonts w:eastAsiaTheme="minorEastAsia"/>
          <w:bCs/>
          <w:iCs/>
          <w:color w:val="000000" w:themeColor="text1"/>
          <w:lang w:val="en-GB"/>
        </w:rPr>
        <w:t>cognitive function</w:t>
      </w:r>
    </w:p>
    <w:p w14:paraId="52B3EAC7" w14:textId="77777777" w:rsidR="00D7163E" w:rsidRDefault="00D7163E">
      <w:pPr>
        <w:spacing w:after="200" w:line="276" w:lineRule="auto"/>
        <w:rPr>
          <w:rFonts w:eastAsiaTheme="minorEastAsia"/>
          <w:b/>
          <w:iCs/>
          <w:color w:val="000000" w:themeColor="text1"/>
          <w:sz w:val="20"/>
          <w:szCs w:val="20"/>
          <w:lang w:val="en-GB"/>
        </w:rPr>
      </w:pPr>
      <w:r>
        <w:rPr>
          <w:rFonts w:eastAsiaTheme="minorEastAsia"/>
          <w:b/>
          <w:iCs/>
          <w:color w:val="000000" w:themeColor="text1"/>
          <w:sz w:val="20"/>
          <w:szCs w:val="20"/>
          <w:lang w:val="en-GB"/>
        </w:rPr>
        <w:br w:type="page"/>
      </w:r>
    </w:p>
    <w:p w14:paraId="3B8992A6" w14:textId="5D64E739" w:rsidR="000D1A91" w:rsidRDefault="000D1A91" w:rsidP="003869F2">
      <w:pPr>
        <w:tabs>
          <w:tab w:val="right" w:pos="540"/>
        </w:tabs>
        <w:spacing w:line="360" w:lineRule="auto"/>
        <w:ind w:right="970"/>
        <w:rPr>
          <w:rFonts w:eastAsiaTheme="minorEastAsia"/>
          <w:b/>
          <w:sz w:val="20"/>
          <w:szCs w:val="20"/>
          <w:lang w:val="en-GB"/>
        </w:rPr>
      </w:pPr>
      <w:r>
        <w:rPr>
          <w:rFonts w:eastAsiaTheme="minorEastAsia"/>
          <w:b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261A7FE2" wp14:editId="0B9CAE28">
            <wp:extent cx="5931276" cy="8239125"/>
            <wp:effectExtent l="0" t="0" r="0" b="0"/>
            <wp:docPr id="61619754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6197544" name="图片 61619754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2436" cy="8240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76A00" w14:textId="77777777" w:rsidR="000D1A91" w:rsidRDefault="000D1A91">
      <w:pPr>
        <w:spacing w:after="200" w:line="276" w:lineRule="auto"/>
        <w:rPr>
          <w:rFonts w:eastAsiaTheme="minorEastAsia"/>
          <w:b/>
          <w:sz w:val="20"/>
          <w:szCs w:val="20"/>
          <w:lang w:val="en-GB"/>
        </w:rPr>
      </w:pPr>
      <w:r>
        <w:rPr>
          <w:rFonts w:eastAsiaTheme="minorEastAsia"/>
          <w:b/>
          <w:sz w:val="20"/>
          <w:szCs w:val="20"/>
          <w:lang w:val="en-GB"/>
        </w:rPr>
        <w:br w:type="page"/>
      </w:r>
    </w:p>
    <w:p w14:paraId="3EC602AF" w14:textId="07143144" w:rsidR="000D1A91" w:rsidRDefault="000D1A91" w:rsidP="003869F2">
      <w:pPr>
        <w:tabs>
          <w:tab w:val="right" w:pos="540"/>
        </w:tabs>
        <w:spacing w:line="360" w:lineRule="auto"/>
        <w:ind w:right="970"/>
        <w:rPr>
          <w:rFonts w:eastAsiaTheme="minorEastAsia"/>
          <w:b/>
          <w:sz w:val="20"/>
          <w:szCs w:val="20"/>
          <w:lang w:val="en-GB"/>
        </w:rPr>
      </w:pPr>
      <w:r>
        <w:rPr>
          <w:rFonts w:eastAsiaTheme="minorEastAsia"/>
          <w:b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6D17111B" wp14:editId="19B9E541">
            <wp:extent cx="5724525" cy="2428875"/>
            <wp:effectExtent l="0" t="0" r="0" b="0"/>
            <wp:docPr id="180855266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42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173E41" w14:textId="77777777" w:rsidR="000D1A91" w:rsidRPr="000D1A91" w:rsidRDefault="000D1A91" w:rsidP="000D1A91">
      <w:pPr>
        <w:tabs>
          <w:tab w:val="right" w:pos="540"/>
        </w:tabs>
        <w:spacing w:line="360" w:lineRule="auto"/>
        <w:ind w:right="970"/>
        <w:rPr>
          <w:rFonts w:eastAsiaTheme="minorEastAsia"/>
          <w:bCs/>
          <w:lang w:val="en-GB"/>
        </w:rPr>
        <w:sectPr w:rsidR="000D1A91" w:rsidRPr="000D1A91" w:rsidSect="00CA0C7C">
          <w:footerReference w:type="default" r:id="rId1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D1A91">
        <w:rPr>
          <w:rFonts w:eastAsiaTheme="minorEastAsia"/>
          <w:b/>
          <w:lang w:val="en-GB"/>
        </w:rPr>
        <w:t>FIGURE</w:t>
      </w:r>
      <w:r w:rsidR="003869F2" w:rsidRPr="000D1A91">
        <w:rPr>
          <w:b/>
          <w:lang w:val="en-GB"/>
        </w:rPr>
        <w:t xml:space="preserve"> S</w:t>
      </w:r>
      <w:r w:rsidRPr="000D1A91">
        <w:rPr>
          <w:rFonts w:eastAsiaTheme="minorEastAsia"/>
          <w:b/>
          <w:lang w:val="en-GB"/>
        </w:rPr>
        <w:t>3</w:t>
      </w:r>
      <w:r w:rsidR="003869F2" w:rsidRPr="000D1A91">
        <w:rPr>
          <w:b/>
          <w:lang w:val="en-GB"/>
        </w:rPr>
        <w:t xml:space="preserve">. </w:t>
      </w:r>
      <w:r w:rsidRPr="000D1A91">
        <w:rPr>
          <w:rFonts w:eastAsiaTheme="minorEastAsia"/>
          <w:bCs/>
          <w:lang w:val="en-GB"/>
        </w:rPr>
        <w:t xml:space="preserve">Dose-response relationships between individual vitamin intake and global cognitive function     </w:t>
      </w:r>
      <w:r w:rsidRPr="000D1A91">
        <w:rPr>
          <w:rFonts w:eastAsiaTheme="minorEastAsia"/>
          <w:bCs/>
          <w:lang w:val="en-GB"/>
        </w:rPr>
        <w:br w:type="page"/>
      </w:r>
    </w:p>
    <w:p w14:paraId="4451A7A3" w14:textId="77777777" w:rsidR="000D1A91" w:rsidRPr="000D1A91" w:rsidRDefault="003869F2" w:rsidP="000D1A91">
      <w:pPr>
        <w:spacing w:line="240" w:lineRule="atLeast"/>
        <w:rPr>
          <w:rFonts w:eastAsia="SimSun"/>
          <w:kern w:val="2"/>
        </w:rPr>
      </w:pPr>
      <w:r w:rsidRPr="000D1A91">
        <w:rPr>
          <w:b/>
          <w:color w:val="000000" w:themeColor="text1"/>
        </w:rPr>
        <w:lastRenderedPageBreak/>
        <w:t>TABLE S</w:t>
      </w:r>
      <w:r w:rsidR="000D1A91" w:rsidRPr="000D1A91">
        <w:rPr>
          <w:rFonts w:eastAsiaTheme="minorEastAsia"/>
          <w:b/>
          <w:color w:val="000000" w:themeColor="text1"/>
        </w:rPr>
        <w:t>1</w:t>
      </w:r>
      <w:r w:rsidRPr="000D1A91">
        <w:rPr>
          <w:b/>
          <w:color w:val="000000" w:themeColor="text1"/>
        </w:rPr>
        <w:t xml:space="preserve">: </w:t>
      </w:r>
      <w:bookmarkStart w:id="2" w:name="_Hlk169298882"/>
      <w:r w:rsidR="000D1A91" w:rsidRPr="000D1A91">
        <w:rPr>
          <w:rFonts w:eastAsia="SimSun"/>
          <w:kern w:val="2"/>
        </w:rPr>
        <w:t xml:space="preserve">Coefficients and 95% confidence intervals for associations between specific cognitive function and single </w:t>
      </w:r>
      <w:bookmarkEnd w:id="2"/>
      <w:r w:rsidR="000D1A91" w:rsidRPr="000D1A91">
        <w:rPr>
          <w:rFonts w:eastAsia="SimSun"/>
          <w:kern w:val="2"/>
        </w:rPr>
        <w:t>vitamin intake</w:t>
      </w:r>
    </w:p>
    <w:tbl>
      <w:tblPr>
        <w:tblStyle w:val="1"/>
        <w:tblW w:w="1525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8"/>
        <w:gridCol w:w="977"/>
        <w:gridCol w:w="1785"/>
        <w:gridCol w:w="1785"/>
        <w:gridCol w:w="226"/>
        <w:gridCol w:w="977"/>
        <w:gridCol w:w="1768"/>
        <w:gridCol w:w="1714"/>
        <w:gridCol w:w="226"/>
        <w:gridCol w:w="977"/>
        <w:gridCol w:w="1785"/>
        <w:gridCol w:w="1714"/>
      </w:tblGrid>
      <w:tr w:rsidR="000D1A91" w:rsidRPr="000D1A91" w14:paraId="2D02EDF5" w14:textId="77777777" w:rsidTr="000D1A91">
        <w:trPr>
          <w:trHeight w:val="366"/>
        </w:trPr>
        <w:tc>
          <w:tcPr>
            <w:tcW w:w="0" w:type="auto"/>
            <w:tcBorders>
              <w:bottom w:val="nil"/>
            </w:tcBorders>
            <w:noWrap/>
          </w:tcPr>
          <w:p w14:paraId="0B98F342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05B8D2B1" w14:textId="77777777" w:rsidR="000D1A91" w:rsidRPr="000D1A91" w:rsidRDefault="000D1A91" w:rsidP="000D1A91">
            <w:pPr>
              <w:spacing w:line="240" w:lineRule="atLeast"/>
              <w:jc w:val="center"/>
              <w:rPr>
                <w:rFonts w:eastAsia="SimSun"/>
                <w:b/>
                <w:bCs/>
                <w:szCs w:val="21"/>
              </w:rPr>
            </w:pPr>
            <w:r w:rsidRPr="000D1A91">
              <w:rPr>
                <w:rFonts w:eastAsia="SimSun"/>
                <w:b/>
                <w:bCs/>
                <w:sz w:val="21"/>
                <w:szCs w:val="21"/>
              </w:rPr>
              <w:t>CERAD</w:t>
            </w:r>
            <w:r w:rsidRPr="000D1A91">
              <w:rPr>
                <w:rFonts w:eastAsia="SimSun" w:hint="eastAsia"/>
                <w:b/>
                <w:bCs/>
                <w:sz w:val="21"/>
                <w:szCs w:val="21"/>
              </w:rPr>
              <w:t xml:space="preserve"> Z score</w:t>
            </w:r>
          </w:p>
        </w:tc>
        <w:tc>
          <w:tcPr>
            <w:tcW w:w="0" w:type="auto"/>
            <w:tcBorders>
              <w:bottom w:val="nil"/>
            </w:tcBorders>
          </w:tcPr>
          <w:p w14:paraId="1E778E1E" w14:textId="77777777" w:rsidR="000D1A91" w:rsidRPr="000D1A91" w:rsidRDefault="000D1A91" w:rsidP="000D1A91">
            <w:pPr>
              <w:spacing w:line="240" w:lineRule="atLeast"/>
              <w:jc w:val="center"/>
              <w:rPr>
                <w:rFonts w:eastAsia="SimSun"/>
                <w:b/>
                <w:bCs/>
                <w:szCs w:val="21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6B93E91E" w14:textId="77777777" w:rsidR="000D1A91" w:rsidRPr="000D1A91" w:rsidRDefault="000D1A91" w:rsidP="000D1A91">
            <w:pPr>
              <w:spacing w:line="240" w:lineRule="atLeast"/>
              <w:jc w:val="center"/>
              <w:rPr>
                <w:rFonts w:eastAsia="SimSun"/>
                <w:b/>
                <w:bCs/>
                <w:szCs w:val="21"/>
              </w:rPr>
            </w:pPr>
            <w:r w:rsidRPr="000D1A91">
              <w:rPr>
                <w:rFonts w:eastAsia="SimSun" w:hint="eastAsia"/>
                <w:b/>
                <w:bCs/>
                <w:sz w:val="21"/>
                <w:szCs w:val="21"/>
              </w:rPr>
              <w:t>AFT Z score</w:t>
            </w:r>
          </w:p>
        </w:tc>
        <w:tc>
          <w:tcPr>
            <w:tcW w:w="0" w:type="auto"/>
            <w:tcBorders>
              <w:bottom w:val="nil"/>
            </w:tcBorders>
          </w:tcPr>
          <w:p w14:paraId="24630409" w14:textId="77777777" w:rsidR="000D1A91" w:rsidRPr="000D1A91" w:rsidRDefault="000D1A91" w:rsidP="000D1A91">
            <w:pPr>
              <w:spacing w:line="240" w:lineRule="atLeast"/>
              <w:jc w:val="center"/>
              <w:rPr>
                <w:rFonts w:eastAsia="SimSun"/>
                <w:b/>
                <w:bCs/>
                <w:szCs w:val="21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059E828C" w14:textId="77777777" w:rsidR="000D1A91" w:rsidRPr="000D1A91" w:rsidRDefault="000D1A91" w:rsidP="000D1A91">
            <w:pPr>
              <w:spacing w:line="240" w:lineRule="atLeast"/>
              <w:jc w:val="center"/>
              <w:rPr>
                <w:rFonts w:eastAsia="SimSun"/>
                <w:b/>
                <w:bCs/>
                <w:szCs w:val="21"/>
              </w:rPr>
            </w:pPr>
            <w:r w:rsidRPr="000D1A91">
              <w:rPr>
                <w:rFonts w:eastAsia="SimSun" w:hint="eastAsia"/>
                <w:b/>
                <w:bCs/>
                <w:sz w:val="21"/>
                <w:szCs w:val="21"/>
              </w:rPr>
              <w:t>DSST Z score</w:t>
            </w:r>
          </w:p>
        </w:tc>
      </w:tr>
      <w:tr w:rsidR="000D1A91" w:rsidRPr="000D1A91" w14:paraId="59878B31" w14:textId="77777777" w:rsidTr="000D1A91">
        <w:trPr>
          <w:trHeight w:val="366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646F9336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76F7C33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b/>
                <w:bCs/>
                <w:szCs w:val="21"/>
              </w:rPr>
            </w:pPr>
            <w:r w:rsidRPr="000D1A91">
              <w:rPr>
                <w:rFonts w:eastAsia="SimSun" w:hint="eastAsia"/>
                <w:b/>
                <w:bCs/>
                <w:sz w:val="21"/>
                <w:szCs w:val="21"/>
              </w:rPr>
              <w:t>Tertile 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AFC747C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b/>
                <w:bCs/>
                <w:sz w:val="21"/>
                <w:szCs w:val="21"/>
              </w:rPr>
              <w:t>Tertile 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20DAF95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b/>
                <w:bCs/>
                <w:sz w:val="21"/>
                <w:szCs w:val="21"/>
              </w:rPr>
              <w:t>Tertile 3</w:t>
            </w:r>
          </w:p>
        </w:tc>
        <w:tc>
          <w:tcPr>
            <w:tcW w:w="0" w:type="auto"/>
            <w:tcBorders>
              <w:bottom w:val="nil"/>
            </w:tcBorders>
          </w:tcPr>
          <w:p w14:paraId="2215CEC2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9A9A3F8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b/>
                <w:bCs/>
                <w:sz w:val="21"/>
                <w:szCs w:val="21"/>
              </w:rPr>
              <w:t>Tertile 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C04437A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b/>
                <w:bCs/>
                <w:sz w:val="21"/>
                <w:szCs w:val="21"/>
              </w:rPr>
              <w:t>Tertile 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A9D65C2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b/>
                <w:bCs/>
                <w:sz w:val="21"/>
                <w:szCs w:val="21"/>
              </w:rPr>
              <w:t>Tertile 3</w:t>
            </w:r>
          </w:p>
        </w:tc>
        <w:tc>
          <w:tcPr>
            <w:tcW w:w="0" w:type="auto"/>
            <w:tcBorders>
              <w:bottom w:val="nil"/>
            </w:tcBorders>
          </w:tcPr>
          <w:p w14:paraId="53556D10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F45D163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b/>
                <w:bCs/>
                <w:sz w:val="21"/>
                <w:szCs w:val="21"/>
              </w:rPr>
              <w:t>Tertile 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47E7CE3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b/>
                <w:bCs/>
                <w:sz w:val="21"/>
                <w:szCs w:val="21"/>
              </w:rPr>
              <w:t>Tertile 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389D39B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b/>
                <w:bCs/>
                <w:sz w:val="21"/>
                <w:szCs w:val="21"/>
              </w:rPr>
              <w:t>Tertile 3</w:t>
            </w:r>
          </w:p>
        </w:tc>
      </w:tr>
      <w:tr w:rsidR="000D1A91" w:rsidRPr="000D1A91" w14:paraId="42A165ED" w14:textId="77777777" w:rsidTr="000D1A91">
        <w:trPr>
          <w:trHeight w:val="366"/>
        </w:trPr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hideMark/>
          </w:tcPr>
          <w:p w14:paraId="3FF3C53F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Vitamin A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05E2D1B0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69931192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24 (0.03, 0.46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4A15F690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25 (0.02, 0.47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47A0DB10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0100CC1C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16A2F2BD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36 (0.15, 0.57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044708B8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07 (-0.15, 0.29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34262178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35DED7A4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41038502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18 (0.00, 0.34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3F127864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17 (-0.01, 0.35)</w:t>
            </w:r>
          </w:p>
        </w:tc>
      </w:tr>
      <w:tr w:rsidR="000D1A91" w:rsidRPr="000D1A91" w14:paraId="76AE94C5" w14:textId="77777777" w:rsidTr="000D1A91">
        <w:trPr>
          <w:trHeight w:val="366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44D00785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Vitamin B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BD4BA9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0C8423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12 (-0.11, 0.3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36025E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03 (-0.21, 0.2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0586D9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12FD3D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89E5CC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28 (0.06, 0.5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41BEBE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19 (-0.03, 0.4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3F4D9F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91BB5C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CD6FCB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18 (0.01, 0.3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46A180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14 (-0.04, 0.32)</w:t>
            </w:r>
          </w:p>
        </w:tc>
      </w:tr>
      <w:tr w:rsidR="000D1A91" w:rsidRPr="000D1A91" w14:paraId="54E44471" w14:textId="77777777" w:rsidTr="000D1A91">
        <w:trPr>
          <w:trHeight w:val="366"/>
        </w:trPr>
        <w:tc>
          <w:tcPr>
            <w:tcW w:w="0" w:type="auto"/>
            <w:tcBorders>
              <w:top w:val="nil"/>
            </w:tcBorders>
            <w:noWrap/>
          </w:tcPr>
          <w:p w14:paraId="228E51B7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Vitamin B2</w:t>
            </w:r>
          </w:p>
        </w:tc>
        <w:tc>
          <w:tcPr>
            <w:tcW w:w="0" w:type="auto"/>
            <w:tcBorders>
              <w:top w:val="nil"/>
            </w:tcBorders>
          </w:tcPr>
          <w:p w14:paraId="48E18E9B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nil"/>
            </w:tcBorders>
          </w:tcPr>
          <w:p w14:paraId="1028A1D5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08 (-0.14, 0.30)</w:t>
            </w:r>
          </w:p>
        </w:tc>
        <w:tc>
          <w:tcPr>
            <w:tcW w:w="0" w:type="auto"/>
            <w:tcBorders>
              <w:top w:val="nil"/>
            </w:tcBorders>
          </w:tcPr>
          <w:p w14:paraId="01D533D6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10 (-0.14, 0.34)</w:t>
            </w:r>
          </w:p>
        </w:tc>
        <w:tc>
          <w:tcPr>
            <w:tcW w:w="0" w:type="auto"/>
            <w:tcBorders>
              <w:top w:val="nil"/>
            </w:tcBorders>
          </w:tcPr>
          <w:p w14:paraId="6B3248D8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32177D7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nil"/>
            </w:tcBorders>
          </w:tcPr>
          <w:p w14:paraId="35FF36C4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19 (-0.03, 0.41)</w:t>
            </w:r>
          </w:p>
        </w:tc>
        <w:tc>
          <w:tcPr>
            <w:tcW w:w="0" w:type="auto"/>
            <w:tcBorders>
              <w:top w:val="nil"/>
            </w:tcBorders>
          </w:tcPr>
          <w:p w14:paraId="1AE4D7DF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27 (0.04, 0.51)</w:t>
            </w:r>
          </w:p>
        </w:tc>
        <w:tc>
          <w:tcPr>
            <w:tcW w:w="0" w:type="auto"/>
            <w:tcBorders>
              <w:top w:val="nil"/>
            </w:tcBorders>
          </w:tcPr>
          <w:p w14:paraId="583A483F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EF2889B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nil"/>
            </w:tcBorders>
          </w:tcPr>
          <w:p w14:paraId="496F757B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11 (-0.07, 0.28)</w:t>
            </w:r>
          </w:p>
        </w:tc>
        <w:tc>
          <w:tcPr>
            <w:tcW w:w="0" w:type="auto"/>
            <w:tcBorders>
              <w:top w:val="nil"/>
            </w:tcBorders>
          </w:tcPr>
          <w:p w14:paraId="53FABAFC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20 (0.01, 0.39)</w:t>
            </w:r>
          </w:p>
        </w:tc>
      </w:tr>
      <w:tr w:rsidR="000D1A91" w:rsidRPr="000D1A91" w14:paraId="018811D7" w14:textId="77777777" w:rsidTr="000D1A91">
        <w:trPr>
          <w:trHeight w:val="366"/>
        </w:trPr>
        <w:tc>
          <w:tcPr>
            <w:tcW w:w="0" w:type="auto"/>
            <w:noWrap/>
            <w:hideMark/>
          </w:tcPr>
          <w:p w14:paraId="5422764C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Vitamin B6</w:t>
            </w:r>
          </w:p>
        </w:tc>
        <w:tc>
          <w:tcPr>
            <w:tcW w:w="0" w:type="auto"/>
          </w:tcPr>
          <w:p w14:paraId="492113E1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</w:tcPr>
          <w:p w14:paraId="15048984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05 (-0.16, 0.27)</w:t>
            </w:r>
          </w:p>
        </w:tc>
        <w:tc>
          <w:tcPr>
            <w:tcW w:w="0" w:type="auto"/>
          </w:tcPr>
          <w:p w14:paraId="6A1C3A35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05 (-0.17, 0.27)</w:t>
            </w:r>
          </w:p>
        </w:tc>
        <w:tc>
          <w:tcPr>
            <w:tcW w:w="0" w:type="auto"/>
          </w:tcPr>
          <w:p w14:paraId="57F1F85E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</w:p>
        </w:tc>
        <w:tc>
          <w:tcPr>
            <w:tcW w:w="0" w:type="auto"/>
          </w:tcPr>
          <w:p w14:paraId="78D20450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</w:tcPr>
          <w:p w14:paraId="2BFC6CEC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06 (-0.15, 0.28)</w:t>
            </w:r>
          </w:p>
        </w:tc>
        <w:tc>
          <w:tcPr>
            <w:tcW w:w="0" w:type="auto"/>
          </w:tcPr>
          <w:p w14:paraId="0DEB56F4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15 (-0.07, 0.37)</w:t>
            </w:r>
          </w:p>
        </w:tc>
        <w:tc>
          <w:tcPr>
            <w:tcW w:w="0" w:type="auto"/>
          </w:tcPr>
          <w:p w14:paraId="1873917B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</w:p>
        </w:tc>
        <w:tc>
          <w:tcPr>
            <w:tcW w:w="0" w:type="auto"/>
          </w:tcPr>
          <w:p w14:paraId="24A0D00F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</w:tcPr>
          <w:p w14:paraId="485AA804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15 (-0.02, 0.33)</w:t>
            </w:r>
          </w:p>
        </w:tc>
        <w:tc>
          <w:tcPr>
            <w:tcW w:w="0" w:type="auto"/>
          </w:tcPr>
          <w:p w14:paraId="58EC6FC1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16 (-0.02, 0.34)</w:t>
            </w:r>
          </w:p>
        </w:tc>
      </w:tr>
      <w:tr w:rsidR="000D1A91" w:rsidRPr="000D1A91" w14:paraId="644EB5F6" w14:textId="77777777" w:rsidTr="000D1A91">
        <w:trPr>
          <w:trHeight w:val="366"/>
        </w:trPr>
        <w:tc>
          <w:tcPr>
            <w:tcW w:w="0" w:type="auto"/>
            <w:noWrap/>
            <w:hideMark/>
          </w:tcPr>
          <w:p w14:paraId="5C210699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Vitamin B9</w:t>
            </w:r>
          </w:p>
        </w:tc>
        <w:tc>
          <w:tcPr>
            <w:tcW w:w="0" w:type="auto"/>
          </w:tcPr>
          <w:p w14:paraId="7A06FCD6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</w:tcPr>
          <w:p w14:paraId="791EA090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10 (-0.11, 0.33)</w:t>
            </w:r>
          </w:p>
        </w:tc>
        <w:tc>
          <w:tcPr>
            <w:tcW w:w="0" w:type="auto"/>
          </w:tcPr>
          <w:p w14:paraId="2702BA36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13 (-0.13, 0.39)</w:t>
            </w:r>
          </w:p>
        </w:tc>
        <w:tc>
          <w:tcPr>
            <w:tcW w:w="0" w:type="auto"/>
          </w:tcPr>
          <w:p w14:paraId="2EAE73DF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</w:p>
        </w:tc>
        <w:tc>
          <w:tcPr>
            <w:tcW w:w="0" w:type="auto"/>
          </w:tcPr>
          <w:p w14:paraId="75A00C13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</w:tcPr>
          <w:p w14:paraId="17FC1B7B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10 (-0.12, 0.32)</w:t>
            </w:r>
          </w:p>
        </w:tc>
        <w:tc>
          <w:tcPr>
            <w:tcW w:w="0" w:type="auto"/>
          </w:tcPr>
          <w:p w14:paraId="3DB70AC9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31 (0.05, 0.56)</w:t>
            </w:r>
          </w:p>
        </w:tc>
        <w:tc>
          <w:tcPr>
            <w:tcW w:w="0" w:type="auto"/>
          </w:tcPr>
          <w:p w14:paraId="32259757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</w:p>
        </w:tc>
        <w:tc>
          <w:tcPr>
            <w:tcW w:w="0" w:type="auto"/>
          </w:tcPr>
          <w:p w14:paraId="672BA1AC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</w:tcPr>
          <w:p w14:paraId="0FE61EC0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23 (0.05, 0.40)</w:t>
            </w:r>
          </w:p>
        </w:tc>
        <w:tc>
          <w:tcPr>
            <w:tcW w:w="0" w:type="auto"/>
          </w:tcPr>
          <w:p w14:paraId="0A36685F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24 (0.04, 0.45)</w:t>
            </w:r>
          </w:p>
        </w:tc>
      </w:tr>
      <w:tr w:rsidR="000D1A91" w:rsidRPr="000D1A91" w14:paraId="5159D1EE" w14:textId="77777777" w:rsidTr="000D1A91">
        <w:trPr>
          <w:trHeight w:val="366"/>
        </w:trPr>
        <w:tc>
          <w:tcPr>
            <w:tcW w:w="0" w:type="auto"/>
            <w:noWrap/>
            <w:hideMark/>
          </w:tcPr>
          <w:p w14:paraId="3AA79A13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Vitamin B12</w:t>
            </w:r>
          </w:p>
        </w:tc>
        <w:tc>
          <w:tcPr>
            <w:tcW w:w="0" w:type="auto"/>
          </w:tcPr>
          <w:p w14:paraId="4ACEA078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</w:tcPr>
          <w:p w14:paraId="73EF0610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05 (-0.16, 0.26)</w:t>
            </w:r>
          </w:p>
        </w:tc>
        <w:tc>
          <w:tcPr>
            <w:tcW w:w="0" w:type="auto"/>
          </w:tcPr>
          <w:p w14:paraId="33C89849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05 (-0.16, 0.27)</w:t>
            </w:r>
          </w:p>
        </w:tc>
        <w:tc>
          <w:tcPr>
            <w:tcW w:w="0" w:type="auto"/>
          </w:tcPr>
          <w:p w14:paraId="318707C1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</w:p>
        </w:tc>
        <w:tc>
          <w:tcPr>
            <w:tcW w:w="0" w:type="auto"/>
          </w:tcPr>
          <w:p w14:paraId="24414BC9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</w:tcPr>
          <w:p w14:paraId="78051B3C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14 (-0.07, 0.35)</w:t>
            </w:r>
          </w:p>
        </w:tc>
        <w:tc>
          <w:tcPr>
            <w:tcW w:w="0" w:type="auto"/>
          </w:tcPr>
          <w:p w14:paraId="76F2B5FE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14 (-0.07, 0.35)</w:t>
            </w:r>
          </w:p>
        </w:tc>
        <w:tc>
          <w:tcPr>
            <w:tcW w:w="0" w:type="auto"/>
          </w:tcPr>
          <w:p w14:paraId="583CD260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</w:p>
        </w:tc>
        <w:tc>
          <w:tcPr>
            <w:tcW w:w="0" w:type="auto"/>
          </w:tcPr>
          <w:p w14:paraId="305F8584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</w:tcPr>
          <w:p w14:paraId="5B91EE38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12 (-0.05, 0.29)</w:t>
            </w:r>
          </w:p>
        </w:tc>
        <w:tc>
          <w:tcPr>
            <w:tcW w:w="0" w:type="auto"/>
          </w:tcPr>
          <w:p w14:paraId="086CCF4F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09 (-0.07, 0.26)</w:t>
            </w:r>
          </w:p>
        </w:tc>
      </w:tr>
      <w:tr w:rsidR="000D1A91" w:rsidRPr="000D1A91" w14:paraId="16422C5C" w14:textId="77777777" w:rsidTr="000D1A91">
        <w:trPr>
          <w:trHeight w:val="366"/>
        </w:trPr>
        <w:tc>
          <w:tcPr>
            <w:tcW w:w="0" w:type="auto"/>
            <w:noWrap/>
          </w:tcPr>
          <w:p w14:paraId="7DD77531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Vitamin C</w:t>
            </w:r>
          </w:p>
        </w:tc>
        <w:tc>
          <w:tcPr>
            <w:tcW w:w="0" w:type="auto"/>
          </w:tcPr>
          <w:p w14:paraId="4DB7E1EB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</w:tcPr>
          <w:p w14:paraId="2262DDCC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03 (-0.17, 0.24)</w:t>
            </w:r>
          </w:p>
        </w:tc>
        <w:tc>
          <w:tcPr>
            <w:tcW w:w="0" w:type="auto"/>
          </w:tcPr>
          <w:p w14:paraId="45E3A464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02 (-0.20, 0.24)</w:t>
            </w:r>
          </w:p>
        </w:tc>
        <w:tc>
          <w:tcPr>
            <w:tcW w:w="0" w:type="auto"/>
          </w:tcPr>
          <w:p w14:paraId="49265C88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</w:p>
        </w:tc>
        <w:tc>
          <w:tcPr>
            <w:tcW w:w="0" w:type="auto"/>
          </w:tcPr>
          <w:p w14:paraId="5FB89CD4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</w:tcPr>
          <w:p w14:paraId="48655F89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20 (0.00, 0.41)</w:t>
            </w:r>
          </w:p>
        </w:tc>
        <w:tc>
          <w:tcPr>
            <w:tcW w:w="0" w:type="auto"/>
          </w:tcPr>
          <w:p w14:paraId="740EE189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 xml:space="preserve">0.29 (0.07, 0.51) </w:t>
            </w:r>
          </w:p>
        </w:tc>
        <w:tc>
          <w:tcPr>
            <w:tcW w:w="0" w:type="auto"/>
          </w:tcPr>
          <w:p w14:paraId="79EF2BA5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</w:p>
        </w:tc>
        <w:tc>
          <w:tcPr>
            <w:tcW w:w="0" w:type="auto"/>
          </w:tcPr>
          <w:p w14:paraId="676A41EA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</w:tcPr>
          <w:p w14:paraId="726F9A47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-0.03 (-0.20, 0.13)</w:t>
            </w:r>
          </w:p>
        </w:tc>
        <w:tc>
          <w:tcPr>
            <w:tcW w:w="0" w:type="auto"/>
          </w:tcPr>
          <w:p w14:paraId="3E7E81B1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09 (-0.08, 0.27)</w:t>
            </w:r>
          </w:p>
        </w:tc>
      </w:tr>
      <w:tr w:rsidR="000D1A91" w:rsidRPr="000D1A91" w14:paraId="0F2380D9" w14:textId="77777777" w:rsidTr="000D1A91">
        <w:trPr>
          <w:trHeight w:val="366"/>
        </w:trPr>
        <w:tc>
          <w:tcPr>
            <w:tcW w:w="0" w:type="auto"/>
            <w:noWrap/>
          </w:tcPr>
          <w:p w14:paraId="03AC7CB9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Vitamin D</w:t>
            </w:r>
          </w:p>
        </w:tc>
        <w:tc>
          <w:tcPr>
            <w:tcW w:w="0" w:type="auto"/>
          </w:tcPr>
          <w:p w14:paraId="0B397AA2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</w:tcPr>
          <w:p w14:paraId="37225FE2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-0.02 (-0.23. 0.19)</w:t>
            </w:r>
          </w:p>
        </w:tc>
        <w:tc>
          <w:tcPr>
            <w:tcW w:w="0" w:type="auto"/>
          </w:tcPr>
          <w:p w14:paraId="3CC5426F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-0.06 (-0.28, 0.16)</w:t>
            </w:r>
          </w:p>
        </w:tc>
        <w:tc>
          <w:tcPr>
            <w:tcW w:w="0" w:type="auto"/>
          </w:tcPr>
          <w:p w14:paraId="76927449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</w:p>
        </w:tc>
        <w:tc>
          <w:tcPr>
            <w:tcW w:w="0" w:type="auto"/>
          </w:tcPr>
          <w:p w14:paraId="6B841E29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</w:tcPr>
          <w:p w14:paraId="4685FEA9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.05 (-0.16, 0.26)</w:t>
            </w:r>
          </w:p>
        </w:tc>
        <w:tc>
          <w:tcPr>
            <w:tcW w:w="0" w:type="auto"/>
          </w:tcPr>
          <w:p w14:paraId="1D87654D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12 (-0.09, 0.34)</w:t>
            </w:r>
          </w:p>
        </w:tc>
        <w:tc>
          <w:tcPr>
            <w:tcW w:w="0" w:type="auto"/>
          </w:tcPr>
          <w:p w14:paraId="6E45EE85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</w:p>
        </w:tc>
        <w:tc>
          <w:tcPr>
            <w:tcW w:w="0" w:type="auto"/>
          </w:tcPr>
          <w:p w14:paraId="0BDC6353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</w:tcPr>
          <w:p w14:paraId="20DB1622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08 (-0.08, 0.25)</w:t>
            </w:r>
          </w:p>
        </w:tc>
        <w:tc>
          <w:tcPr>
            <w:tcW w:w="0" w:type="auto"/>
          </w:tcPr>
          <w:p w14:paraId="0FECEBEC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08 (-0.09, 0.25)</w:t>
            </w:r>
          </w:p>
        </w:tc>
      </w:tr>
      <w:tr w:rsidR="000D1A91" w:rsidRPr="000D1A91" w14:paraId="30192FED" w14:textId="77777777" w:rsidTr="000D1A91">
        <w:trPr>
          <w:trHeight w:val="366"/>
        </w:trPr>
        <w:tc>
          <w:tcPr>
            <w:tcW w:w="0" w:type="auto"/>
            <w:noWrap/>
            <w:hideMark/>
          </w:tcPr>
          <w:p w14:paraId="6012BC94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Vitamin E</w:t>
            </w:r>
          </w:p>
        </w:tc>
        <w:tc>
          <w:tcPr>
            <w:tcW w:w="0" w:type="auto"/>
          </w:tcPr>
          <w:p w14:paraId="49D95900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</w:tcPr>
          <w:p w14:paraId="323829AC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01 (-0.21, 0.23)</w:t>
            </w:r>
          </w:p>
        </w:tc>
        <w:tc>
          <w:tcPr>
            <w:tcW w:w="0" w:type="auto"/>
          </w:tcPr>
          <w:p w14:paraId="2FA368B4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06 (-0.21, 0.33)</w:t>
            </w:r>
          </w:p>
        </w:tc>
        <w:tc>
          <w:tcPr>
            <w:tcW w:w="0" w:type="auto"/>
          </w:tcPr>
          <w:p w14:paraId="2AF4843A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</w:p>
        </w:tc>
        <w:tc>
          <w:tcPr>
            <w:tcW w:w="0" w:type="auto"/>
          </w:tcPr>
          <w:p w14:paraId="01817FD0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</w:tcPr>
          <w:p w14:paraId="601100C3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12 (-0.10, 0.33)</w:t>
            </w:r>
          </w:p>
        </w:tc>
        <w:tc>
          <w:tcPr>
            <w:tcW w:w="0" w:type="auto"/>
          </w:tcPr>
          <w:p w14:paraId="07572D82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25 (-0.01, 0.52)</w:t>
            </w:r>
          </w:p>
        </w:tc>
        <w:tc>
          <w:tcPr>
            <w:tcW w:w="0" w:type="auto"/>
          </w:tcPr>
          <w:p w14:paraId="36798C0D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</w:p>
        </w:tc>
        <w:tc>
          <w:tcPr>
            <w:tcW w:w="0" w:type="auto"/>
          </w:tcPr>
          <w:p w14:paraId="6FFE8E8F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</w:tcPr>
          <w:p w14:paraId="13AFFADD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02 (-0.16, 0.20)</w:t>
            </w:r>
          </w:p>
        </w:tc>
        <w:tc>
          <w:tcPr>
            <w:tcW w:w="0" w:type="auto"/>
          </w:tcPr>
          <w:p w14:paraId="6137ADF3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14 (-0.07, 0.35)</w:t>
            </w:r>
          </w:p>
        </w:tc>
      </w:tr>
      <w:tr w:rsidR="000D1A91" w:rsidRPr="000D1A91" w14:paraId="0D678B6C" w14:textId="77777777" w:rsidTr="000D1A91">
        <w:trPr>
          <w:trHeight w:val="366"/>
        </w:trPr>
        <w:tc>
          <w:tcPr>
            <w:tcW w:w="0" w:type="auto"/>
            <w:noWrap/>
          </w:tcPr>
          <w:p w14:paraId="5150591C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Vitamin K</w:t>
            </w:r>
          </w:p>
        </w:tc>
        <w:tc>
          <w:tcPr>
            <w:tcW w:w="0" w:type="auto"/>
          </w:tcPr>
          <w:p w14:paraId="127761FD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</w:tcPr>
          <w:p w14:paraId="08F6E016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16 (-0.05, 0.39)</w:t>
            </w:r>
          </w:p>
        </w:tc>
        <w:tc>
          <w:tcPr>
            <w:tcW w:w="0" w:type="auto"/>
          </w:tcPr>
          <w:p w14:paraId="01FF4FD0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28 (0.05, 0.52)</w:t>
            </w:r>
          </w:p>
        </w:tc>
        <w:tc>
          <w:tcPr>
            <w:tcW w:w="0" w:type="auto"/>
          </w:tcPr>
          <w:p w14:paraId="3AA58B4C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</w:p>
        </w:tc>
        <w:tc>
          <w:tcPr>
            <w:tcW w:w="0" w:type="auto"/>
          </w:tcPr>
          <w:p w14:paraId="7BDDA6F1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</w:tcPr>
          <w:p w14:paraId="015A7593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11 (-0.09, 0.33)</w:t>
            </w:r>
          </w:p>
        </w:tc>
        <w:tc>
          <w:tcPr>
            <w:tcW w:w="0" w:type="auto"/>
          </w:tcPr>
          <w:p w14:paraId="065D2BFF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33 (0.09, 0.56)</w:t>
            </w:r>
          </w:p>
        </w:tc>
        <w:tc>
          <w:tcPr>
            <w:tcW w:w="0" w:type="auto"/>
          </w:tcPr>
          <w:p w14:paraId="3F6D93D4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</w:p>
        </w:tc>
        <w:tc>
          <w:tcPr>
            <w:tcW w:w="0" w:type="auto"/>
          </w:tcPr>
          <w:p w14:paraId="69CD0835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</w:tcPr>
          <w:p w14:paraId="79C0D22F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14 (-0.03, 0.32)</w:t>
            </w:r>
          </w:p>
        </w:tc>
        <w:tc>
          <w:tcPr>
            <w:tcW w:w="0" w:type="auto"/>
          </w:tcPr>
          <w:p w14:paraId="754C5BB8" w14:textId="77777777" w:rsidR="000D1A91" w:rsidRPr="000D1A91" w:rsidRDefault="000D1A91" w:rsidP="000D1A91">
            <w:pPr>
              <w:spacing w:line="240" w:lineRule="atLeast"/>
              <w:rPr>
                <w:rFonts w:eastAsia="SimSun"/>
                <w:szCs w:val="21"/>
              </w:rPr>
            </w:pPr>
            <w:r w:rsidRPr="000D1A91">
              <w:rPr>
                <w:rFonts w:eastAsia="SimSun" w:hint="eastAsia"/>
                <w:sz w:val="21"/>
                <w:szCs w:val="21"/>
              </w:rPr>
              <w:t>0.29 (0.11, 0.48)</w:t>
            </w:r>
          </w:p>
        </w:tc>
      </w:tr>
    </w:tbl>
    <w:p w14:paraId="6C2FE544" w14:textId="14CC7720" w:rsidR="00F22119" w:rsidRDefault="000D1A91" w:rsidP="000D1A91">
      <w:pPr>
        <w:spacing w:line="240" w:lineRule="atLeast"/>
        <w:rPr>
          <w:rFonts w:eastAsia="SimSun"/>
          <w:kern w:val="2"/>
          <w:sz w:val="21"/>
          <w:szCs w:val="21"/>
        </w:rPr>
      </w:pPr>
      <w:r w:rsidRPr="000D1A91">
        <w:rPr>
          <w:rFonts w:eastAsia="SimSun"/>
          <w:kern w:val="2"/>
          <w:sz w:val="21"/>
          <w:szCs w:val="21"/>
        </w:rPr>
        <w:t>Models were adjusted by</w:t>
      </w:r>
      <w:r w:rsidRPr="000D1A91">
        <w:rPr>
          <w:rFonts w:eastAsia="SimSun" w:hint="eastAsia"/>
          <w:kern w:val="2"/>
          <w:sz w:val="21"/>
          <w:szCs w:val="21"/>
        </w:rPr>
        <w:t xml:space="preserve"> age, gender,</w:t>
      </w:r>
      <w:r w:rsidRPr="000D1A91">
        <w:rPr>
          <w:rFonts w:eastAsia="SimSun"/>
          <w:kern w:val="2"/>
          <w:sz w:val="21"/>
          <w:szCs w:val="21"/>
        </w:rPr>
        <w:t xml:space="preserve"> race/ethnicity, education, family income to poverty ratio, </w:t>
      </w:r>
      <w:bookmarkStart w:id="3" w:name="OLE_LINK1"/>
      <w:r w:rsidRPr="000D1A91">
        <w:rPr>
          <w:rFonts w:eastAsia="SimSun"/>
          <w:kern w:val="2"/>
          <w:sz w:val="21"/>
          <w:szCs w:val="21"/>
        </w:rPr>
        <w:t>body mass index</w:t>
      </w:r>
      <w:bookmarkEnd w:id="3"/>
      <w:r w:rsidRPr="000D1A91">
        <w:rPr>
          <w:rFonts w:eastAsia="SimSun"/>
          <w:kern w:val="2"/>
          <w:sz w:val="21"/>
          <w:szCs w:val="21"/>
        </w:rPr>
        <w:t>,</w:t>
      </w:r>
      <w:r w:rsidRPr="000D1A91">
        <w:rPr>
          <w:rFonts w:eastAsia="SimSun" w:hint="eastAsia"/>
          <w:kern w:val="2"/>
          <w:sz w:val="21"/>
          <w:szCs w:val="21"/>
        </w:rPr>
        <w:t xml:space="preserve"> </w:t>
      </w:r>
      <w:r w:rsidRPr="000D1A91">
        <w:rPr>
          <w:rFonts w:eastAsia="SimSun"/>
          <w:kern w:val="2"/>
          <w:sz w:val="21"/>
          <w:szCs w:val="21"/>
        </w:rPr>
        <w:t>marital status,</w:t>
      </w:r>
      <w:r w:rsidRPr="000D1A91">
        <w:rPr>
          <w:rFonts w:eastAsia="SimSun" w:hint="eastAsia"/>
          <w:kern w:val="2"/>
          <w:sz w:val="21"/>
          <w:szCs w:val="21"/>
        </w:rPr>
        <w:t xml:space="preserve"> </w:t>
      </w:r>
      <w:r w:rsidRPr="000D1A91">
        <w:rPr>
          <w:rFonts w:eastAsia="SimSun"/>
          <w:kern w:val="2"/>
          <w:sz w:val="21"/>
          <w:szCs w:val="21"/>
        </w:rPr>
        <w:t>smoking status, alcohol consumption,</w:t>
      </w:r>
      <w:r w:rsidRPr="000D1A91">
        <w:rPr>
          <w:rFonts w:eastAsia="SimSun" w:hint="eastAsia"/>
          <w:kern w:val="2"/>
          <w:sz w:val="21"/>
          <w:szCs w:val="21"/>
        </w:rPr>
        <w:t xml:space="preserve"> physical activity, hypertension, d</w:t>
      </w:r>
      <w:r w:rsidRPr="000D1A91">
        <w:rPr>
          <w:rFonts w:eastAsia="SimSun"/>
          <w:kern w:val="2"/>
          <w:sz w:val="21"/>
          <w:szCs w:val="21"/>
        </w:rPr>
        <w:t>iabetes</w:t>
      </w:r>
      <w:r w:rsidRPr="000D1A91">
        <w:rPr>
          <w:rFonts w:eastAsia="SimSun" w:hint="eastAsia"/>
          <w:kern w:val="2"/>
          <w:sz w:val="21"/>
          <w:szCs w:val="21"/>
        </w:rPr>
        <w:t xml:space="preserve">, </w:t>
      </w:r>
      <w:r w:rsidRPr="000D1A91">
        <w:rPr>
          <w:rFonts w:eastAsia="SimSun"/>
          <w:kern w:val="2"/>
          <w:sz w:val="21"/>
          <w:szCs w:val="21"/>
        </w:rPr>
        <w:t>and</w:t>
      </w:r>
      <w:r w:rsidRPr="000D1A91">
        <w:rPr>
          <w:rFonts w:eastAsia="SimSun" w:hint="eastAsia"/>
          <w:kern w:val="2"/>
          <w:sz w:val="21"/>
          <w:szCs w:val="21"/>
        </w:rPr>
        <w:t xml:space="preserve"> energy intake</w:t>
      </w:r>
    </w:p>
    <w:p w14:paraId="0302CF29" w14:textId="1DD204C7" w:rsidR="007D683D" w:rsidRDefault="007D683D" w:rsidP="000D1A91">
      <w:pPr>
        <w:spacing w:line="240" w:lineRule="atLeast"/>
        <w:rPr>
          <w:rFonts w:eastAsia="SimSun"/>
          <w:kern w:val="2"/>
          <w:sz w:val="21"/>
          <w:szCs w:val="21"/>
        </w:rPr>
      </w:pPr>
    </w:p>
    <w:p w14:paraId="1D0E1892" w14:textId="40D14E17" w:rsidR="007D683D" w:rsidRDefault="007D683D" w:rsidP="000D1A91">
      <w:pPr>
        <w:spacing w:line="240" w:lineRule="atLeast"/>
        <w:rPr>
          <w:rFonts w:eastAsia="SimSun"/>
          <w:kern w:val="2"/>
          <w:sz w:val="21"/>
          <w:szCs w:val="21"/>
        </w:rPr>
      </w:pPr>
    </w:p>
    <w:p w14:paraId="38AD92E9" w14:textId="75E9C437" w:rsidR="007D683D" w:rsidRDefault="007D683D">
      <w:pPr>
        <w:spacing w:after="200" w:line="276" w:lineRule="auto"/>
        <w:rPr>
          <w:rFonts w:eastAsia="SimSun"/>
          <w:kern w:val="2"/>
          <w:sz w:val="21"/>
          <w:szCs w:val="21"/>
        </w:rPr>
      </w:pPr>
      <w:r>
        <w:rPr>
          <w:rFonts w:eastAsia="SimSun"/>
          <w:kern w:val="2"/>
          <w:sz w:val="21"/>
          <w:szCs w:val="21"/>
        </w:rPr>
        <w:br w:type="page"/>
      </w:r>
    </w:p>
    <w:p w14:paraId="4F6B7B54" w14:textId="2D752C4F" w:rsidR="007D683D" w:rsidRPr="007D683D" w:rsidRDefault="007D683D" w:rsidP="007D683D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7D683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:</w:t>
      </w:r>
      <w:r w:rsidRPr="007D683D">
        <w:rPr>
          <w:rFonts w:ascii="Times New Roman" w:hAnsi="Times New Roman" w:cs="Times New Roman"/>
          <w:sz w:val="24"/>
          <w:szCs w:val="24"/>
        </w:rPr>
        <w:t xml:space="preserve"> Associations between serum neurofilament light levels or global cognitive function and single vitamin intake</w:t>
      </w:r>
      <w:r w:rsidR="00461E63">
        <w:rPr>
          <w:rFonts w:ascii="Times New Roman" w:hAnsi="Times New Roman" w:cs="Times New Roman" w:hint="eastAsia"/>
          <w:sz w:val="24"/>
          <w:szCs w:val="24"/>
        </w:rPr>
        <w:t xml:space="preserve"> with adjusting for </w:t>
      </w:r>
      <w:r w:rsidR="00461E63" w:rsidRPr="00461E63">
        <w:rPr>
          <w:rFonts w:ascii="Times New Roman" w:hAnsi="Times New Roman" w:cs="Times New Roman"/>
          <w:sz w:val="24"/>
          <w:szCs w:val="24"/>
        </w:rPr>
        <w:t>beta-caroten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72"/>
        <w:gridCol w:w="1026"/>
        <w:gridCol w:w="1922"/>
        <w:gridCol w:w="947"/>
        <w:gridCol w:w="1851"/>
        <w:gridCol w:w="751"/>
        <w:gridCol w:w="224"/>
        <w:gridCol w:w="1029"/>
        <w:gridCol w:w="1775"/>
        <w:gridCol w:w="751"/>
        <w:gridCol w:w="1775"/>
        <w:gridCol w:w="751"/>
      </w:tblGrid>
      <w:tr w:rsidR="007D683D" w:rsidRPr="003918DF" w14:paraId="6D97853C" w14:textId="77777777" w:rsidTr="007D683D">
        <w:trPr>
          <w:trHeight w:val="369"/>
        </w:trPr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2413" w14:textId="77777777" w:rsidR="007D683D" w:rsidRPr="00183021" w:rsidRDefault="007D683D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29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FCF95" w14:textId="77777777" w:rsidR="007D683D" w:rsidRPr="00183021" w:rsidRDefault="007D683D" w:rsidP="00EF7013">
            <w:pPr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b/>
                <w:bCs/>
                <w:color w:val="000000"/>
                <w:sz w:val="21"/>
                <w:szCs w:val="21"/>
              </w:rPr>
              <w:t>Serum neurofilament light levels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6970" w14:textId="77777777" w:rsidR="007D683D" w:rsidRPr="00183021" w:rsidRDefault="007D683D" w:rsidP="00EF7013">
            <w:pPr>
              <w:jc w:val="right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14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8AD26" w14:textId="77777777" w:rsidR="007D683D" w:rsidRPr="00183021" w:rsidRDefault="007D683D" w:rsidP="00EF7013">
            <w:pPr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b/>
                <w:bCs/>
                <w:color w:val="000000"/>
                <w:sz w:val="21"/>
                <w:szCs w:val="21"/>
              </w:rPr>
              <w:t>Global cognitive function</w:t>
            </w:r>
          </w:p>
        </w:tc>
      </w:tr>
      <w:tr w:rsidR="007D683D" w:rsidRPr="003918DF" w14:paraId="5A2F90F8" w14:textId="77777777" w:rsidTr="007D683D">
        <w:trPr>
          <w:trHeight w:val="369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475B" w14:textId="77777777" w:rsidR="007D683D" w:rsidRPr="00183021" w:rsidRDefault="007D683D" w:rsidP="00EF7013">
            <w:pPr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151F0" w14:textId="77777777" w:rsidR="007D683D" w:rsidRPr="00183021" w:rsidRDefault="007D683D" w:rsidP="00EF7013">
            <w:pPr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b/>
                <w:bCs/>
                <w:color w:val="000000"/>
                <w:sz w:val="21"/>
                <w:szCs w:val="21"/>
              </w:rPr>
              <w:t>Tertile 1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142E7" w14:textId="77777777" w:rsidR="007D683D" w:rsidRPr="00183021" w:rsidRDefault="007D683D" w:rsidP="00EF7013">
            <w:pPr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b/>
                <w:bCs/>
                <w:color w:val="000000"/>
                <w:sz w:val="21"/>
                <w:szCs w:val="21"/>
              </w:rPr>
              <w:t>Tertile 2</w:t>
            </w:r>
          </w:p>
        </w:tc>
        <w:tc>
          <w:tcPr>
            <w:tcW w:w="9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03BD0" w14:textId="77777777" w:rsidR="007D683D" w:rsidRPr="00183021" w:rsidRDefault="007D683D" w:rsidP="00EF7013">
            <w:pPr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b/>
                <w:bCs/>
                <w:color w:val="000000"/>
                <w:sz w:val="21"/>
                <w:szCs w:val="21"/>
              </w:rPr>
              <w:t>Tertile 3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34E43" w14:textId="77777777" w:rsidR="007D683D" w:rsidRPr="00183021" w:rsidRDefault="007D683D" w:rsidP="00EF7013">
            <w:pPr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E46EA" w14:textId="77777777" w:rsidR="007D683D" w:rsidRPr="00183021" w:rsidRDefault="007D683D" w:rsidP="00EF7013">
            <w:pPr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b/>
                <w:bCs/>
                <w:color w:val="000000"/>
                <w:sz w:val="21"/>
                <w:szCs w:val="21"/>
              </w:rPr>
              <w:t>Tertile 1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37266" w14:textId="77777777" w:rsidR="007D683D" w:rsidRPr="00183021" w:rsidRDefault="007D683D" w:rsidP="00EF7013">
            <w:pPr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b/>
                <w:bCs/>
                <w:color w:val="000000"/>
                <w:sz w:val="21"/>
                <w:szCs w:val="21"/>
              </w:rPr>
              <w:t>Tertile 2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88267" w14:textId="77777777" w:rsidR="007D683D" w:rsidRPr="00183021" w:rsidRDefault="007D683D" w:rsidP="00EF7013">
            <w:pPr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b/>
                <w:bCs/>
                <w:color w:val="000000"/>
                <w:sz w:val="21"/>
                <w:szCs w:val="21"/>
              </w:rPr>
              <w:t>Tertile 3</w:t>
            </w:r>
          </w:p>
        </w:tc>
      </w:tr>
      <w:tr w:rsidR="007D683D" w:rsidRPr="003918DF" w14:paraId="717DCCD5" w14:textId="77777777" w:rsidTr="007D683D">
        <w:trPr>
          <w:trHeight w:val="369"/>
        </w:trPr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95521" w14:textId="77777777" w:rsidR="007D683D" w:rsidRPr="00183021" w:rsidRDefault="007D683D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3C76D" w14:textId="77777777" w:rsidR="007D683D" w:rsidRPr="00183021" w:rsidRDefault="007D683D" w:rsidP="00EF701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684ED" w14:textId="77777777" w:rsidR="007D683D" w:rsidRPr="00183021" w:rsidRDefault="007D683D" w:rsidP="00EF701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β (95%CI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65A41" w14:textId="77777777" w:rsidR="007D683D" w:rsidRPr="00183021" w:rsidRDefault="007D683D" w:rsidP="00EF7013">
            <w:pPr>
              <w:jc w:val="center"/>
              <w:rPr>
                <w:rFonts w:eastAsia="DengXian"/>
                <w:i/>
                <w:iCs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i/>
                <w:iCs/>
                <w:color w:val="000000"/>
                <w:sz w:val="21"/>
                <w:szCs w:val="21"/>
              </w:rPr>
              <w:t>p</w:t>
            </w:r>
            <w:r w:rsidRPr="00183021">
              <w:rPr>
                <w:rFonts w:eastAsia="DengXian"/>
                <w:color w:val="000000"/>
                <w:sz w:val="21"/>
                <w:szCs w:val="21"/>
              </w:rPr>
              <w:t>-value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14781" w14:textId="77777777" w:rsidR="007D683D" w:rsidRPr="00183021" w:rsidRDefault="007D683D" w:rsidP="00EF701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β (95%CI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0FC2C" w14:textId="77777777" w:rsidR="007D683D" w:rsidRPr="00183021" w:rsidRDefault="007D683D" w:rsidP="00EF7013">
            <w:pPr>
              <w:jc w:val="center"/>
              <w:rPr>
                <w:rFonts w:eastAsia="DengXian"/>
                <w:i/>
                <w:iCs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i/>
                <w:iCs/>
                <w:color w:val="000000"/>
                <w:sz w:val="21"/>
                <w:szCs w:val="21"/>
              </w:rPr>
              <w:t>p</w:t>
            </w:r>
            <w:r w:rsidRPr="00183021">
              <w:rPr>
                <w:rFonts w:eastAsia="DengXian"/>
                <w:color w:val="000000"/>
                <w:sz w:val="21"/>
                <w:szCs w:val="21"/>
              </w:rPr>
              <w:t>-value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71BCB" w14:textId="77777777" w:rsidR="007D683D" w:rsidRPr="00183021" w:rsidRDefault="007D683D" w:rsidP="00EF7013">
            <w:pPr>
              <w:jc w:val="center"/>
              <w:rPr>
                <w:rFonts w:eastAsia="DengXian"/>
                <w:i/>
                <w:iCs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i/>
                <w:i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225AB" w14:textId="77777777" w:rsidR="007D683D" w:rsidRPr="00183021" w:rsidRDefault="007D683D" w:rsidP="00EF7013">
            <w:pPr>
              <w:jc w:val="center"/>
              <w:rPr>
                <w:rFonts w:eastAsia="DengXian"/>
                <w:i/>
                <w:iCs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i/>
                <w:i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BF2AD" w14:textId="77777777" w:rsidR="007D683D" w:rsidRPr="00183021" w:rsidRDefault="007D683D" w:rsidP="00EF701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β (95%CI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9C3DE" w14:textId="77777777" w:rsidR="007D683D" w:rsidRPr="00183021" w:rsidRDefault="007D683D" w:rsidP="00EF7013">
            <w:pPr>
              <w:jc w:val="center"/>
              <w:rPr>
                <w:rFonts w:eastAsia="DengXian"/>
                <w:i/>
                <w:iCs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i/>
                <w:iCs/>
                <w:color w:val="000000"/>
                <w:sz w:val="21"/>
                <w:szCs w:val="21"/>
              </w:rPr>
              <w:t>p</w:t>
            </w:r>
            <w:r w:rsidRPr="00183021">
              <w:rPr>
                <w:rFonts w:eastAsia="DengXian"/>
                <w:color w:val="000000"/>
                <w:sz w:val="21"/>
                <w:szCs w:val="21"/>
              </w:rPr>
              <w:t>-value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C0095" w14:textId="77777777" w:rsidR="007D683D" w:rsidRPr="00183021" w:rsidRDefault="007D683D" w:rsidP="00EF701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β (95%CI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EFAF0" w14:textId="77777777" w:rsidR="007D683D" w:rsidRPr="00183021" w:rsidRDefault="007D683D" w:rsidP="00EF7013">
            <w:pPr>
              <w:jc w:val="center"/>
              <w:rPr>
                <w:rFonts w:eastAsia="DengXian"/>
                <w:i/>
                <w:iCs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i/>
                <w:iCs/>
                <w:color w:val="000000"/>
                <w:sz w:val="21"/>
                <w:szCs w:val="21"/>
              </w:rPr>
              <w:t>p</w:t>
            </w:r>
            <w:r w:rsidRPr="00183021">
              <w:rPr>
                <w:rFonts w:eastAsia="DengXian"/>
                <w:color w:val="000000"/>
                <w:sz w:val="21"/>
                <w:szCs w:val="21"/>
              </w:rPr>
              <w:t>-value</w:t>
            </w:r>
          </w:p>
        </w:tc>
      </w:tr>
      <w:tr w:rsidR="007D683D" w:rsidRPr="003918DF" w14:paraId="31BB53D9" w14:textId="77777777" w:rsidTr="007D683D">
        <w:trPr>
          <w:trHeight w:val="369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0D21" w14:textId="77777777" w:rsidR="007D683D" w:rsidRPr="00183021" w:rsidRDefault="007D683D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Vitamin 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674E" w14:textId="77777777" w:rsidR="007D683D" w:rsidRPr="00183021" w:rsidRDefault="007D683D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FDA6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0.03 (-0.10, 0.16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7969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656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7C26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0.07 (-0.08, 0.2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90D3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372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D261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CA73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773D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0.63 (0.17, 1.0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5AB8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008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0C7A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0.36 (-0.19, 0.9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70AD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196 </w:t>
            </w:r>
          </w:p>
        </w:tc>
      </w:tr>
      <w:tr w:rsidR="007D683D" w:rsidRPr="003918DF" w14:paraId="59063587" w14:textId="77777777" w:rsidTr="007D683D">
        <w:trPr>
          <w:trHeight w:val="369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6BBE" w14:textId="77777777" w:rsidR="007D683D" w:rsidRPr="00183021" w:rsidRDefault="007D683D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Vitamin B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55E6" w14:textId="77777777" w:rsidR="007D683D" w:rsidRPr="00183021" w:rsidRDefault="007D683D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5EC0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-0.02 (-0.14, 0.1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D1E0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784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6E51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-0.05 (-0.20, 0.0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0181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463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70E0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385D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0C59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0.15 (-0.28, 0.5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6D86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496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9A8D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0.43 (-0.08, 0.9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EA24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102 </w:t>
            </w:r>
          </w:p>
        </w:tc>
      </w:tr>
      <w:tr w:rsidR="007D683D" w:rsidRPr="003918DF" w14:paraId="708F54AD" w14:textId="77777777" w:rsidTr="007D683D">
        <w:trPr>
          <w:trHeight w:val="369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5CB3" w14:textId="77777777" w:rsidR="007D683D" w:rsidRPr="00183021" w:rsidRDefault="007D683D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Vitamin B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2501" w14:textId="77777777" w:rsidR="007D683D" w:rsidRPr="00183021" w:rsidRDefault="007D683D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7960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-0.10 (-0.23, 0.02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FB76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105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E8C9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-0.02 (-0.16, 0.1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37DE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832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191E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42BB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C790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0.39 (-0.04, 0.8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D208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078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33E8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0.35 (-0.15, 0.8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0B33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174 </w:t>
            </w:r>
          </w:p>
        </w:tc>
      </w:tr>
      <w:tr w:rsidR="007D683D" w:rsidRPr="003918DF" w14:paraId="70172E77" w14:textId="77777777" w:rsidTr="007D683D">
        <w:trPr>
          <w:trHeight w:val="369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770B" w14:textId="77777777" w:rsidR="007D683D" w:rsidRPr="00183021" w:rsidRDefault="007D683D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Vitamin B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C720" w14:textId="77777777" w:rsidR="007D683D" w:rsidRPr="00183021" w:rsidRDefault="007D683D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E034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-0.02 (-0.15, 0.1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12F7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705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7308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-0.12 (-0.26, 0.0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E9ED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121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F1DB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2059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BC3D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0.15 (-0.30, 0.6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5C0E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516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7481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0.39 (-0.13, 0.9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5686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140 </w:t>
            </w:r>
          </w:p>
        </w:tc>
      </w:tr>
      <w:tr w:rsidR="007D683D" w:rsidRPr="003918DF" w14:paraId="47732FCB" w14:textId="77777777" w:rsidTr="007D683D">
        <w:trPr>
          <w:trHeight w:val="369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78A0" w14:textId="77777777" w:rsidR="007D683D" w:rsidRPr="00183021" w:rsidRDefault="007D683D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Vitamin B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7374" w14:textId="77777777" w:rsidR="007D683D" w:rsidRPr="00183021" w:rsidRDefault="007D683D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2778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-0.08 (-0.20, 0.05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0A05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243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6372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0.01 (-0.13, 0.1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C92E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857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CF76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D57B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B3F0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0.31 (-0.14, 0.7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D987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177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D3A2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0.73 (0.23, 1.2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9B2F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005 </w:t>
            </w:r>
          </w:p>
        </w:tc>
      </w:tr>
      <w:tr w:rsidR="007D683D" w:rsidRPr="003918DF" w14:paraId="5F69DE37" w14:textId="77777777" w:rsidTr="007D683D">
        <w:trPr>
          <w:trHeight w:val="369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50CB" w14:textId="77777777" w:rsidR="007D683D" w:rsidRPr="00183021" w:rsidRDefault="007D683D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Vitamin B1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519E" w14:textId="77777777" w:rsidR="007D683D" w:rsidRPr="00183021" w:rsidRDefault="007D683D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D405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0.00 (-0.12, 0.1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9171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969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7CC9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-0.07 (-0.20, 0.0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F19A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307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7ED5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7BB5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AFCA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0.13 (-0.31, 0.5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947A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562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D9BA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0.47 (0.01, 0.9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5A0A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046 </w:t>
            </w:r>
          </w:p>
        </w:tc>
      </w:tr>
      <w:tr w:rsidR="007D683D" w:rsidRPr="003918DF" w14:paraId="029D065D" w14:textId="77777777" w:rsidTr="007D683D">
        <w:trPr>
          <w:trHeight w:val="369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C0BD" w14:textId="77777777" w:rsidR="007D683D" w:rsidRPr="00183021" w:rsidRDefault="007D683D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Vitamin C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0DEB" w14:textId="77777777" w:rsidR="007D683D" w:rsidRPr="00183021" w:rsidRDefault="007D683D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C291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0.08 (-0.05, 0.2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187C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225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FE6D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0.07 (-0.06, 0.2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69F9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292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4F25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288A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17C4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0.28 (-0.17, 0.7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87AE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221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F102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0.21 (-0.27, 0.6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A88D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400 </w:t>
            </w:r>
          </w:p>
        </w:tc>
      </w:tr>
      <w:tr w:rsidR="007D683D" w:rsidRPr="003918DF" w14:paraId="1DBF90FD" w14:textId="77777777" w:rsidTr="007D683D">
        <w:trPr>
          <w:trHeight w:val="369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C8CB" w14:textId="77777777" w:rsidR="007D683D" w:rsidRPr="00183021" w:rsidRDefault="007D683D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Vitamin D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F7A0" w14:textId="77777777" w:rsidR="007D683D" w:rsidRPr="00183021" w:rsidRDefault="007D683D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AAD6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-0.01 (-0.13, 0.11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BB4A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880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0722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0.04 (-0.08, 0.1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89ED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510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3C8F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36B4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81DD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0.34 (-0.08, 0.7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D978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111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B6CC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0.07 (-0.36, 0.5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80A9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743 </w:t>
            </w:r>
          </w:p>
        </w:tc>
      </w:tr>
      <w:tr w:rsidR="007D683D" w:rsidRPr="003918DF" w14:paraId="1D9F118F" w14:textId="77777777" w:rsidTr="007D683D">
        <w:trPr>
          <w:trHeight w:val="369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F93A" w14:textId="77777777" w:rsidR="007D683D" w:rsidRPr="00183021" w:rsidRDefault="007D683D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Vitamin E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FA97" w14:textId="77777777" w:rsidR="007D683D" w:rsidRPr="00183021" w:rsidRDefault="007D683D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487F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-0.03 (-0.16, 0.1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2194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656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04C2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-0.10 (-0.25, 0.0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3FB8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165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6D5A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167F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E944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0.05 (-0.40, 0.5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BB75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830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449A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0.41 (-0.11, 0.9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C4A1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125 </w:t>
            </w:r>
          </w:p>
        </w:tc>
      </w:tr>
      <w:tr w:rsidR="007D683D" w:rsidRPr="003918DF" w14:paraId="7789FEEB" w14:textId="77777777" w:rsidTr="007D683D">
        <w:trPr>
          <w:trHeight w:val="369"/>
        </w:trPr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14FD8" w14:textId="77777777" w:rsidR="007D683D" w:rsidRPr="00183021" w:rsidRDefault="007D683D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Vitamin K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11ACF" w14:textId="77777777" w:rsidR="007D683D" w:rsidRPr="00183021" w:rsidRDefault="007D683D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E7573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-0.17 (-0.30, -0.04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CBF74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011 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99696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-0.13 (-0.29, 0.03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2E357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102 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85B31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F57CA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7DD4A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0.46 (-0.01, 0.93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131DB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057 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26D76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0.76 (0.20, 1.32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E059D" w14:textId="77777777" w:rsidR="007D683D" w:rsidRPr="00183021" w:rsidRDefault="007D683D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 xml:space="preserve">0.008 </w:t>
            </w:r>
          </w:p>
        </w:tc>
      </w:tr>
      <w:tr w:rsidR="007D683D" w:rsidRPr="00183021" w14:paraId="633ED03F" w14:textId="77777777" w:rsidTr="007D683D">
        <w:trPr>
          <w:trHeight w:val="369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587FE" w14:textId="77777777" w:rsidR="007D683D" w:rsidRPr="00183021" w:rsidRDefault="007D683D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183021">
              <w:rPr>
                <w:rFonts w:eastAsia="DengXian"/>
                <w:color w:val="000000"/>
                <w:sz w:val="21"/>
                <w:szCs w:val="21"/>
              </w:rPr>
              <w:t>Models were adjusted by age, gender, race/ethnicity, education, family income to poverty ratio, body mass index, marital status, smoking status, alcohol consumption, physical activity, hypertension, diabetes, energy intake and beta-carotene</w:t>
            </w:r>
          </w:p>
        </w:tc>
      </w:tr>
    </w:tbl>
    <w:p w14:paraId="7BC7EAD5" w14:textId="77777777" w:rsidR="007D683D" w:rsidRPr="00183021" w:rsidRDefault="007D683D" w:rsidP="007D683D">
      <w:pPr>
        <w:spacing w:line="400" w:lineRule="exact"/>
        <w:rPr>
          <w:szCs w:val="21"/>
        </w:rPr>
      </w:pPr>
    </w:p>
    <w:p w14:paraId="24196E70" w14:textId="4CAFF442" w:rsidR="00C66086" w:rsidRDefault="00C66086">
      <w:pPr>
        <w:spacing w:after="200" w:line="276" w:lineRule="auto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4F2D2AF0" w14:textId="748B3723" w:rsidR="00C66086" w:rsidRPr="00C66086" w:rsidRDefault="00C66086" w:rsidP="00C66086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C6608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:</w:t>
      </w:r>
      <w:r w:rsidRPr="00C66086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182691682"/>
      <w:r w:rsidRPr="00C66086">
        <w:rPr>
          <w:rFonts w:ascii="Times New Roman" w:hAnsi="Times New Roman" w:cs="Times New Roman"/>
          <w:sz w:val="24"/>
          <w:szCs w:val="24"/>
        </w:rPr>
        <w:t xml:space="preserve">Associations </w:t>
      </w:r>
      <w:bookmarkStart w:id="5" w:name="_Hlk182691418"/>
      <w:r w:rsidRPr="00C66086">
        <w:rPr>
          <w:rFonts w:ascii="Times New Roman" w:hAnsi="Times New Roman" w:cs="Times New Roman"/>
          <w:sz w:val="24"/>
          <w:szCs w:val="24"/>
        </w:rPr>
        <w:t>between serum neurofilament light levels or global cognitive function and single vitamin intake in source population</w:t>
      </w:r>
      <w:bookmarkEnd w:id="4"/>
      <w:bookmarkEnd w:id="5"/>
    </w:p>
    <w:tbl>
      <w:tblPr>
        <w:tblW w:w="5000" w:type="pct"/>
        <w:tblLook w:val="04A0" w:firstRow="1" w:lastRow="0" w:firstColumn="1" w:lastColumn="0" w:noHBand="0" w:noVBand="1"/>
      </w:tblPr>
      <w:tblGrid>
        <w:gridCol w:w="1361"/>
        <w:gridCol w:w="1021"/>
        <w:gridCol w:w="1828"/>
        <w:gridCol w:w="882"/>
        <w:gridCol w:w="1828"/>
        <w:gridCol w:w="782"/>
        <w:gridCol w:w="232"/>
        <w:gridCol w:w="1021"/>
        <w:gridCol w:w="1755"/>
        <w:gridCol w:w="856"/>
        <w:gridCol w:w="1755"/>
        <w:gridCol w:w="853"/>
      </w:tblGrid>
      <w:tr w:rsidR="00C66086" w:rsidRPr="00C66086" w14:paraId="3B615BE1" w14:textId="77777777" w:rsidTr="00C66086">
        <w:trPr>
          <w:trHeight w:val="369"/>
        </w:trPr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1FEB" w14:textId="77777777" w:rsidR="00C66086" w:rsidRPr="00786954" w:rsidRDefault="00C66086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23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62EF9" w14:textId="77777777" w:rsidR="00C66086" w:rsidRPr="00786954" w:rsidRDefault="00C66086" w:rsidP="00EF7013">
            <w:pPr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b/>
                <w:bCs/>
                <w:color w:val="000000"/>
                <w:sz w:val="21"/>
                <w:szCs w:val="21"/>
              </w:rPr>
              <w:t>Serum neurofilament light levels (n = 736)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CD90" w14:textId="77777777" w:rsidR="00C66086" w:rsidRPr="00786954" w:rsidRDefault="00C66086" w:rsidP="00EF7013">
            <w:pPr>
              <w:jc w:val="right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20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EF59C" w14:textId="77777777" w:rsidR="00C66086" w:rsidRPr="00786954" w:rsidRDefault="00C66086" w:rsidP="00EF7013">
            <w:pPr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b/>
                <w:bCs/>
                <w:color w:val="000000"/>
                <w:sz w:val="21"/>
                <w:szCs w:val="21"/>
              </w:rPr>
              <w:t>Global cognitive function (n = 1440)</w:t>
            </w:r>
          </w:p>
        </w:tc>
      </w:tr>
      <w:tr w:rsidR="00C66086" w:rsidRPr="00C66086" w14:paraId="46B83905" w14:textId="77777777" w:rsidTr="00C66086">
        <w:trPr>
          <w:trHeight w:val="369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AA65" w14:textId="77777777" w:rsidR="00C66086" w:rsidRPr="00786954" w:rsidRDefault="00C66086" w:rsidP="00EF7013">
            <w:pPr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BAE7F" w14:textId="77777777" w:rsidR="00C66086" w:rsidRPr="00786954" w:rsidRDefault="00C66086" w:rsidP="00EF7013">
            <w:pPr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b/>
                <w:bCs/>
                <w:color w:val="000000"/>
                <w:sz w:val="21"/>
                <w:szCs w:val="21"/>
              </w:rPr>
              <w:t>Tertile 1</w:t>
            </w:r>
          </w:p>
        </w:tc>
        <w:tc>
          <w:tcPr>
            <w:tcW w:w="9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214C1" w14:textId="77777777" w:rsidR="00C66086" w:rsidRPr="00786954" w:rsidRDefault="00C66086" w:rsidP="00EF7013">
            <w:pPr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b/>
                <w:bCs/>
                <w:color w:val="000000"/>
                <w:sz w:val="21"/>
                <w:szCs w:val="21"/>
              </w:rPr>
              <w:t>Tertile 2</w:t>
            </w:r>
          </w:p>
        </w:tc>
        <w:tc>
          <w:tcPr>
            <w:tcW w:w="9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3090D" w14:textId="77777777" w:rsidR="00C66086" w:rsidRPr="00786954" w:rsidRDefault="00C66086" w:rsidP="00EF7013">
            <w:pPr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b/>
                <w:bCs/>
                <w:color w:val="000000"/>
                <w:sz w:val="21"/>
                <w:szCs w:val="21"/>
              </w:rPr>
              <w:t>Tertile 3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F28DE" w14:textId="77777777" w:rsidR="00C66086" w:rsidRPr="00786954" w:rsidRDefault="00C66086" w:rsidP="00EF7013">
            <w:pPr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F8AC3" w14:textId="77777777" w:rsidR="00C66086" w:rsidRPr="00786954" w:rsidRDefault="00C66086" w:rsidP="00EF7013">
            <w:pPr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b/>
                <w:bCs/>
                <w:color w:val="000000"/>
                <w:sz w:val="21"/>
                <w:szCs w:val="21"/>
              </w:rPr>
              <w:t>Tertile 1</w:t>
            </w:r>
          </w:p>
        </w:tc>
        <w:tc>
          <w:tcPr>
            <w:tcW w:w="9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B4AEF" w14:textId="77777777" w:rsidR="00C66086" w:rsidRPr="00786954" w:rsidRDefault="00C66086" w:rsidP="00EF7013">
            <w:pPr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b/>
                <w:bCs/>
                <w:color w:val="000000"/>
                <w:sz w:val="21"/>
                <w:szCs w:val="21"/>
              </w:rPr>
              <w:t>Tertile 2</w:t>
            </w:r>
          </w:p>
        </w:tc>
        <w:tc>
          <w:tcPr>
            <w:tcW w:w="9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68278" w14:textId="77777777" w:rsidR="00C66086" w:rsidRPr="00786954" w:rsidRDefault="00C66086" w:rsidP="00EF7013">
            <w:pPr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b/>
                <w:bCs/>
                <w:color w:val="000000"/>
                <w:sz w:val="21"/>
                <w:szCs w:val="21"/>
              </w:rPr>
              <w:t>Tertile 3</w:t>
            </w:r>
          </w:p>
        </w:tc>
      </w:tr>
      <w:tr w:rsidR="00C66086" w:rsidRPr="00C66086" w14:paraId="0FB9D275" w14:textId="77777777" w:rsidTr="00C66086">
        <w:trPr>
          <w:trHeight w:val="369"/>
        </w:trPr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03F5F" w14:textId="77777777" w:rsidR="00C66086" w:rsidRPr="00786954" w:rsidRDefault="00C66086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BEF17" w14:textId="77777777" w:rsidR="00C66086" w:rsidRPr="00786954" w:rsidRDefault="00C66086" w:rsidP="00EF701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FF515" w14:textId="77777777" w:rsidR="00C66086" w:rsidRPr="00786954" w:rsidRDefault="00C66086" w:rsidP="00EF701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β (95%CI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A1B84" w14:textId="77777777" w:rsidR="00C66086" w:rsidRPr="00786954" w:rsidRDefault="00C66086" w:rsidP="00EF7013">
            <w:pPr>
              <w:jc w:val="center"/>
              <w:rPr>
                <w:rFonts w:eastAsia="DengXian"/>
                <w:i/>
                <w:iCs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i/>
                <w:iCs/>
                <w:color w:val="000000"/>
                <w:sz w:val="21"/>
                <w:szCs w:val="21"/>
              </w:rPr>
              <w:t>p</w:t>
            </w:r>
            <w:r w:rsidRPr="00786954">
              <w:rPr>
                <w:rFonts w:eastAsia="DengXian"/>
                <w:color w:val="000000"/>
                <w:sz w:val="21"/>
                <w:szCs w:val="21"/>
              </w:rPr>
              <w:t>-value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E8A1F" w14:textId="77777777" w:rsidR="00C66086" w:rsidRPr="00786954" w:rsidRDefault="00C66086" w:rsidP="00EF701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β (95%CI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581B6" w14:textId="77777777" w:rsidR="00C66086" w:rsidRPr="00786954" w:rsidRDefault="00C66086" w:rsidP="00EF7013">
            <w:pPr>
              <w:jc w:val="center"/>
              <w:rPr>
                <w:rFonts w:eastAsia="DengXian"/>
                <w:i/>
                <w:iCs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i/>
                <w:iCs/>
                <w:color w:val="000000"/>
                <w:sz w:val="21"/>
                <w:szCs w:val="21"/>
              </w:rPr>
              <w:t>p</w:t>
            </w:r>
            <w:r w:rsidRPr="00786954">
              <w:rPr>
                <w:rFonts w:eastAsia="DengXian"/>
                <w:color w:val="000000"/>
                <w:sz w:val="21"/>
                <w:szCs w:val="21"/>
              </w:rPr>
              <w:t>-value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DCA4D" w14:textId="77777777" w:rsidR="00C66086" w:rsidRPr="00786954" w:rsidRDefault="00C66086" w:rsidP="00EF7013">
            <w:pPr>
              <w:jc w:val="center"/>
              <w:rPr>
                <w:rFonts w:eastAsia="DengXian"/>
                <w:i/>
                <w:iCs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i/>
                <w:i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6EC19" w14:textId="77777777" w:rsidR="00C66086" w:rsidRPr="00786954" w:rsidRDefault="00C66086" w:rsidP="00EF7013">
            <w:pPr>
              <w:jc w:val="center"/>
              <w:rPr>
                <w:rFonts w:eastAsia="DengXian"/>
                <w:i/>
                <w:iCs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i/>
                <w:i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C77B0" w14:textId="77777777" w:rsidR="00C66086" w:rsidRPr="00786954" w:rsidRDefault="00C66086" w:rsidP="00EF701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β (95%CI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F87766" w14:textId="77777777" w:rsidR="00C66086" w:rsidRPr="00786954" w:rsidRDefault="00C66086" w:rsidP="00EF7013">
            <w:pPr>
              <w:jc w:val="center"/>
              <w:rPr>
                <w:rFonts w:eastAsia="DengXian"/>
                <w:i/>
                <w:iCs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i/>
                <w:iCs/>
                <w:color w:val="000000"/>
                <w:sz w:val="21"/>
                <w:szCs w:val="21"/>
              </w:rPr>
              <w:t>p</w:t>
            </w:r>
            <w:r w:rsidRPr="00786954">
              <w:rPr>
                <w:rFonts w:eastAsia="DengXian"/>
                <w:color w:val="000000"/>
                <w:sz w:val="21"/>
                <w:szCs w:val="21"/>
              </w:rPr>
              <w:t>-value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96370" w14:textId="77777777" w:rsidR="00C66086" w:rsidRPr="00786954" w:rsidRDefault="00C66086" w:rsidP="00EF701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β (95%CI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8A25E" w14:textId="77777777" w:rsidR="00C66086" w:rsidRPr="00786954" w:rsidRDefault="00C66086" w:rsidP="00EF7013">
            <w:pPr>
              <w:jc w:val="center"/>
              <w:rPr>
                <w:rFonts w:eastAsia="DengXian"/>
                <w:i/>
                <w:iCs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i/>
                <w:iCs/>
                <w:color w:val="000000"/>
                <w:sz w:val="21"/>
                <w:szCs w:val="21"/>
              </w:rPr>
              <w:t>p</w:t>
            </w:r>
            <w:r w:rsidRPr="00786954">
              <w:rPr>
                <w:rFonts w:eastAsia="DengXian"/>
                <w:color w:val="000000"/>
                <w:sz w:val="21"/>
                <w:szCs w:val="21"/>
              </w:rPr>
              <w:t>-value</w:t>
            </w:r>
          </w:p>
        </w:tc>
      </w:tr>
      <w:tr w:rsidR="00C66086" w:rsidRPr="00C66086" w14:paraId="010F64A3" w14:textId="77777777" w:rsidTr="00C66086">
        <w:trPr>
          <w:trHeight w:val="369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91F7" w14:textId="77777777" w:rsidR="00C66086" w:rsidRPr="00786954" w:rsidRDefault="00C66086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Vitamin 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AB2A" w14:textId="77777777" w:rsidR="00C66086" w:rsidRPr="00786954" w:rsidRDefault="00C66086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3C75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0.03 (-0.07, 0.12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11F3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579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48A7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0.08 (-0.03, 0.18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2369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158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2679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B3B2" w14:textId="77777777" w:rsidR="00C66086" w:rsidRPr="00786954" w:rsidRDefault="00C66086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6EF0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0.45 (0.20, 0.70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944D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20C5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0.39 (0.13, 0.66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02C6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004 </w:t>
            </w:r>
          </w:p>
        </w:tc>
      </w:tr>
      <w:tr w:rsidR="00C66086" w:rsidRPr="00C66086" w14:paraId="77A5327A" w14:textId="77777777" w:rsidTr="00C66086">
        <w:trPr>
          <w:trHeight w:val="369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7AAF" w14:textId="77777777" w:rsidR="00C66086" w:rsidRPr="00786954" w:rsidRDefault="00C66086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Vitamin B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71A1" w14:textId="77777777" w:rsidR="00C66086" w:rsidRPr="00786954" w:rsidRDefault="00C66086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FB90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-0.01 (-0.10, 0.08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A77E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802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60FD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-0.05 (-0.17, 0.08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D069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453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016B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4554" w14:textId="77777777" w:rsidR="00C66086" w:rsidRPr="00786954" w:rsidRDefault="00C66086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9117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0.23 (-0.01, 0.48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F692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065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295C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0.24 (-0.05, 0.52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A4F5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107 </w:t>
            </w:r>
          </w:p>
        </w:tc>
      </w:tr>
      <w:tr w:rsidR="00C66086" w:rsidRPr="00C66086" w14:paraId="345D61A7" w14:textId="77777777" w:rsidTr="00C66086">
        <w:trPr>
          <w:trHeight w:val="369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6C9B" w14:textId="77777777" w:rsidR="00C66086" w:rsidRPr="00786954" w:rsidRDefault="00C66086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Vitamin B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3A91" w14:textId="77777777" w:rsidR="00C66086" w:rsidRPr="00786954" w:rsidRDefault="00C66086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B8BA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-0.04 (-0.13, 0.0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6833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405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41F2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-0.00 (-0.13, 0.12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BD73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959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CB22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8F79" w14:textId="77777777" w:rsidR="00C66086" w:rsidRPr="00786954" w:rsidRDefault="00C66086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F0AB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0.46 (0.21, 0.71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CD8D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76C2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0.38 (0.09, 0.66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D6D4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011 </w:t>
            </w:r>
          </w:p>
        </w:tc>
      </w:tr>
      <w:tr w:rsidR="00C66086" w:rsidRPr="00C66086" w14:paraId="0BE648B4" w14:textId="77777777" w:rsidTr="00C66086">
        <w:trPr>
          <w:trHeight w:val="369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06F3" w14:textId="77777777" w:rsidR="00C66086" w:rsidRPr="00786954" w:rsidRDefault="00C66086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Vitamin B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9CD4" w14:textId="77777777" w:rsidR="00C66086" w:rsidRPr="00786954" w:rsidRDefault="00C66086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30ED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-0.02 (-0.12, 0.08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F1FB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649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EF32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-0.08 (-0.20, 0.05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0FCE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227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25FC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E759" w14:textId="77777777" w:rsidR="00C66086" w:rsidRPr="00786954" w:rsidRDefault="00C66086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2105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0.20 (-0.05, 0.45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6E92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118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A1E5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0.32 (0.04, 0.60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AA46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025 </w:t>
            </w:r>
          </w:p>
        </w:tc>
      </w:tr>
      <w:tr w:rsidR="00C66086" w:rsidRPr="00C66086" w14:paraId="195CF215" w14:textId="77777777" w:rsidTr="00C66086">
        <w:trPr>
          <w:trHeight w:val="369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CBE1" w14:textId="77777777" w:rsidR="00C66086" w:rsidRPr="00786954" w:rsidRDefault="00C66086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Vitamin B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29D6" w14:textId="77777777" w:rsidR="00C66086" w:rsidRPr="00786954" w:rsidRDefault="00C66086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F24D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-0.01 (-0.10, 0.08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3BAF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865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5589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0.03 (-0.07, 0.13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1BA6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575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6F98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EE36" w14:textId="77777777" w:rsidR="00C66086" w:rsidRPr="00786954" w:rsidRDefault="00C66086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7F35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0.23 (-0.02, 0.48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FC2D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075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4826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0.43 (0.15, 0.70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D909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002 </w:t>
            </w:r>
          </w:p>
        </w:tc>
      </w:tr>
      <w:tr w:rsidR="00C66086" w:rsidRPr="00C66086" w14:paraId="768FE8FC" w14:textId="77777777" w:rsidTr="00C66086">
        <w:trPr>
          <w:trHeight w:val="369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D1DE" w14:textId="77777777" w:rsidR="00C66086" w:rsidRPr="00786954" w:rsidRDefault="00C66086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Vitamin B1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FB00" w14:textId="77777777" w:rsidR="00C66086" w:rsidRPr="00786954" w:rsidRDefault="00C66086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2889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-0.02 (-0.10, 0.07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DB12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675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306F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-0.03 (-0.16, 0.11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E591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696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E44F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9579" w14:textId="77777777" w:rsidR="00C66086" w:rsidRPr="00786954" w:rsidRDefault="00C66086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16A7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0.34 (0.10, 0.59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DA62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006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DA03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0.43 (0.16, 0.69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7AF4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001 </w:t>
            </w:r>
          </w:p>
        </w:tc>
      </w:tr>
      <w:tr w:rsidR="00C66086" w:rsidRPr="00C66086" w14:paraId="0ABE5572" w14:textId="77777777" w:rsidTr="00C66086">
        <w:trPr>
          <w:trHeight w:val="369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FF9D" w14:textId="77777777" w:rsidR="00C66086" w:rsidRPr="00786954" w:rsidRDefault="00C66086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Vitamin C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EB72" w14:textId="77777777" w:rsidR="00C66086" w:rsidRPr="00786954" w:rsidRDefault="00C66086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6436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0.04 (-0.06, 0.14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1F64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405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2CE0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0.08 (-0.03, 0.1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5647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174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D7E1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B6C4" w14:textId="77777777" w:rsidR="00C66086" w:rsidRPr="00786954" w:rsidRDefault="00C66086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69D9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0.15 (-0.10, 0.41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925B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237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95CF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0.10 (-0.15, 0.35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FDA5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443 </w:t>
            </w:r>
          </w:p>
        </w:tc>
      </w:tr>
      <w:tr w:rsidR="00C66086" w:rsidRPr="00C66086" w14:paraId="31E43928" w14:textId="77777777" w:rsidTr="00C66086">
        <w:trPr>
          <w:trHeight w:val="369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BA39" w14:textId="77777777" w:rsidR="00C66086" w:rsidRPr="00786954" w:rsidRDefault="00C66086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Vitamin 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054F" w14:textId="77777777" w:rsidR="00C66086" w:rsidRPr="00786954" w:rsidRDefault="00C66086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710E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-0.01 (-0.10, 0.09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F942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914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2447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0.04 (-0.07, 0.14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A6B0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515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8130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BA59" w14:textId="77777777" w:rsidR="00C66086" w:rsidRPr="00786954" w:rsidRDefault="00C66086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ACBD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0.27 (0.02, 0.51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D425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032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6CE0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0.22 (-0.04, 0.47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BA9E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094 </w:t>
            </w:r>
          </w:p>
        </w:tc>
      </w:tr>
      <w:tr w:rsidR="00C66086" w:rsidRPr="00C66086" w14:paraId="336D2306" w14:textId="77777777" w:rsidTr="00C66086">
        <w:trPr>
          <w:trHeight w:val="369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93D1" w14:textId="77777777" w:rsidR="00C66086" w:rsidRPr="00786954" w:rsidRDefault="00C66086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Vitamin 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7C0F" w14:textId="77777777" w:rsidR="00C66086" w:rsidRPr="00786954" w:rsidRDefault="00C66086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4210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0.04 (-0.07, 0.14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27F8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515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2BDD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-0.10 (-0.23, 0.03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7DCD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155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E403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05F4" w14:textId="77777777" w:rsidR="00C66086" w:rsidRPr="00786954" w:rsidRDefault="00C66086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4AB1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0.25 (-0.00, 0.51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351A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052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0741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0.59 (0.31, 0.88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162A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&lt;0.001</w:t>
            </w:r>
          </w:p>
        </w:tc>
      </w:tr>
      <w:tr w:rsidR="00C66086" w:rsidRPr="00C66086" w14:paraId="1A52B1FB" w14:textId="77777777" w:rsidTr="00C66086">
        <w:trPr>
          <w:trHeight w:val="369"/>
        </w:trPr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567E1" w14:textId="77777777" w:rsidR="00C66086" w:rsidRPr="00786954" w:rsidRDefault="00C66086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Vitamin K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F269E" w14:textId="77777777" w:rsidR="00C66086" w:rsidRPr="00786954" w:rsidRDefault="00C66086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922E3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-0.08 (-0.18, 0.03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C2DBD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160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38C3F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-0.10 (-0.22, 0.03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80589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132 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9188A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F0958" w14:textId="77777777" w:rsidR="00C66086" w:rsidRPr="00786954" w:rsidRDefault="00C66086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68369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0.32 (0.07, 0.57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C2917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 xml:space="preserve">0.013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117F2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0.76 (0.50, 1.02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0686A" w14:textId="77777777" w:rsidR="00C66086" w:rsidRPr="00786954" w:rsidRDefault="00C66086" w:rsidP="00EF7013">
            <w:pPr>
              <w:jc w:val="right"/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&lt;0.001</w:t>
            </w:r>
          </w:p>
        </w:tc>
      </w:tr>
      <w:tr w:rsidR="00C66086" w:rsidRPr="00786954" w14:paraId="3D3D132B" w14:textId="77777777" w:rsidTr="00C66086">
        <w:trPr>
          <w:trHeight w:val="369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2AD3E" w14:textId="77777777" w:rsidR="00C66086" w:rsidRPr="00786954" w:rsidRDefault="00C66086" w:rsidP="00EF701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786954">
              <w:rPr>
                <w:rFonts w:eastAsia="DengXian"/>
                <w:color w:val="000000"/>
                <w:sz w:val="21"/>
                <w:szCs w:val="21"/>
              </w:rPr>
              <w:t>Models were adjusted by age, gender, race/ethnicity, education, family income to poverty ratio, body mass index, marital status, smoking status, alcohol consumption, physical activity, hypertension, diabetes, and energy intake</w:t>
            </w:r>
          </w:p>
        </w:tc>
      </w:tr>
    </w:tbl>
    <w:p w14:paraId="153A5887" w14:textId="77777777" w:rsidR="007D683D" w:rsidRDefault="007D683D" w:rsidP="000D1A91">
      <w:pPr>
        <w:spacing w:line="240" w:lineRule="atLeast"/>
        <w:rPr>
          <w:rFonts w:eastAsiaTheme="minorEastAsia"/>
          <w:sz w:val="21"/>
          <w:szCs w:val="21"/>
        </w:rPr>
      </w:pPr>
    </w:p>
    <w:p w14:paraId="34497CE7" w14:textId="77777777" w:rsidR="00447A52" w:rsidRDefault="00447A52" w:rsidP="000D1A91">
      <w:pPr>
        <w:spacing w:line="240" w:lineRule="atLeast"/>
        <w:rPr>
          <w:rFonts w:eastAsiaTheme="minorEastAsia"/>
          <w:sz w:val="21"/>
          <w:szCs w:val="21"/>
        </w:rPr>
      </w:pPr>
    </w:p>
    <w:p w14:paraId="55626869" w14:textId="77777777" w:rsidR="00447A52" w:rsidRDefault="00447A52" w:rsidP="000D1A91">
      <w:pPr>
        <w:spacing w:line="240" w:lineRule="atLeast"/>
        <w:rPr>
          <w:rFonts w:eastAsiaTheme="minorEastAsia"/>
          <w:sz w:val="21"/>
          <w:szCs w:val="21"/>
        </w:rPr>
      </w:pPr>
    </w:p>
    <w:p w14:paraId="7F1CCE6C" w14:textId="77777777" w:rsidR="00447A52" w:rsidRDefault="00447A52" w:rsidP="000D1A91">
      <w:pPr>
        <w:spacing w:line="240" w:lineRule="atLeast"/>
        <w:rPr>
          <w:rFonts w:eastAsiaTheme="minorEastAsia"/>
          <w:sz w:val="21"/>
          <w:szCs w:val="21"/>
        </w:rPr>
      </w:pPr>
    </w:p>
    <w:p w14:paraId="0AAAEACA" w14:textId="77777777" w:rsidR="00447A52" w:rsidRDefault="00447A52" w:rsidP="000D1A91">
      <w:pPr>
        <w:spacing w:line="240" w:lineRule="atLeast"/>
        <w:rPr>
          <w:rFonts w:eastAsiaTheme="minorEastAsia"/>
          <w:sz w:val="21"/>
          <w:szCs w:val="21"/>
        </w:rPr>
      </w:pPr>
    </w:p>
    <w:p w14:paraId="0014B585" w14:textId="77777777" w:rsidR="00447A52" w:rsidRDefault="00447A52" w:rsidP="000D1A91">
      <w:pPr>
        <w:spacing w:line="240" w:lineRule="atLeast"/>
        <w:rPr>
          <w:rFonts w:eastAsiaTheme="minorEastAsia"/>
          <w:sz w:val="21"/>
          <w:szCs w:val="21"/>
        </w:rPr>
      </w:pPr>
    </w:p>
    <w:p w14:paraId="3275BB6E" w14:textId="77777777" w:rsidR="00447A52" w:rsidRDefault="00447A52" w:rsidP="000D1A91">
      <w:pPr>
        <w:spacing w:line="240" w:lineRule="atLeast"/>
        <w:rPr>
          <w:rFonts w:eastAsiaTheme="minorEastAsia"/>
          <w:sz w:val="21"/>
          <w:szCs w:val="21"/>
        </w:rPr>
      </w:pPr>
    </w:p>
    <w:p w14:paraId="5C1033BE" w14:textId="77777777" w:rsidR="00447A52" w:rsidRDefault="00447A52" w:rsidP="000D1A91">
      <w:pPr>
        <w:spacing w:line="240" w:lineRule="atLeast"/>
        <w:rPr>
          <w:rFonts w:eastAsiaTheme="minorEastAsia"/>
          <w:sz w:val="21"/>
          <w:szCs w:val="21"/>
        </w:rPr>
      </w:pPr>
    </w:p>
    <w:p w14:paraId="665169BD" w14:textId="77777777" w:rsidR="00447A52" w:rsidRDefault="00447A52" w:rsidP="000D1A91">
      <w:pPr>
        <w:spacing w:line="240" w:lineRule="atLeast"/>
        <w:rPr>
          <w:rFonts w:eastAsiaTheme="minorEastAsia"/>
          <w:sz w:val="21"/>
          <w:szCs w:val="21"/>
        </w:rPr>
      </w:pPr>
    </w:p>
    <w:p w14:paraId="62996D48" w14:textId="77777777" w:rsidR="00447A52" w:rsidRDefault="00447A52" w:rsidP="000D1A91">
      <w:pPr>
        <w:spacing w:line="240" w:lineRule="atLeast"/>
        <w:rPr>
          <w:rFonts w:eastAsiaTheme="minorEastAsia"/>
          <w:sz w:val="21"/>
          <w:szCs w:val="21"/>
        </w:rPr>
      </w:pPr>
    </w:p>
    <w:p w14:paraId="7D379743" w14:textId="77777777" w:rsidR="00447A52" w:rsidRDefault="00447A52" w:rsidP="000D1A91">
      <w:pPr>
        <w:spacing w:line="240" w:lineRule="atLeast"/>
        <w:rPr>
          <w:rFonts w:eastAsiaTheme="minorEastAsia"/>
          <w:sz w:val="21"/>
          <w:szCs w:val="21"/>
        </w:rPr>
      </w:pPr>
    </w:p>
    <w:p w14:paraId="63C0845C" w14:textId="77777777" w:rsidR="00447A52" w:rsidRDefault="00447A52" w:rsidP="000D1A91">
      <w:pPr>
        <w:spacing w:line="240" w:lineRule="atLeast"/>
        <w:rPr>
          <w:rFonts w:eastAsiaTheme="minorEastAsia"/>
          <w:sz w:val="21"/>
          <w:szCs w:val="21"/>
        </w:rPr>
      </w:pPr>
    </w:p>
    <w:p w14:paraId="5A5D76CF" w14:textId="77777777" w:rsidR="00447A52" w:rsidRDefault="00447A52" w:rsidP="000D1A91">
      <w:pPr>
        <w:spacing w:line="240" w:lineRule="atLeast"/>
        <w:rPr>
          <w:rFonts w:eastAsiaTheme="minorEastAsia"/>
          <w:sz w:val="21"/>
          <w:szCs w:val="21"/>
        </w:rPr>
      </w:pPr>
    </w:p>
    <w:p w14:paraId="6929C114" w14:textId="0DA60B4F" w:rsidR="00461E63" w:rsidRDefault="00461E63" w:rsidP="00461E63">
      <w:pPr>
        <w:rPr>
          <w:rFonts w:eastAsiaTheme="minorEastAsia"/>
        </w:rPr>
      </w:pPr>
      <w:r>
        <w:rPr>
          <w:rFonts w:eastAsiaTheme="minorEastAsia" w:hint="eastAsia"/>
        </w:rPr>
        <w:lastRenderedPageBreak/>
        <w:t>Code for BKMR</w:t>
      </w:r>
    </w:p>
    <w:p w14:paraId="40EC373E" w14:textId="504E5BEF" w:rsidR="00461E63" w:rsidRDefault="00461E63" w:rsidP="00461E63">
      <w:r>
        <w:t>at</w:t>
      </w:r>
      <w:r>
        <w:rPr>
          <w:rFonts w:hint="eastAsia"/>
        </w:rPr>
        <w:t>ta</w:t>
      </w:r>
      <w:r>
        <w:t>ch(</w:t>
      </w:r>
      <w:r>
        <w:rPr>
          <w:rFonts w:hint="eastAsia"/>
        </w:rPr>
        <w:t>new</w:t>
      </w:r>
      <w:r>
        <w:t>)</w:t>
      </w:r>
    </w:p>
    <w:p w14:paraId="41101A45" w14:textId="77777777" w:rsidR="00461E63" w:rsidRDefault="00461E63" w:rsidP="00461E63">
      <w:r>
        <w:rPr>
          <w:rFonts w:hint="eastAsia"/>
        </w:rPr>
        <w:t>library(</w:t>
      </w:r>
      <w:r>
        <w:t>bkmr</w:t>
      </w:r>
      <w:r>
        <w:rPr>
          <w:rFonts w:hint="eastAsia"/>
        </w:rPr>
        <w:t>)</w:t>
      </w:r>
    </w:p>
    <w:p w14:paraId="21CC8D41" w14:textId="77777777" w:rsidR="00461E63" w:rsidRDefault="00461E63" w:rsidP="00461E63">
      <w:r>
        <w:t>library(ggplot2)</w:t>
      </w:r>
    </w:p>
    <w:p w14:paraId="3F53B554" w14:textId="77777777" w:rsidR="00461E63" w:rsidRDefault="00461E63" w:rsidP="00461E63">
      <w:r>
        <w:t>Sex</w:t>
      </w:r>
      <w:r w:rsidRPr="00D464F3">
        <w:t>&lt;-as.factor(</w:t>
      </w:r>
      <w:r>
        <w:t>Sex</w:t>
      </w:r>
      <w:r w:rsidRPr="00D464F3">
        <w:t>)</w:t>
      </w:r>
    </w:p>
    <w:p w14:paraId="096032A2" w14:textId="77777777" w:rsidR="00461E63" w:rsidRDefault="00461E63" w:rsidP="00461E63">
      <w:r>
        <w:t>Age&lt;-as.numeric(Age)</w:t>
      </w:r>
    </w:p>
    <w:p w14:paraId="4A831F88" w14:textId="77777777" w:rsidR="00461E63" w:rsidRDefault="00461E63" w:rsidP="00461E63">
      <w:r>
        <w:t>Race</w:t>
      </w:r>
      <w:r w:rsidRPr="00D464F3">
        <w:t>&lt;-as.factor(</w:t>
      </w:r>
      <w:r>
        <w:t>Race</w:t>
      </w:r>
      <w:r w:rsidRPr="00D464F3">
        <w:t>)</w:t>
      </w:r>
    </w:p>
    <w:p w14:paraId="235D8477" w14:textId="77777777" w:rsidR="00461E63" w:rsidRDefault="00461E63" w:rsidP="00461E63">
      <w:r>
        <w:t>E</w:t>
      </w:r>
      <w:r>
        <w:rPr>
          <w:rFonts w:hint="eastAsia"/>
        </w:rPr>
        <w:t>du</w:t>
      </w:r>
      <w:r w:rsidRPr="00D464F3">
        <w:t>&lt;-as.factor(</w:t>
      </w:r>
      <w:r>
        <w:t>E</w:t>
      </w:r>
      <w:r>
        <w:rPr>
          <w:rFonts w:hint="eastAsia"/>
        </w:rPr>
        <w:t>du</w:t>
      </w:r>
      <w:r w:rsidRPr="00D464F3">
        <w:t>)</w:t>
      </w:r>
    </w:p>
    <w:p w14:paraId="55AF9DD3" w14:textId="77777777" w:rsidR="00461E63" w:rsidRDefault="00461E63" w:rsidP="00461E63">
      <w:r>
        <w:t>PIR&lt;-as.numeric(PIR)</w:t>
      </w:r>
    </w:p>
    <w:p w14:paraId="4D468443" w14:textId="77777777" w:rsidR="00461E63" w:rsidRDefault="00461E63" w:rsidP="00461E63">
      <w:r>
        <w:t>BMI&lt;-as.numeric(BMI)</w:t>
      </w:r>
    </w:p>
    <w:p w14:paraId="254CEBAA" w14:textId="77777777" w:rsidR="00461E63" w:rsidRDefault="00461E63" w:rsidP="00461E63">
      <w:r>
        <w:t>ALQ</w:t>
      </w:r>
      <w:r w:rsidRPr="00D464F3">
        <w:t>&lt;-as.factor(</w:t>
      </w:r>
      <w:r>
        <w:t>ALQ</w:t>
      </w:r>
      <w:r w:rsidRPr="00D464F3">
        <w:t>)</w:t>
      </w:r>
    </w:p>
    <w:p w14:paraId="12F98CC3" w14:textId="77777777" w:rsidR="00461E63" w:rsidRDefault="00461E63" w:rsidP="00461E63">
      <w:r>
        <w:t>PA</w:t>
      </w:r>
      <w:r w:rsidRPr="00D464F3">
        <w:t>&lt;-as.factor(</w:t>
      </w:r>
      <w:r>
        <w:t>PA</w:t>
      </w:r>
      <w:r w:rsidRPr="00D464F3">
        <w:t>)</w:t>
      </w:r>
    </w:p>
    <w:p w14:paraId="0A99CA91" w14:textId="77777777" w:rsidR="00461E63" w:rsidRDefault="00461E63" w:rsidP="00461E63">
      <w:r>
        <w:t>Diabetes</w:t>
      </w:r>
      <w:r w:rsidRPr="00D464F3">
        <w:t>&lt;-as.factor(</w:t>
      </w:r>
      <w:r>
        <w:t>Diabetes</w:t>
      </w:r>
      <w:r w:rsidRPr="00D464F3">
        <w:t>)</w:t>
      </w:r>
      <w:r w:rsidRPr="00BE7BC0">
        <w:t xml:space="preserve"> </w:t>
      </w:r>
    </w:p>
    <w:p w14:paraId="48FCD938" w14:textId="77777777" w:rsidR="00461E63" w:rsidRDefault="00461E63" w:rsidP="00461E63">
      <w:r>
        <w:t>HBP</w:t>
      </w:r>
      <w:r w:rsidRPr="00D464F3">
        <w:t>&lt;-as.factor(</w:t>
      </w:r>
      <w:r>
        <w:t>HBP</w:t>
      </w:r>
      <w:r w:rsidRPr="00D464F3">
        <w:t>)</w:t>
      </w:r>
    </w:p>
    <w:p w14:paraId="27260A31" w14:textId="77777777" w:rsidR="00461E63" w:rsidRDefault="00461E63" w:rsidP="00461E63">
      <w:r>
        <w:rPr>
          <w:rFonts w:hint="eastAsia"/>
        </w:rPr>
        <w:t>Energy</w:t>
      </w:r>
      <w:r>
        <w:t>&lt;-as.numeric(</w:t>
      </w:r>
      <w:r>
        <w:rPr>
          <w:rFonts w:hint="eastAsia"/>
        </w:rPr>
        <w:t>Energy</w:t>
      </w:r>
      <w:r>
        <w:t>)</w:t>
      </w:r>
    </w:p>
    <w:p w14:paraId="7961D343" w14:textId="77777777" w:rsidR="00461E63" w:rsidRDefault="00461E63" w:rsidP="00461E63">
      <w:r>
        <w:rPr>
          <w:rFonts w:hint="eastAsia"/>
        </w:rPr>
        <w:t>SumZ</w:t>
      </w:r>
      <w:r>
        <w:t>&lt;-as.numeric(</w:t>
      </w:r>
      <w:r>
        <w:rPr>
          <w:rFonts w:hint="eastAsia"/>
        </w:rPr>
        <w:t>SumZ</w:t>
      </w:r>
      <w:r>
        <w:t>)</w:t>
      </w:r>
    </w:p>
    <w:p w14:paraId="38F2ACE6" w14:textId="77777777" w:rsidR="00461E63" w:rsidRDefault="00461E63" w:rsidP="00461E63"/>
    <w:p w14:paraId="50DFBB43" w14:textId="77777777" w:rsidR="00461E63" w:rsidRDefault="00461E63" w:rsidP="00461E63"/>
    <w:p w14:paraId="321FCCA9" w14:textId="77777777" w:rsidR="00461E63" w:rsidRDefault="00461E63" w:rsidP="00461E63">
      <w:r>
        <w:t xml:space="preserve">covar &lt;- </w:t>
      </w:r>
      <w:r>
        <w:rPr>
          <w:rFonts w:hint="eastAsia"/>
        </w:rPr>
        <w:t>as</w:t>
      </w:r>
      <w:r>
        <w:t>.matrix(</w:t>
      </w:r>
      <w:r>
        <w:rPr>
          <w:rFonts w:hint="eastAsia"/>
        </w:rPr>
        <w:t>new</w:t>
      </w:r>
      <w:r>
        <w:t>[, c("Sex","Age","Race","E</w:t>
      </w:r>
      <w:r>
        <w:rPr>
          <w:rFonts w:hint="eastAsia"/>
        </w:rPr>
        <w:t>du</w:t>
      </w:r>
      <w:r>
        <w:t>","PIR","BMI","ALQ", "PA", "Diabetes", "HBP"</w:t>
      </w:r>
      <w:r>
        <w:rPr>
          <w:rFonts w:hint="eastAsia"/>
        </w:rPr>
        <w:t>,</w:t>
      </w:r>
      <w:r>
        <w:t>"</w:t>
      </w:r>
      <w:r>
        <w:rPr>
          <w:rFonts w:hint="eastAsia"/>
        </w:rPr>
        <w:t>Energy</w:t>
      </w:r>
      <w:r>
        <w:t>")])</w:t>
      </w:r>
    </w:p>
    <w:p w14:paraId="08FB48A3" w14:textId="77777777" w:rsidR="00461E63" w:rsidRDefault="00461E63" w:rsidP="00461E63">
      <w:r>
        <w:t>expos&lt;-as.matrix(</w:t>
      </w:r>
      <w:r>
        <w:rPr>
          <w:rFonts w:hint="eastAsia"/>
        </w:rPr>
        <w:t>new</w:t>
      </w:r>
      <w:r>
        <w:t>[,c("</w:t>
      </w:r>
      <w:r>
        <w:rPr>
          <w:rFonts w:hint="eastAsia"/>
        </w:rPr>
        <w:t>VA</w:t>
      </w:r>
      <w:r>
        <w:t>","</w:t>
      </w:r>
      <w:r>
        <w:rPr>
          <w:rFonts w:hint="eastAsia"/>
        </w:rPr>
        <w:t>VB1</w:t>
      </w:r>
      <w:r>
        <w:t>","</w:t>
      </w:r>
      <w:r>
        <w:rPr>
          <w:rFonts w:hint="eastAsia"/>
        </w:rPr>
        <w:t>VB2</w:t>
      </w:r>
      <w:r>
        <w:t>","</w:t>
      </w:r>
      <w:r>
        <w:rPr>
          <w:rFonts w:hint="eastAsia"/>
        </w:rPr>
        <w:t>VB6</w:t>
      </w:r>
      <w:r>
        <w:t>","</w:t>
      </w:r>
      <w:r>
        <w:rPr>
          <w:rFonts w:hint="eastAsia"/>
        </w:rPr>
        <w:t>VB9</w:t>
      </w:r>
      <w:r>
        <w:t>","</w:t>
      </w:r>
      <w:r>
        <w:rPr>
          <w:rFonts w:hint="eastAsia"/>
        </w:rPr>
        <w:t>VB12</w:t>
      </w:r>
      <w:r>
        <w:t>","</w:t>
      </w:r>
      <w:r>
        <w:rPr>
          <w:rFonts w:hint="eastAsia"/>
        </w:rPr>
        <w:t>VC</w:t>
      </w:r>
      <w:r>
        <w:t>","</w:t>
      </w:r>
      <w:r>
        <w:rPr>
          <w:rFonts w:hint="eastAsia"/>
        </w:rPr>
        <w:t>VD</w:t>
      </w:r>
      <w:r>
        <w:t>","</w:t>
      </w:r>
      <w:r>
        <w:rPr>
          <w:rFonts w:hint="eastAsia"/>
        </w:rPr>
        <w:t>VE</w:t>
      </w:r>
      <w:r>
        <w:t>","</w:t>
      </w:r>
      <w:r>
        <w:rPr>
          <w:rFonts w:hint="eastAsia"/>
        </w:rPr>
        <w:t>VK</w:t>
      </w:r>
      <w:r>
        <w:t>")])</w:t>
      </w:r>
    </w:p>
    <w:p w14:paraId="2B1E5581" w14:textId="77777777" w:rsidR="00461E63" w:rsidRDefault="00461E63" w:rsidP="00461E63"/>
    <w:p w14:paraId="45C309DC" w14:textId="77777777" w:rsidR="00461E63" w:rsidRDefault="00461E63" w:rsidP="00461E63">
      <w:r>
        <w:t>colnames(covar) &lt;- paste0("x", 1:ncol(covar))</w:t>
      </w:r>
    </w:p>
    <w:p w14:paraId="665E0826" w14:textId="77777777" w:rsidR="00461E63" w:rsidRDefault="00461E63" w:rsidP="00461E63">
      <w:r>
        <w:t>colnames(expos) &lt;- paste0("z", 1:ncol(expos))</w:t>
      </w:r>
    </w:p>
    <w:p w14:paraId="406B81BB" w14:textId="77777777" w:rsidR="00461E63" w:rsidRDefault="00461E63" w:rsidP="00461E63">
      <w:r>
        <w:t>scale_expos &lt;- scale(expos)</w:t>
      </w:r>
    </w:p>
    <w:p w14:paraId="775CBA4C" w14:textId="77777777" w:rsidR="00461E63" w:rsidRDefault="00461E63" w:rsidP="00461E63"/>
    <w:p w14:paraId="3B63EDDF" w14:textId="12F44823" w:rsidR="00461E63" w:rsidRDefault="00461E63" w:rsidP="00461E63">
      <w:r>
        <w:t>set.seed(1000</w:t>
      </w:r>
      <w:r>
        <w:rPr>
          <w:rFonts w:eastAsiaTheme="minorEastAsia" w:hint="eastAsia"/>
        </w:rPr>
        <w:t>0</w:t>
      </w:r>
      <w:r>
        <w:t>)</w:t>
      </w:r>
    </w:p>
    <w:p w14:paraId="03A94C06" w14:textId="77777777" w:rsidR="00461E63" w:rsidRDefault="00461E63" w:rsidP="00461E63">
      <w:r>
        <w:t>fitkm &lt;- kmbayes(</w:t>
      </w:r>
      <w:r>
        <w:rPr>
          <w:rFonts w:hint="eastAsia"/>
        </w:rPr>
        <w:t>SumZ</w:t>
      </w:r>
      <w:r>
        <w:t xml:space="preserve">, Z = scale_expos, X= covar, iter = </w:t>
      </w:r>
      <w:r>
        <w:rPr>
          <w:rFonts w:hint="eastAsia"/>
        </w:rPr>
        <w:t>5</w:t>
      </w:r>
      <w:r>
        <w:t xml:space="preserve">000, </w:t>
      </w:r>
    </w:p>
    <w:p w14:paraId="10D624A6" w14:textId="77777777" w:rsidR="00461E63" w:rsidRDefault="00461E63" w:rsidP="00461E63">
      <w:r>
        <w:t xml:space="preserve">                 verbose = FALSE, varsel = TRUE)</w:t>
      </w:r>
    </w:p>
    <w:p w14:paraId="0248BD10" w14:textId="77777777" w:rsidR="00461E63" w:rsidRDefault="00461E63" w:rsidP="00461E63"/>
    <w:p w14:paraId="3B89D09A" w14:textId="77777777" w:rsidR="00461E63" w:rsidRDefault="00461E63" w:rsidP="00461E63">
      <w:r>
        <w:t>ExtractPIPs(fitkm)</w:t>
      </w:r>
    </w:p>
    <w:p w14:paraId="311469DB" w14:textId="77777777" w:rsidR="00461E63" w:rsidRDefault="00461E63" w:rsidP="00461E63"/>
    <w:p w14:paraId="772DD318" w14:textId="77777777" w:rsidR="00461E63" w:rsidRDefault="00461E63" w:rsidP="00461E63">
      <w:r>
        <w:t>pred.resp.univar &lt;- PredictorResponseUnivar(fit = fitkm)</w:t>
      </w:r>
    </w:p>
    <w:p w14:paraId="34082612" w14:textId="77777777" w:rsidR="00461E63" w:rsidRDefault="00461E63" w:rsidP="00461E63"/>
    <w:p w14:paraId="37A95F2D" w14:textId="77777777" w:rsidR="00461E63" w:rsidRDefault="00461E63" w:rsidP="00461E63">
      <w:r>
        <w:t>levels(pred.resp.univar$variable)</w:t>
      </w:r>
    </w:p>
    <w:p w14:paraId="77B504A1" w14:textId="77777777" w:rsidR="00461E63" w:rsidRDefault="00461E63" w:rsidP="00461E63">
      <w:r>
        <w:t>levels(pred.resp.univar$variable) &lt;- c("</w:t>
      </w:r>
      <w:r>
        <w:rPr>
          <w:rFonts w:hint="eastAsia"/>
        </w:rPr>
        <w:t>VA</w:t>
      </w:r>
      <w:r>
        <w:t>","</w:t>
      </w:r>
      <w:r>
        <w:rPr>
          <w:rFonts w:hint="eastAsia"/>
        </w:rPr>
        <w:t>VB1</w:t>
      </w:r>
      <w:r>
        <w:t>","</w:t>
      </w:r>
      <w:r>
        <w:rPr>
          <w:rFonts w:hint="eastAsia"/>
        </w:rPr>
        <w:t>VB2</w:t>
      </w:r>
      <w:r>
        <w:t>","</w:t>
      </w:r>
      <w:r>
        <w:rPr>
          <w:rFonts w:hint="eastAsia"/>
        </w:rPr>
        <w:t>VB6</w:t>
      </w:r>
      <w:r>
        <w:t>","</w:t>
      </w:r>
      <w:r>
        <w:rPr>
          <w:rFonts w:hint="eastAsia"/>
        </w:rPr>
        <w:t>VB9</w:t>
      </w:r>
      <w:r>
        <w:t>","</w:t>
      </w:r>
      <w:r>
        <w:rPr>
          <w:rFonts w:hint="eastAsia"/>
        </w:rPr>
        <w:t>VB12</w:t>
      </w:r>
      <w:r>
        <w:t>","</w:t>
      </w:r>
      <w:r>
        <w:rPr>
          <w:rFonts w:hint="eastAsia"/>
        </w:rPr>
        <w:t>VC</w:t>
      </w:r>
      <w:r>
        <w:t>","</w:t>
      </w:r>
      <w:r>
        <w:rPr>
          <w:rFonts w:hint="eastAsia"/>
        </w:rPr>
        <w:t>VD</w:t>
      </w:r>
      <w:r>
        <w:t>","</w:t>
      </w:r>
      <w:r>
        <w:rPr>
          <w:rFonts w:hint="eastAsia"/>
        </w:rPr>
        <w:t>VE</w:t>
      </w:r>
      <w:r>
        <w:t>","</w:t>
      </w:r>
      <w:r>
        <w:rPr>
          <w:rFonts w:hint="eastAsia"/>
        </w:rPr>
        <w:t>VK</w:t>
      </w:r>
      <w:r>
        <w:t>")</w:t>
      </w:r>
    </w:p>
    <w:p w14:paraId="767F9909" w14:textId="77777777" w:rsidR="00461E63" w:rsidRDefault="00461E63" w:rsidP="00461E63"/>
    <w:p w14:paraId="181ED48D" w14:textId="77777777" w:rsidR="00461E63" w:rsidRDefault="00461E63" w:rsidP="00461E63">
      <w:r>
        <w:t xml:space="preserve">ggplot(pred.resp.univar, aes(z, est, ymin = est - 1.96*se, </w:t>
      </w:r>
    </w:p>
    <w:p w14:paraId="71CCD673" w14:textId="77777777" w:rsidR="00461E63" w:rsidRDefault="00461E63" w:rsidP="00461E63">
      <w:r>
        <w:t xml:space="preserve">                             ymax = est + 1.96*se)) + </w:t>
      </w:r>
    </w:p>
    <w:p w14:paraId="5A4BE094" w14:textId="77777777" w:rsidR="00461E63" w:rsidRDefault="00461E63" w:rsidP="00461E63">
      <w:r>
        <w:t xml:space="preserve">    geom_smooth(stat = "identity") + </w:t>
      </w:r>
    </w:p>
    <w:p w14:paraId="2BF36FB3" w14:textId="77777777" w:rsidR="00461E63" w:rsidRDefault="00461E63" w:rsidP="00461E63">
      <w:r>
        <w:t xml:space="preserve">    facet_wrap(~variable, ncol = 4) +</w:t>
      </w:r>
    </w:p>
    <w:p w14:paraId="3510E904" w14:textId="77777777" w:rsidR="00461E63" w:rsidRDefault="00461E63" w:rsidP="00461E63">
      <w:r>
        <w:t xml:space="preserve">    xlab("</w:t>
      </w:r>
      <w:r>
        <w:rPr>
          <w:rFonts w:hint="eastAsia"/>
        </w:rPr>
        <w:t>Vitamins</w:t>
      </w:r>
      <w:r>
        <w:t>") +</w:t>
      </w:r>
    </w:p>
    <w:p w14:paraId="64C800C3" w14:textId="77777777" w:rsidR="00461E63" w:rsidRDefault="00461E63" w:rsidP="00461E63">
      <w:r>
        <w:t xml:space="preserve">    ylab("</w:t>
      </w:r>
      <w:r>
        <w:rPr>
          <w:rFonts w:hint="eastAsia"/>
        </w:rPr>
        <w:t>global cognitive function</w:t>
      </w:r>
      <w:r>
        <w:t>")</w:t>
      </w:r>
      <w:r w:rsidRPr="008A65C7">
        <w:t xml:space="preserve"> </w:t>
      </w:r>
      <w:r>
        <w:t>+geom_rug(sides = "b", position='jitter')</w:t>
      </w:r>
    </w:p>
    <w:p w14:paraId="67D22F86" w14:textId="77777777" w:rsidR="00461E63" w:rsidRDefault="00461E63" w:rsidP="00461E63"/>
    <w:p w14:paraId="05761D19" w14:textId="77777777" w:rsidR="00461E63" w:rsidRDefault="00461E63" w:rsidP="00461E63"/>
    <w:p w14:paraId="1F46ED66" w14:textId="77777777" w:rsidR="00461E63" w:rsidRDefault="00461E63" w:rsidP="00461E63">
      <w:r>
        <w:t>risks.overall &lt;- OverallRiskSummaries(fit = fitkm, qs = seq(0.25, 0.75, by = 0.05), q.fixed = 0.5)</w:t>
      </w:r>
    </w:p>
    <w:p w14:paraId="7F0E270F" w14:textId="77777777" w:rsidR="00461E63" w:rsidRDefault="00461E63" w:rsidP="00461E63">
      <w:r>
        <w:t>risks.overall</w:t>
      </w:r>
    </w:p>
    <w:p w14:paraId="5CFD75D0" w14:textId="77777777" w:rsidR="00461E63" w:rsidRDefault="00461E63" w:rsidP="00461E63"/>
    <w:p w14:paraId="029DA713" w14:textId="77777777" w:rsidR="00461E63" w:rsidRDefault="00461E63" w:rsidP="00461E63">
      <w:r>
        <w:t xml:space="preserve">ggplot(risks.overall, aes(quantile, est, ymin = est - 1.96*sd, </w:t>
      </w:r>
    </w:p>
    <w:p w14:paraId="751F36B3" w14:textId="77777777" w:rsidR="00461E63" w:rsidRDefault="00461E63" w:rsidP="00461E63">
      <w:r>
        <w:t xml:space="preserve">                          ymax = est + 1.96*sd)) + </w:t>
      </w:r>
    </w:p>
    <w:p w14:paraId="49827713" w14:textId="77777777" w:rsidR="00461E63" w:rsidRDefault="00461E63" w:rsidP="00461E63">
      <w:r>
        <w:t>geom_hline(yintercept = 0, lty = 2, col = "brown") +</w:t>
      </w:r>
    </w:p>
    <w:p w14:paraId="2D1F0306" w14:textId="77777777" w:rsidR="00461E63" w:rsidRDefault="00461E63" w:rsidP="00461E63">
      <w:r>
        <w:t>geom_pointrange()</w:t>
      </w:r>
      <w:r>
        <w:rPr>
          <w:rFonts w:hint="eastAsia"/>
        </w:rPr>
        <w:t>+</w:t>
      </w:r>
      <w:r>
        <w:t>xlab("</w:t>
      </w:r>
      <w:r>
        <w:rPr>
          <w:rFonts w:hint="eastAsia"/>
        </w:rPr>
        <w:t>q</w:t>
      </w:r>
      <w:r>
        <w:t xml:space="preserve">uartile of </w:t>
      </w:r>
      <w:r>
        <w:rPr>
          <w:rFonts w:hint="eastAsia"/>
        </w:rPr>
        <w:t>vitamins</w:t>
      </w:r>
      <w:r>
        <w:t>") +</w:t>
      </w:r>
    </w:p>
    <w:p w14:paraId="19C3BEF8" w14:textId="77777777" w:rsidR="00461E63" w:rsidRDefault="00461E63" w:rsidP="00461E63">
      <w:r>
        <w:t xml:space="preserve">    ylab("Estimate</w:t>
      </w:r>
      <w:r>
        <w:rPr>
          <w:rFonts w:hint="eastAsia"/>
        </w:rPr>
        <w:t>d</w:t>
      </w:r>
      <w:r>
        <w:t xml:space="preserve"> difference in </w:t>
      </w:r>
      <w:r>
        <w:rPr>
          <w:rFonts w:hint="eastAsia"/>
        </w:rPr>
        <w:t>global cognitive function</w:t>
      </w:r>
      <w:r>
        <w:t>")</w:t>
      </w:r>
    </w:p>
    <w:p w14:paraId="0581F601" w14:textId="77777777" w:rsidR="00461E63" w:rsidRDefault="00461E63" w:rsidP="00461E63"/>
    <w:p w14:paraId="65C749E5" w14:textId="77777777" w:rsidR="00461E63" w:rsidRDefault="00461E63" w:rsidP="00461E63">
      <w:r>
        <w:t>risks.singvar &lt;- SingVarRiskSummaries(</w:t>
      </w:r>
    </w:p>
    <w:p w14:paraId="296AC59D" w14:textId="77777777" w:rsidR="00461E63" w:rsidRDefault="00461E63" w:rsidP="00461E63">
      <w:r>
        <w:t xml:space="preserve">    fit = fitkm, qs.diff = c(0.25, 0.75), </w:t>
      </w:r>
    </w:p>
    <w:p w14:paraId="002BCF56" w14:textId="77777777" w:rsidR="00461E63" w:rsidRDefault="00461E63" w:rsidP="00461E63">
      <w:r>
        <w:t xml:space="preserve">    q.fixed = c(0.25, 0.50, 0.75))</w:t>
      </w:r>
    </w:p>
    <w:p w14:paraId="2BBDCBAB" w14:textId="77777777" w:rsidR="00461E63" w:rsidRDefault="00461E63" w:rsidP="00461E63"/>
    <w:p w14:paraId="2B3B2628" w14:textId="77777777" w:rsidR="00461E63" w:rsidRDefault="00461E63" w:rsidP="00461E63">
      <w:r>
        <w:t>subset(risks.singvar, variable %in% c("</w:t>
      </w:r>
      <w:r>
        <w:rPr>
          <w:rFonts w:hint="eastAsia"/>
        </w:rPr>
        <w:t>VA</w:t>
      </w:r>
      <w:r>
        <w:t>","</w:t>
      </w:r>
      <w:r>
        <w:rPr>
          <w:rFonts w:hint="eastAsia"/>
        </w:rPr>
        <w:t>VB1</w:t>
      </w:r>
      <w:r>
        <w:t>","</w:t>
      </w:r>
      <w:r>
        <w:rPr>
          <w:rFonts w:hint="eastAsia"/>
        </w:rPr>
        <w:t>VB2</w:t>
      </w:r>
      <w:r>
        <w:t>","</w:t>
      </w:r>
      <w:r>
        <w:rPr>
          <w:rFonts w:hint="eastAsia"/>
        </w:rPr>
        <w:t>VB6</w:t>
      </w:r>
      <w:r>
        <w:t>","</w:t>
      </w:r>
      <w:r>
        <w:rPr>
          <w:rFonts w:hint="eastAsia"/>
        </w:rPr>
        <w:t>VB9</w:t>
      </w:r>
      <w:r>
        <w:t>","</w:t>
      </w:r>
      <w:r>
        <w:rPr>
          <w:rFonts w:hint="eastAsia"/>
        </w:rPr>
        <w:t>VB12</w:t>
      </w:r>
      <w:r>
        <w:t>","</w:t>
      </w:r>
      <w:r>
        <w:rPr>
          <w:rFonts w:hint="eastAsia"/>
        </w:rPr>
        <w:t>VC</w:t>
      </w:r>
      <w:r>
        <w:t>","</w:t>
      </w:r>
      <w:r>
        <w:rPr>
          <w:rFonts w:hint="eastAsia"/>
        </w:rPr>
        <w:t>VD</w:t>
      </w:r>
      <w:r>
        <w:t>","</w:t>
      </w:r>
      <w:r>
        <w:rPr>
          <w:rFonts w:hint="eastAsia"/>
        </w:rPr>
        <w:t>VE</w:t>
      </w:r>
      <w:r>
        <w:t>","</w:t>
      </w:r>
      <w:r>
        <w:rPr>
          <w:rFonts w:hint="eastAsia"/>
        </w:rPr>
        <w:t>VK</w:t>
      </w:r>
      <w:r>
        <w:t>"))</w:t>
      </w:r>
    </w:p>
    <w:p w14:paraId="173395E4" w14:textId="77777777" w:rsidR="00461E63" w:rsidRPr="00FD0C43" w:rsidRDefault="00461E63" w:rsidP="00461E63"/>
    <w:p w14:paraId="3109F8A3" w14:textId="77777777" w:rsidR="00461E63" w:rsidRDefault="00461E63" w:rsidP="00461E63"/>
    <w:p w14:paraId="66945084" w14:textId="77777777" w:rsidR="00461E63" w:rsidRDefault="00461E63" w:rsidP="00461E63">
      <w:r>
        <w:t>singvarrisk2&lt;-</w:t>
      </w:r>
      <w:r w:rsidRPr="004454B8">
        <w:t xml:space="preserve"> </w:t>
      </w:r>
      <w:r>
        <w:t>risks.singvar</w:t>
      </w:r>
    </w:p>
    <w:p w14:paraId="62E1C6D8" w14:textId="77777777" w:rsidR="00461E63" w:rsidRDefault="00461E63" w:rsidP="00461E63">
      <w:r>
        <w:t>class(singvarrisk2$variable)</w:t>
      </w:r>
    </w:p>
    <w:p w14:paraId="0A964615" w14:textId="77777777" w:rsidR="00461E63" w:rsidRDefault="00461E63" w:rsidP="00461E63">
      <w:r>
        <w:t>levels(singvarrisk2$variable)</w:t>
      </w:r>
      <w:r>
        <w:br/>
        <w:t>levels(singvarrisk2$variable) &lt;- c("</w:t>
      </w:r>
      <w:r>
        <w:rPr>
          <w:rFonts w:hint="eastAsia"/>
        </w:rPr>
        <w:t>VA</w:t>
      </w:r>
      <w:r>
        <w:t>","</w:t>
      </w:r>
      <w:r>
        <w:rPr>
          <w:rFonts w:hint="eastAsia"/>
        </w:rPr>
        <w:t>VB1</w:t>
      </w:r>
      <w:r>
        <w:t>","</w:t>
      </w:r>
      <w:r>
        <w:rPr>
          <w:rFonts w:hint="eastAsia"/>
        </w:rPr>
        <w:t>VB2</w:t>
      </w:r>
      <w:r>
        <w:t>","</w:t>
      </w:r>
      <w:r>
        <w:rPr>
          <w:rFonts w:hint="eastAsia"/>
        </w:rPr>
        <w:t>VB6</w:t>
      </w:r>
      <w:r>
        <w:t>","</w:t>
      </w:r>
      <w:r>
        <w:rPr>
          <w:rFonts w:hint="eastAsia"/>
        </w:rPr>
        <w:t>VB9</w:t>
      </w:r>
      <w:r>
        <w:t>","</w:t>
      </w:r>
      <w:r>
        <w:rPr>
          <w:rFonts w:hint="eastAsia"/>
        </w:rPr>
        <w:t>VB12</w:t>
      </w:r>
      <w:r>
        <w:t>","</w:t>
      </w:r>
      <w:r>
        <w:rPr>
          <w:rFonts w:hint="eastAsia"/>
        </w:rPr>
        <w:t>VC</w:t>
      </w:r>
      <w:r>
        <w:t>","</w:t>
      </w:r>
      <w:r>
        <w:rPr>
          <w:rFonts w:hint="eastAsia"/>
        </w:rPr>
        <w:t>VD</w:t>
      </w:r>
      <w:r>
        <w:t>","</w:t>
      </w:r>
      <w:r>
        <w:rPr>
          <w:rFonts w:hint="eastAsia"/>
        </w:rPr>
        <w:t>VE</w:t>
      </w:r>
      <w:r>
        <w:t>","</w:t>
      </w:r>
      <w:r>
        <w:rPr>
          <w:rFonts w:hint="eastAsia"/>
        </w:rPr>
        <w:t>VK</w:t>
      </w:r>
      <w:r>
        <w:t>")</w:t>
      </w:r>
    </w:p>
    <w:p w14:paraId="420B3F89" w14:textId="77777777" w:rsidR="00461E63" w:rsidRPr="00AE12FB" w:rsidRDefault="00461E63" w:rsidP="00461E63"/>
    <w:p w14:paraId="4491558B" w14:textId="77777777" w:rsidR="00461E63" w:rsidRDefault="00461E63" w:rsidP="00461E63">
      <w:r>
        <w:t xml:space="preserve">ggplot(risks.singvar, aes(singvarrisk2$variable, est, ymin = est - 1.96*sd, ymax = est + 1.96*sd, </w:t>
      </w:r>
    </w:p>
    <w:p w14:paraId="168B891E" w14:textId="77777777" w:rsidR="00461E63" w:rsidRDefault="00461E63" w:rsidP="00461E63">
      <w:r>
        <w:t xml:space="preserve">                          col = q.fixed)) + </w:t>
      </w:r>
      <w:r w:rsidRPr="001D0671">
        <w:t>geom_hline(aes(yintercept=0), linetype="dashed", color="</w:t>
      </w:r>
      <w:r>
        <w:t>red</w:t>
      </w:r>
      <w:r w:rsidRPr="001D0671">
        <w:t>")</w:t>
      </w:r>
      <w:r>
        <w:t>+</w:t>
      </w:r>
    </w:p>
    <w:p w14:paraId="021812A7" w14:textId="77777777" w:rsidR="00461E63" w:rsidRDefault="00461E63" w:rsidP="00461E63">
      <w:pPr>
        <w:ind w:firstLine="480"/>
      </w:pPr>
      <w:r>
        <w:t>geom_pointrange(position = position_dodge(width = 0.75)) + coord_flip()</w:t>
      </w:r>
      <w:r>
        <w:rPr>
          <w:rFonts w:hint="eastAsia"/>
        </w:rPr>
        <w:t>+</w:t>
      </w:r>
      <w:r w:rsidRPr="007F31E0">
        <w:t>ggtitle("")+ scale_x_discrete(name="</w:t>
      </w:r>
      <w:r w:rsidRPr="005536C5">
        <w:rPr>
          <w:rFonts w:hint="eastAsia"/>
        </w:rPr>
        <w:t xml:space="preserve"> </w:t>
      </w:r>
      <w:r>
        <w:t>Estimate</w:t>
      </w:r>
      <w:r>
        <w:rPr>
          <w:rFonts w:hint="eastAsia"/>
        </w:rPr>
        <w:t>d</w:t>
      </w:r>
      <w:r>
        <w:t xml:space="preserve"> difference in </w:t>
      </w:r>
      <w:r>
        <w:rPr>
          <w:rFonts w:hint="eastAsia"/>
        </w:rPr>
        <w:t>global cognitive function</w:t>
      </w:r>
      <w:r w:rsidRPr="007F31E0">
        <w:t xml:space="preserve"> ")+ scale_y_continuous(name="</w:t>
      </w:r>
      <w:r>
        <w:rPr>
          <w:rFonts w:hint="eastAsia"/>
        </w:rPr>
        <w:t>Vitamins</w:t>
      </w:r>
      <w:r w:rsidRPr="007F31E0">
        <w:t>")</w:t>
      </w:r>
    </w:p>
    <w:p w14:paraId="70904078" w14:textId="77777777" w:rsidR="00461E63" w:rsidRDefault="00461E63" w:rsidP="00461E63">
      <w:pPr>
        <w:ind w:firstLine="480"/>
      </w:pPr>
    </w:p>
    <w:p w14:paraId="69063773" w14:textId="77777777" w:rsidR="00461E63" w:rsidRDefault="00461E63" w:rsidP="00461E63"/>
    <w:p w14:paraId="2E8A3149" w14:textId="77777777" w:rsidR="00461E63" w:rsidRDefault="00461E63" w:rsidP="00461E63"/>
    <w:p w14:paraId="069196B0" w14:textId="77777777" w:rsidR="00461E63" w:rsidRDefault="00461E63" w:rsidP="00461E63"/>
    <w:p w14:paraId="1A4E9743" w14:textId="77777777" w:rsidR="00461E63" w:rsidRDefault="00461E63" w:rsidP="00461E63">
      <w:r>
        <w:t xml:space="preserve">risks.int &lt;- SingVarIntSummaries(fit = fitkm, </w:t>
      </w:r>
    </w:p>
    <w:p w14:paraId="540D9717" w14:textId="77777777" w:rsidR="00461E63" w:rsidRDefault="00461E63" w:rsidP="00461E63">
      <w:r>
        <w:t>qs.diff = c(0.25, 0.75), qs.fixed = c(0.25, 0.75))</w:t>
      </w:r>
    </w:p>
    <w:p w14:paraId="286A3E93" w14:textId="77777777" w:rsidR="00461E63" w:rsidRDefault="00461E63" w:rsidP="00461E63">
      <w:r>
        <w:t>risks.int</w:t>
      </w:r>
    </w:p>
    <w:p w14:paraId="0EEF527D" w14:textId="77777777" w:rsidR="00461E63" w:rsidRPr="008C3B35" w:rsidRDefault="00461E63" w:rsidP="00461E63"/>
    <w:p w14:paraId="0E3C4B06" w14:textId="77777777" w:rsidR="00461E63" w:rsidRDefault="00461E63" w:rsidP="00461E63">
      <w:r>
        <w:t xml:space="preserve">ggplot(risks.int, aes(variable, est, ymin = est - 1.96*sd, ymax = est + 1.96*sd)) + </w:t>
      </w:r>
    </w:p>
    <w:p w14:paraId="3A16CED7" w14:textId="77777777" w:rsidR="00461E63" w:rsidRDefault="00461E63" w:rsidP="00461E63">
      <w:r>
        <w:t xml:space="preserve">    geom_pointrange(position = position_dodge(width = 0.75)) +</w:t>
      </w:r>
    </w:p>
    <w:p w14:paraId="1809E7A6" w14:textId="77777777" w:rsidR="00461E63" w:rsidRDefault="00461E63" w:rsidP="00461E63">
      <w:r>
        <w:t xml:space="preserve">    geom_hline(yintercept = 0, lty = 2, col = "brown") +</w:t>
      </w:r>
    </w:p>
    <w:p w14:paraId="4F08811A" w14:textId="77777777" w:rsidR="00461E63" w:rsidRDefault="00461E63" w:rsidP="00461E63">
      <w:r>
        <w:t xml:space="preserve">    coord_flip()</w:t>
      </w:r>
    </w:p>
    <w:p w14:paraId="7BFC6A44" w14:textId="77777777" w:rsidR="00447A52" w:rsidRDefault="00447A52" w:rsidP="000D1A91">
      <w:pPr>
        <w:spacing w:line="240" w:lineRule="atLeast"/>
        <w:rPr>
          <w:rFonts w:eastAsiaTheme="minorEastAsia"/>
          <w:sz w:val="21"/>
          <w:szCs w:val="21"/>
        </w:rPr>
      </w:pPr>
    </w:p>
    <w:p w14:paraId="2B449604" w14:textId="77777777" w:rsidR="00447A52" w:rsidRPr="00C66086" w:rsidRDefault="00447A52" w:rsidP="000D1A91">
      <w:pPr>
        <w:spacing w:line="240" w:lineRule="atLeast"/>
        <w:rPr>
          <w:rFonts w:eastAsiaTheme="minorEastAsia"/>
          <w:sz w:val="21"/>
          <w:szCs w:val="21"/>
        </w:rPr>
      </w:pPr>
    </w:p>
    <w:sectPr w:rsidR="00447A52" w:rsidRPr="00C66086" w:rsidSect="000D1A91">
      <w:pgSz w:w="16838" w:h="11906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00B5C0" w14:textId="77777777" w:rsidR="00AB7BF1" w:rsidRDefault="00AB7BF1" w:rsidP="003869F2">
      <w:r>
        <w:separator/>
      </w:r>
    </w:p>
  </w:endnote>
  <w:endnote w:type="continuationSeparator" w:id="0">
    <w:p w14:paraId="2ED71254" w14:textId="77777777" w:rsidR="00AB7BF1" w:rsidRDefault="00AB7BF1" w:rsidP="00386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947538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D4844B" w14:textId="77777777" w:rsidR="00D41A0D" w:rsidRDefault="00D41A0D" w:rsidP="006E52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E40026" w14:textId="77777777" w:rsidR="00D41A0D" w:rsidRDefault="00D41A0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963110"/>
      <w:docPartObj>
        <w:docPartGallery w:val="Page Numbers (Bottom of Page)"/>
        <w:docPartUnique/>
      </w:docPartObj>
    </w:sdtPr>
    <w:sdtEndPr/>
    <w:sdtContent>
      <w:p w14:paraId="58521B1C" w14:textId="77777777" w:rsidR="00D41A0D" w:rsidRDefault="00C12481" w:rsidP="000D1A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088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E6E56D" w14:textId="77777777" w:rsidR="00D41A0D" w:rsidRPr="00A53A9C" w:rsidRDefault="00D41A0D" w:rsidP="006E5201">
    <w:pPr>
      <w:pStyle w:val="Footer"/>
      <w:jc w:val="center"/>
      <w:rPr>
        <w:sz w:val="20"/>
        <w:szCs w:val="2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168901"/>
      <w:docPartObj>
        <w:docPartGallery w:val="Page Numbers (Bottom of Page)"/>
        <w:docPartUnique/>
      </w:docPartObj>
    </w:sdtPr>
    <w:sdtEndPr/>
    <w:sdtContent>
      <w:p w14:paraId="31403808" w14:textId="77777777" w:rsidR="00D41A0D" w:rsidRDefault="00C124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633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B266D9" w14:textId="77777777" w:rsidR="00D41A0D" w:rsidRDefault="00D41A0D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168898"/>
      <w:docPartObj>
        <w:docPartGallery w:val="Page Numbers (Bottom of Page)"/>
        <w:docPartUnique/>
      </w:docPartObj>
    </w:sdtPr>
    <w:sdtEndPr/>
    <w:sdtContent>
      <w:p w14:paraId="0A7B3EC8" w14:textId="77777777" w:rsidR="00D41A0D" w:rsidRDefault="00C124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6331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35243102" w14:textId="77777777" w:rsidR="00D41A0D" w:rsidRDefault="00D41A0D" w:rsidP="006E520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AF856D" w14:textId="77777777" w:rsidR="00AB7BF1" w:rsidRDefault="00AB7BF1" w:rsidP="003869F2">
      <w:r>
        <w:separator/>
      </w:r>
    </w:p>
  </w:footnote>
  <w:footnote w:type="continuationSeparator" w:id="0">
    <w:p w14:paraId="793F1F87" w14:textId="77777777" w:rsidR="00AB7BF1" w:rsidRDefault="00AB7BF1" w:rsidP="003869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AA32E6"/>
    <w:multiLevelType w:val="hybridMultilevel"/>
    <w:tmpl w:val="A91067A6"/>
    <w:lvl w:ilvl="0" w:tplc="B80E9938">
      <w:start w:val="2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4C1629"/>
    <w:multiLevelType w:val="hybridMultilevel"/>
    <w:tmpl w:val="148A73C6"/>
    <w:lvl w:ilvl="0" w:tplc="482897C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773499"/>
    <w:multiLevelType w:val="hybridMultilevel"/>
    <w:tmpl w:val="2108A26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2864A0C"/>
    <w:multiLevelType w:val="hybridMultilevel"/>
    <w:tmpl w:val="C37A9CF4"/>
    <w:lvl w:ilvl="0" w:tplc="0C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D8434F"/>
    <w:multiLevelType w:val="hybridMultilevel"/>
    <w:tmpl w:val="8E968112"/>
    <w:lvl w:ilvl="0" w:tplc="D79881A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9F2"/>
    <w:rsid w:val="000024D5"/>
    <w:rsid w:val="000035AF"/>
    <w:rsid w:val="0003216C"/>
    <w:rsid w:val="00046F08"/>
    <w:rsid w:val="00047C02"/>
    <w:rsid w:val="00054231"/>
    <w:rsid w:val="00062022"/>
    <w:rsid w:val="00066D7B"/>
    <w:rsid w:val="00076DC3"/>
    <w:rsid w:val="00080747"/>
    <w:rsid w:val="000912A3"/>
    <w:rsid w:val="00092E43"/>
    <w:rsid w:val="000A61DF"/>
    <w:rsid w:val="000D174B"/>
    <w:rsid w:val="000D1A91"/>
    <w:rsid w:val="001114EB"/>
    <w:rsid w:val="001115AE"/>
    <w:rsid w:val="00115DE1"/>
    <w:rsid w:val="00120633"/>
    <w:rsid w:val="001244FB"/>
    <w:rsid w:val="00132AE3"/>
    <w:rsid w:val="00145D37"/>
    <w:rsid w:val="00152C8C"/>
    <w:rsid w:val="00154912"/>
    <w:rsid w:val="00190674"/>
    <w:rsid w:val="00194C7A"/>
    <w:rsid w:val="001B13C1"/>
    <w:rsid w:val="001D1431"/>
    <w:rsid w:val="00211E4D"/>
    <w:rsid w:val="002131E6"/>
    <w:rsid w:val="00220BBD"/>
    <w:rsid w:val="00233415"/>
    <w:rsid w:val="0023467A"/>
    <w:rsid w:val="0023481F"/>
    <w:rsid w:val="00264539"/>
    <w:rsid w:val="002710D8"/>
    <w:rsid w:val="00276D73"/>
    <w:rsid w:val="00280B69"/>
    <w:rsid w:val="00285A6F"/>
    <w:rsid w:val="00295B74"/>
    <w:rsid w:val="002A7CA8"/>
    <w:rsid w:val="002B242D"/>
    <w:rsid w:val="002B7DDE"/>
    <w:rsid w:val="002C0F0A"/>
    <w:rsid w:val="002D3D68"/>
    <w:rsid w:val="002E7100"/>
    <w:rsid w:val="002F5FAE"/>
    <w:rsid w:val="00316331"/>
    <w:rsid w:val="00322548"/>
    <w:rsid w:val="00351F23"/>
    <w:rsid w:val="00354DC4"/>
    <w:rsid w:val="00364B60"/>
    <w:rsid w:val="0038365C"/>
    <w:rsid w:val="003869F2"/>
    <w:rsid w:val="003918DF"/>
    <w:rsid w:val="00397D1C"/>
    <w:rsid w:val="003D4A8A"/>
    <w:rsid w:val="003F7FF1"/>
    <w:rsid w:val="00420728"/>
    <w:rsid w:val="00430647"/>
    <w:rsid w:val="00442018"/>
    <w:rsid w:val="00447A52"/>
    <w:rsid w:val="00461E63"/>
    <w:rsid w:val="00480D7C"/>
    <w:rsid w:val="004926A6"/>
    <w:rsid w:val="004A1B17"/>
    <w:rsid w:val="004A7D25"/>
    <w:rsid w:val="004C0711"/>
    <w:rsid w:val="004C1086"/>
    <w:rsid w:val="004D574A"/>
    <w:rsid w:val="004E0144"/>
    <w:rsid w:val="0051096D"/>
    <w:rsid w:val="0051145F"/>
    <w:rsid w:val="00531D7D"/>
    <w:rsid w:val="00541C0F"/>
    <w:rsid w:val="00570078"/>
    <w:rsid w:val="005758CF"/>
    <w:rsid w:val="005821E6"/>
    <w:rsid w:val="005970B6"/>
    <w:rsid w:val="005A04B1"/>
    <w:rsid w:val="005A51B7"/>
    <w:rsid w:val="005B171E"/>
    <w:rsid w:val="005C5272"/>
    <w:rsid w:val="005C7DCD"/>
    <w:rsid w:val="00600CC7"/>
    <w:rsid w:val="00604F32"/>
    <w:rsid w:val="00606F6F"/>
    <w:rsid w:val="006273E3"/>
    <w:rsid w:val="00637BD2"/>
    <w:rsid w:val="00637CE1"/>
    <w:rsid w:val="0065670A"/>
    <w:rsid w:val="00676597"/>
    <w:rsid w:val="0068642B"/>
    <w:rsid w:val="006957FD"/>
    <w:rsid w:val="006A1D6A"/>
    <w:rsid w:val="006B2661"/>
    <w:rsid w:val="006B53FA"/>
    <w:rsid w:val="006C4A52"/>
    <w:rsid w:val="006D1C95"/>
    <w:rsid w:val="006D321F"/>
    <w:rsid w:val="006E5201"/>
    <w:rsid w:val="006E6736"/>
    <w:rsid w:val="006E782D"/>
    <w:rsid w:val="00704856"/>
    <w:rsid w:val="00713982"/>
    <w:rsid w:val="00714252"/>
    <w:rsid w:val="00717F43"/>
    <w:rsid w:val="00730546"/>
    <w:rsid w:val="007320E9"/>
    <w:rsid w:val="007345D6"/>
    <w:rsid w:val="00735AB0"/>
    <w:rsid w:val="00740A2F"/>
    <w:rsid w:val="007716FD"/>
    <w:rsid w:val="00771978"/>
    <w:rsid w:val="00785D21"/>
    <w:rsid w:val="00786E04"/>
    <w:rsid w:val="00796226"/>
    <w:rsid w:val="007D5D95"/>
    <w:rsid w:val="007D683D"/>
    <w:rsid w:val="007D7C5A"/>
    <w:rsid w:val="007E3EAF"/>
    <w:rsid w:val="007E7108"/>
    <w:rsid w:val="0081088E"/>
    <w:rsid w:val="00820127"/>
    <w:rsid w:val="008513CD"/>
    <w:rsid w:val="00896A78"/>
    <w:rsid w:val="008A5721"/>
    <w:rsid w:val="008B35EF"/>
    <w:rsid w:val="008C3A5B"/>
    <w:rsid w:val="008D2987"/>
    <w:rsid w:val="008D57C7"/>
    <w:rsid w:val="008D68BD"/>
    <w:rsid w:val="008D7446"/>
    <w:rsid w:val="008E2D14"/>
    <w:rsid w:val="008E6182"/>
    <w:rsid w:val="009247BB"/>
    <w:rsid w:val="0093277B"/>
    <w:rsid w:val="00943692"/>
    <w:rsid w:val="0095435D"/>
    <w:rsid w:val="00976525"/>
    <w:rsid w:val="0099085D"/>
    <w:rsid w:val="009A7724"/>
    <w:rsid w:val="009E1431"/>
    <w:rsid w:val="009F2CC0"/>
    <w:rsid w:val="00A00E41"/>
    <w:rsid w:val="00A069BD"/>
    <w:rsid w:val="00A076E1"/>
    <w:rsid w:val="00A07B8A"/>
    <w:rsid w:val="00A10FC8"/>
    <w:rsid w:val="00A138BC"/>
    <w:rsid w:val="00A14B41"/>
    <w:rsid w:val="00A35C3F"/>
    <w:rsid w:val="00A473AD"/>
    <w:rsid w:val="00A53299"/>
    <w:rsid w:val="00A5479B"/>
    <w:rsid w:val="00A55E74"/>
    <w:rsid w:val="00A62E4A"/>
    <w:rsid w:val="00A729CA"/>
    <w:rsid w:val="00A95D7C"/>
    <w:rsid w:val="00A96F0C"/>
    <w:rsid w:val="00A975C7"/>
    <w:rsid w:val="00AA29E7"/>
    <w:rsid w:val="00AA5B8F"/>
    <w:rsid w:val="00AB7BF1"/>
    <w:rsid w:val="00AD5E69"/>
    <w:rsid w:val="00AE2DAB"/>
    <w:rsid w:val="00B071D4"/>
    <w:rsid w:val="00B20BB8"/>
    <w:rsid w:val="00B4020B"/>
    <w:rsid w:val="00B423C0"/>
    <w:rsid w:val="00B475AB"/>
    <w:rsid w:val="00B55D7B"/>
    <w:rsid w:val="00B60DA9"/>
    <w:rsid w:val="00B6302B"/>
    <w:rsid w:val="00B67E1E"/>
    <w:rsid w:val="00BA04A4"/>
    <w:rsid w:val="00BB2A96"/>
    <w:rsid w:val="00BC1F23"/>
    <w:rsid w:val="00BD3CB1"/>
    <w:rsid w:val="00BD56F9"/>
    <w:rsid w:val="00BE239A"/>
    <w:rsid w:val="00BE51ED"/>
    <w:rsid w:val="00BF02D0"/>
    <w:rsid w:val="00C00656"/>
    <w:rsid w:val="00C12481"/>
    <w:rsid w:val="00C22A39"/>
    <w:rsid w:val="00C236B8"/>
    <w:rsid w:val="00C30143"/>
    <w:rsid w:val="00C32C6B"/>
    <w:rsid w:val="00C347C0"/>
    <w:rsid w:val="00C35D41"/>
    <w:rsid w:val="00C53177"/>
    <w:rsid w:val="00C66086"/>
    <w:rsid w:val="00C74B10"/>
    <w:rsid w:val="00C91BC9"/>
    <w:rsid w:val="00CA0C7C"/>
    <w:rsid w:val="00CA256D"/>
    <w:rsid w:val="00CA6E0F"/>
    <w:rsid w:val="00CB0779"/>
    <w:rsid w:val="00CB5996"/>
    <w:rsid w:val="00CB6B80"/>
    <w:rsid w:val="00CC41D9"/>
    <w:rsid w:val="00CD559D"/>
    <w:rsid w:val="00CE62F9"/>
    <w:rsid w:val="00D02C01"/>
    <w:rsid w:val="00D13A3D"/>
    <w:rsid w:val="00D16E48"/>
    <w:rsid w:val="00D2471E"/>
    <w:rsid w:val="00D2778A"/>
    <w:rsid w:val="00D35F26"/>
    <w:rsid w:val="00D37DB5"/>
    <w:rsid w:val="00D41A0D"/>
    <w:rsid w:val="00D41AF1"/>
    <w:rsid w:val="00D56F8D"/>
    <w:rsid w:val="00D7163E"/>
    <w:rsid w:val="00D8048A"/>
    <w:rsid w:val="00DB38F3"/>
    <w:rsid w:val="00DC4B6A"/>
    <w:rsid w:val="00DF7DC2"/>
    <w:rsid w:val="00E01351"/>
    <w:rsid w:val="00E04546"/>
    <w:rsid w:val="00E05944"/>
    <w:rsid w:val="00E2318F"/>
    <w:rsid w:val="00E32A56"/>
    <w:rsid w:val="00E34EC3"/>
    <w:rsid w:val="00E5060C"/>
    <w:rsid w:val="00E53731"/>
    <w:rsid w:val="00E66E26"/>
    <w:rsid w:val="00E72526"/>
    <w:rsid w:val="00E766A0"/>
    <w:rsid w:val="00EC7B74"/>
    <w:rsid w:val="00ED5A06"/>
    <w:rsid w:val="00EF2B88"/>
    <w:rsid w:val="00EF2DA9"/>
    <w:rsid w:val="00F22119"/>
    <w:rsid w:val="00F23C55"/>
    <w:rsid w:val="00F27F89"/>
    <w:rsid w:val="00F62A54"/>
    <w:rsid w:val="00F83F26"/>
    <w:rsid w:val="00F86B80"/>
    <w:rsid w:val="00F8789C"/>
    <w:rsid w:val="00FA013E"/>
    <w:rsid w:val="00FA4CA9"/>
    <w:rsid w:val="00FA5801"/>
    <w:rsid w:val="00FB39AB"/>
    <w:rsid w:val="00FD4801"/>
    <w:rsid w:val="00FE5EDD"/>
    <w:rsid w:val="00FE6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A40425"/>
  <w15:docId w15:val="{452AC4C9-CB7F-47E3-A038-141C5C802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69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9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9F2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zh-CN"/>
    </w:rPr>
  </w:style>
  <w:style w:type="character" w:styleId="CommentReference">
    <w:name w:val="annotation reference"/>
    <w:basedOn w:val="DefaultParagraphFont"/>
    <w:unhideWhenUsed/>
    <w:qFormat/>
    <w:rsid w:val="003869F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3869F2"/>
    <w:pPr>
      <w:spacing w:after="40"/>
      <w:jc w:val="both"/>
    </w:pPr>
    <w:rPr>
      <w:rFonts w:eastAsiaTheme="minorEastAsia" w:cstheme="minorBidi"/>
      <w:sz w:val="20"/>
      <w:szCs w:val="20"/>
      <w:lang w:val="nl-NL" w:eastAsia="zh-TW"/>
    </w:rPr>
  </w:style>
  <w:style w:type="character" w:customStyle="1" w:styleId="CommentTextChar">
    <w:name w:val="Comment Text Char"/>
    <w:basedOn w:val="DefaultParagraphFont"/>
    <w:link w:val="CommentText"/>
    <w:qFormat/>
    <w:rsid w:val="003869F2"/>
    <w:rPr>
      <w:rFonts w:ascii="Times New Roman" w:eastAsiaTheme="minorEastAsia" w:hAnsi="Times New Roman"/>
      <w:sz w:val="20"/>
      <w:szCs w:val="20"/>
      <w:lang w:val="nl-NL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9F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9F2"/>
    <w:rPr>
      <w:rFonts w:ascii="Times New Roman" w:eastAsia="Times New Roman" w:hAnsi="Times New Roman" w:cs="Times New Roman"/>
      <w:sz w:val="18"/>
      <w:szCs w:val="18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9F2"/>
    <w:pPr>
      <w:spacing w:after="0"/>
      <w:jc w:val="left"/>
    </w:pPr>
    <w:rPr>
      <w:rFonts w:eastAsia="Times New Roman" w:cs="Times New Roman"/>
      <w:b/>
      <w:bCs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9F2"/>
    <w:rPr>
      <w:rFonts w:ascii="Times New Roman" w:eastAsia="Times New Roman" w:hAnsi="Times New Roman" w:cs="Times New Roman"/>
      <w:b/>
      <w:bCs/>
      <w:sz w:val="20"/>
      <w:szCs w:val="20"/>
      <w:lang w:val="en-US" w:eastAsia="zh-CN"/>
    </w:rPr>
  </w:style>
  <w:style w:type="table" w:styleId="TableGrid">
    <w:name w:val="Table Grid"/>
    <w:basedOn w:val="TableNormal"/>
    <w:uiPriority w:val="59"/>
    <w:rsid w:val="003869F2"/>
    <w:pPr>
      <w:spacing w:after="0" w:line="240" w:lineRule="auto"/>
    </w:pPr>
    <w:rPr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869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ListParagraph">
    <w:name w:val="List Paragraph"/>
    <w:basedOn w:val="Normal"/>
    <w:uiPriority w:val="34"/>
    <w:qFormat/>
    <w:rsid w:val="003869F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869F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69F2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3869F2"/>
  </w:style>
  <w:style w:type="paragraph" w:styleId="Header">
    <w:name w:val="header"/>
    <w:basedOn w:val="Normal"/>
    <w:link w:val="HeaderChar"/>
    <w:uiPriority w:val="99"/>
    <w:unhideWhenUsed/>
    <w:rsid w:val="003869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69F2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Subtitle-1">
    <w:name w:val="Subtitle-1"/>
    <w:basedOn w:val="Normal"/>
    <w:qFormat/>
    <w:rsid w:val="003869F2"/>
    <w:pPr>
      <w:spacing w:line="360" w:lineRule="auto"/>
    </w:pPr>
    <w:rPr>
      <w:color w:val="00000A"/>
      <w:lang w:eastAsia="nl-NL"/>
    </w:rPr>
  </w:style>
  <w:style w:type="paragraph" w:styleId="NormalWeb">
    <w:name w:val="Normal (Web)"/>
    <w:basedOn w:val="Normal"/>
    <w:uiPriority w:val="99"/>
    <w:semiHidden/>
    <w:unhideWhenUsed/>
    <w:rsid w:val="00A138BC"/>
    <w:pPr>
      <w:spacing w:before="100" w:beforeAutospacing="1" w:after="100" w:afterAutospacing="1"/>
    </w:pPr>
    <w:rPr>
      <w:rFonts w:eastAsiaTheme="minorEastAsia"/>
      <w:lang w:val="es-ES" w:eastAsia="es-ES"/>
    </w:rPr>
  </w:style>
  <w:style w:type="table" w:customStyle="1" w:styleId="1">
    <w:name w:val="网格型1"/>
    <w:basedOn w:val="TableNormal"/>
    <w:next w:val="TableGrid"/>
    <w:uiPriority w:val="39"/>
    <w:rsid w:val="000D1A91"/>
    <w:pPr>
      <w:spacing w:after="0" w:line="240" w:lineRule="auto"/>
      <w:jc w:val="both"/>
    </w:pPr>
    <w:rPr>
      <w:rFonts w:ascii="Times New Roman" w:eastAsia="SimSun" w:hAnsi="Times New Roman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D683D"/>
    <w:pPr>
      <w:spacing w:line="360" w:lineRule="auto"/>
      <w:jc w:val="both"/>
    </w:pPr>
    <w:rPr>
      <w:rFonts w:asciiTheme="majorHAnsi" w:eastAsia="SimHei" w:hAnsiTheme="majorHAnsi" w:cstheme="majorBidi"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jpeg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4701595-8C6C-4D33-83B3-760CFD4A0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4</Words>
  <Characters>8405</Characters>
  <Application>Microsoft Office Word</Application>
  <DocSecurity>0</DocSecurity>
  <Lines>70</Lines>
  <Paragraphs>1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9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perez</dc:creator>
  <cp:lastModifiedBy>Vivek Purushothaman</cp:lastModifiedBy>
  <cp:revision>3</cp:revision>
  <dcterms:created xsi:type="dcterms:W3CDTF">2025-01-24T12:54:00Z</dcterms:created>
  <dcterms:modified xsi:type="dcterms:W3CDTF">2025-01-24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1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